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0085E" w14:textId="33B278B5" w:rsidR="004D3BC5" w:rsidRPr="00711452" w:rsidRDefault="00145922" w:rsidP="004D3BC5">
      <w:pPr>
        <w:rPr>
          <w:rFonts w:ascii="Arial" w:hAnsi="Arial" w:cs="Arial"/>
          <w:b/>
          <w:bCs/>
          <w:sz w:val="16"/>
          <w:szCs w:val="16"/>
        </w:rPr>
      </w:pPr>
      <w:r w:rsidRPr="00711452">
        <w:rPr>
          <w:rFonts w:ascii="Arial" w:hAnsi="Arial" w:cs="Arial"/>
          <w:b/>
          <w:bCs/>
        </w:rPr>
        <w:t xml:space="preserve">Table S1. </w:t>
      </w:r>
      <w:r w:rsidRPr="00711452">
        <w:rPr>
          <w:rFonts w:ascii="Arial" w:hAnsi="Arial" w:cs="Arial"/>
        </w:rPr>
        <w:t xml:space="preserve">Data extracted from the included studies </w:t>
      </w:r>
      <w:r w:rsidR="00711452" w:rsidRPr="00711452">
        <w:rPr>
          <w:rFonts w:ascii="Arial" w:hAnsi="Arial" w:cs="Arial"/>
        </w:rPr>
        <w:t xml:space="preserve">that tested </w:t>
      </w:r>
      <w:r w:rsidRPr="00711452">
        <w:rPr>
          <w:rFonts w:ascii="Arial" w:hAnsi="Arial" w:cs="Arial"/>
        </w:rPr>
        <w:t xml:space="preserve">neurotoxicity caused by VPA in cells </w:t>
      </w:r>
      <w:r w:rsidRPr="00711452">
        <w:rPr>
          <w:rFonts w:ascii="Arial" w:hAnsi="Arial" w:cs="Arial"/>
          <w:i/>
          <w:iCs/>
        </w:rPr>
        <w:t>in vitro</w:t>
      </w:r>
      <w:r w:rsidR="00D025CC">
        <w:rPr>
          <w:rFonts w:ascii="Arial" w:hAnsi="Arial" w:cs="Arial"/>
        </w:rPr>
        <w:fldChar w:fldCharType="begin"/>
      </w:r>
      <w:r w:rsidR="00D025CC">
        <w:rPr>
          <w:rFonts w:ascii="Arial" w:hAnsi="Arial" w:cs="Arial"/>
        </w:rPr>
        <w:instrText xml:space="preserve"> ADDIN ZOTERO_ITEM CSL_CITATION {"citationID":"PxESdCI7","properties":{"formattedCitation":"\\super 1\\uc0\\u8211{}41\\nosupersub{}","plainCitation":"1–41","noteIndex":0},"citationItems":[{"id":640,"uris":["http://zotero.org/users/10640048/items/PEDS8KIF"],"itemData":{"id":640,"type":"article-journal","abstract":"Despite its high relevance, developmental neurotoxicity (DNT) is one of the least studied forms of toxicity. Current guidelines for DNT testing are based on in vivo testing and they require extensive resources. Transcriptomic approaches using relevant in vitro models have been suggested as a useful tool for identifying possible DNT-generating compounds. In this study, we performed whole genome microarray analysis on the murine progenitor cell line C17.2 following 5 and 10 days of differentiation. We identified 30 genes that are strongly associated with neural differentiation. The C17.2 cell line can be differentiated into a co-culture of both neurons and neuroglial cells, giving a more relevant picture of the brain than using neuronal cells alone. Among the most highly upregulated genes were genes involved in neurogenesis (CHRDL1), axonal guidance (BMP4), neuronal connectivity (PLXDC2), axonogenesis (RTN4R) and astrocyte differentiation (S100B). The 30 biomarkers were further validated by exposure to non-cytotoxic concentrations of two DNT-inducing compounds (valproic acid and methylmercury) and one neurotoxic chemical possessing a possible DNT activity (acrylamide). Twenty-eight of the 30 biomarkers were altered by at least one of the neurotoxic substances, proving the importance of these biomarkers during differentiation. These results suggest that gene expression profiling using a predefined set of biomarkers could be used as a sensitive tool for initial DNT screening of chemicals. Using a predefined set of mRNA biomarkers, instead of the whole genome, makes this model affordable and high-throughput. The use of such models could help speed up the initial screening of substances, possibly indicating alerts that need to be further studied in more sophisticated models.","container-title":"PloS one","DOI":"10.1371/journal.pone.0190066","issue":"12","journalAbbreviation":"PloS one","note":"publisher-place: United States","page":"e0190066","title":"Whole genome microarray analysis of neural progenitor C17.2 cells during differentiation and validation of 30 neural mRNA biomarkers for estimation of developmental neurotoxicity.","volume":"12","author":[{"family":"Attoff","given":"Kristina"},{"family":"Gliga","given":"Anda"},{"family":"Lundqvist","given":"Jessica"},{"family":"Norinder","given":"Ulf"},{"family":"Forsby","given":"Anna"}],"issued":{"date-parts":[["2017"]]}}},{"id":570,"uris":["http://zotero.org/users/10640048/items/A7K7ES8J"],"itemData":{"id":570,"type":"article-journal","container-title":"Toxicology in Vitro","DOI":"10.1016/0887-2333(88)90036-7","ISSN":"08872333","issue":"1","journalAbbreviation":"Toxicology in Vitro","language":"en","license":"https://www.elsevier.com/tdm/userlicense/1.0/","page":"43-48","source":"DOI.org (Crossref)","title":"Perturbations of cellular functions integral to neural tube formation by the putative teratogen sodium valproate","volume":"2","author":[{"family":"Martin","given":"M.L."},{"family":"Breen","given":"K.C."},{"family":"Regan","given":"C.M."}],"issued":{"date-parts":[["1988",1]]}}},{"id":620,"uris":["http://zotero.org/users/10640048/items/QGDJBXQS"],"itemData":{"id":620,"type":"article-journal","abstract":"To establish inherent potential for the induction of neural tube defects the ability of selected anticonvulsant agents to interfere with cell division has been established in vitro using an antiproliferative assay in clonal cell lines and a cytotoxicity assay using primary cultures of cerebral cortex neurons at different stages of development. In order to evaluate the relative toxicities of these agents their in vitro effects were determined at 2-3 times the plasma therapeutic level. By these procedures valproate and the benzodiazepines, diazepam and clonazepam, exerted a potent antiproliferative action which could not be attributed to increased cytotoxicity. In contrast phenytoin was markedly cytotoxic but was without an antiproliferative action. This cytotoxicity was most pronounced during the periods of extensive fibre outgrowth. When compared to epidemiological and animal study data, agents which inhibited cell proliferation within twice therapeutic concentration were consistently associated with major neural tube malformations. However phenytoin, found to be positive in the cell cytotoxicity assay, is not associated with neural tube malformations but rather is primarily associated with mental retardation. Thus assessment of antiproliferative activity of anticonvulsant drugs may be one criterion for identification of teratogenic potential during neurulation.","container-title":"International Journal of Developmental Neuroscience","issue":"2","journalAbbreviation":"Int. J. Dev. Neurosci.","note":"publisher-place: United States","page":"143-50","title":"In vitro screening for anticonvulsant-induced teratogenesis in neural primary cultures and cell lines.","volume":"8","author":[{"family":"Regan","given":"C M"},{"family":"Gorman","given":"A M"},{"family":"Larsson","given":"O M"},{"family":"Maguire","given":"C"},{"family":"Martin","given":"M L"},{"family":"Schousboe","given":"A"},{"family":"Williams","given":"D C"}],"issued":{"date-parts":[["1990"]]}}},{"id":623,"uris":["http://zotero.org/users/10640048/items/CAKKPUZD"],"itemData":{"id":623,"type":"article-journal","abstract":"Identification of chemicals that pose a hazard to the developing nervous system is the first step in reducing human exposure and preventing health risks to infants and children. In response to the need for more efficient methods to identify potential developmental neurotoxicants, the present study evaluated the utility of an automated high content screening system to detect chemical effects on neurite outgrowth in Neuroscreen-1 cells (NS-1), a subclone of PC12 cells. Plating 2000 NS-1 cells per well with 100 ng/ml nerve growth factor for 96 h produced optimal neurite growth in a 96-well format. Using this protocol, five chemicals that had been previously shown to inhibit neurite outgrowth in PC12 cells were examined. Inhibition of neurite outgrowth (assessed as total neurite length per cell) was observed for all five chemicals. For three of the chemicals, inhibition was associated with decreased cell viability. To demonstrate the utility of this approach for screening, a further set of chemicals (eight known in vivo developmental neurotoxicants and eight chemicals with little evidence of in vivo neurotoxicity) were tested over a wide concentration range (1 nM-100 microM). Trans-retinoic acid, dexamethasone, cadmium, and methylmercury inhibited neurite outgrowth, although dexamethasone and cadmium only affected neurite outgrowth at concentrations that decreased viability. Amphetamine facilitated neurite outgrowth, whereas valproic acid, diphenylhydantoin, and lead had no effect. Of the chemicals that were not neurotoxic, there were no effects on cell viability, but two (dimethyl phthalate and omeprazole) increased neurite outgrowth at the highest concentration tested. These results demonstrate that a high content screening system can rapidly quantify chemical effects on neurite outgrowth in vitro. Concentration-response data for both neurite outgrowth and cell viability allowed for the determination of the specificity of chemical effects on a neurodevelopmental endpoint. Further studies will examine the utility of other in vitro preparations for cell-based assays of neurite outgrowth.","container-title":"Toxicological Sciences","DOI":"10.1093/toxsci/kfn114","issue":"1","journalAbbreviation":"Toxicol. Sci.","note":"publisher-place: United States","page":"106-18","title":"Assessment of chemical effects on neurite outgrowth in PC12 cells using high content screening.","volume":"105","author":[{"family":"Radio","given":"Nicholas M"},{"family":"Breier","given":"Joseph M"},{"family":"Shafer","given":"Timothy J"},{"family":"Mundy","given":"William R"}],"issued":{"date-parts":[["2008"]]}}},{"id":502,"uris":["http://zotero.org/users/10640048/items/LJ7GGZKB"],"itemData":{"id":502,"type":"article-journal","container-title":"Toxicological Sciences","DOI":"10.1093/toxsci/kfp002","ISSN":"1096-6080, 1096-0929","issue":"1","language":"en","page":"132-148","source":"DOI.org (Crossref)","title":"Valproic Acid–Induced Deregulation In Vitro of Genes Associated In Vivo with Neural Tube Defects","volume":"108","author":[{"family":"Jergil","given":"Måns"},{"family":"Kultima","given":"Kim"},{"family":"Gustafson","given":"Anne-Lee"},{"family":"Dencker","given":"Lennart"},{"family":"Stigson","given":"Michael"}],"issued":{"date-parts":[["2009",3]]}}},{"id":529,"uris":["http://zotero.org/users/10640048/items/CM3YYV9T"],"itemData":{"id":529,"type":"article-journal","container-title":"Reproductive Toxicology","DOI":"10.1016/j.reprotox.2017.08.019","ISSN":"08906238","journalAbbreviation":"Reproductive Toxicology","language":"en","page":"32-39","source":"DOI.org (Crossref)","title":"Valproic acid increases NF-κB transcriptional activation despite decreasing DNA binding ability in P19 cells, which may play a role in VPA-initiated teratogenesis","volume":"74","author":[{"family":"Lamparter","given":"Christina L."},{"family":"Philbrook","given":"Nicola A."},{"family":"Winn","given":"Louise M."}],"issued":{"date-parts":[["2017",12]]}}},{"id":505,"uris":["http://zotero.org/users/10640048/items/TXQWCWD8"],"itemData":{"id":505,"type":"article-journal","container-title":"Free Radical Research","DOI":"10.1080/10715762.2021.2017913","ISSN":"1071-5762, 1029-2470","issue":"11-12","journalAbbreviation":"Free Radical Research","language":"en","page":"1130-1144","source":"DOI.org (Crossref)","title":"Valproic acid promotes SOD2 acetylation: a potential mechanism of valproic acid-induced oxidative stress in developing systems","title-short":"Valproic acid promotes SOD2 acetylation","volume":"55","author":[{"family":"Hansen","given":"Jason M."},{"family":"Lucas","given":"S. Marc"},{"family":"Ramos","given":"Catania D."},{"family":"Green","given":"Eli J."},{"family":"Nuttall","given":"Dakota J."},{"family":"Clark","given":"David S."},{"family":"Marchant","given":"Erik D."},{"family":"Hancock","given":"Chad R."},{"family":"Piorczynski","given":"Ted B."}],"issued":{"date-parts":[["2021",12,2]]}}},{"id":495,"uris":["http://zotero.org/users/10640048/items/I873M7ZU"],"itemData":{"id":495,"type":"article-journal","container-title":"Neuroscience Research","DOI":"10.1016/j.neures.2009.02.009","ISSN":"01680102","issue":"2","journalAbbreviation":"Neuroscience Research","language":"en","page":"162-169","source":"DOI.org (Crossref)","title":"Common increase of GATA-3 level in PC-12 cells by three teratogens causing autism spectrum disorders","volume":"64","author":[{"family":"Rout","given":"Ujjwal K."},{"family":"Clausen","given":"Pete"}],"issued":{"date-parts":[["2009",6]]}}},{"id":494,"uris":["http://zotero.org/users/10640048/items/FX72WQM6"],"itemData":{"id":494,"type":"article-journal","abstract":"Abstract\n            \n              A growing body of evidence indicates that valproic acid (\n              VPA\n              ), a histone deacetylase inhibitor used to treat epilepsy and</w:instrText>
      </w:r>
      <w:r w:rsidR="00D025CC">
        <w:rPr>
          <w:rFonts w:ascii="Arial" w:hAnsi="Arial" w:cs="Arial" w:hint="eastAsia"/>
        </w:rPr>
        <w:instrText xml:space="preserve"> mood disorders, has histone deacetylase</w:instrText>
      </w:r>
      <w:r w:rsidR="00D025CC">
        <w:rPr>
          <w:rFonts w:ascii="Arial" w:hAnsi="Arial" w:cs="Arial" w:hint="eastAsia"/>
        </w:rPr>
        <w:instrText>‐</w:instrText>
      </w:r>
      <w:r w:rsidR="00D025CC">
        <w:rPr>
          <w:rFonts w:ascii="Arial" w:hAnsi="Arial" w:cs="Arial" w:hint="eastAsia"/>
        </w:rPr>
        <w:instrText xml:space="preserve">related and </w:instrText>
      </w:r>
      <w:r w:rsidR="00D025CC">
        <w:rPr>
          <w:rFonts w:ascii="Arial" w:hAnsi="Arial" w:cs="Arial" w:hint="eastAsia"/>
        </w:rPr>
        <w:instrText>‐</w:instrText>
      </w:r>
      <w:r w:rsidR="00D025CC">
        <w:rPr>
          <w:rFonts w:ascii="Arial" w:hAnsi="Arial" w:cs="Arial" w:hint="eastAsia"/>
        </w:rPr>
        <w:instrText>unrelated neurotoxic activity, the mechanism of which is still poorly understood. We report that\n              VPA\n              induces neuronal cell death through an atypical calpain</w:instrText>
      </w:r>
      <w:r w:rsidR="00D025CC">
        <w:rPr>
          <w:rFonts w:ascii="Arial" w:hAnsi="Arial" w:cs="Arial" w:hint="eastAsia"/>
        </w:rPr>
        <w:instrText>‐</w:instrText>
      </w:r>
      <w:r w:rsidR="00D025CC">
        <w:rPr>
          <w:rFonts w:ascii="Arial" w:hAnsi="Arial" w:cs="Arial" w:hint="eastAsia"/>
        </w:rPr>
        <w:instrText>dependent necroptosis pathway that initiates with downstream activation of c</w:instrText>
      </w:r>
      <w:r w:rsidR="00D025CC">
        <w:rPr>
          <w:rFonts w:ascii="Arial" w:hAnsi="Arial" w:cs="Arial" w:hint="eastAsia"/>
        </w:rPr>
        <w:instrText>‐</w:instrText>
      </w:r>
      <w:r w:rsidR="00D025CC">
        <w:rPr>
          <w:rFonts w:ascii="Arial" w:hAnsi="Arial" w:cs="Arial" w:hint="eastAsia"/>
        </w:rPr>
        <w:instrText>Jun N</w:instrText>
      </w:r>
      <w:r w:rsidR="00D025CC">
        <w:rPr>
          <w:rFonts w:ascii="Arial" w:hAnsi="Arial" w:cs="Arial" w:hint="eastAsia"/>
        </w:rPr>
        <w:instrText>‐</w:instrText>
      </w:r>
      <w:r w:rsidR="00D025CC">
        <w:rPr>
          <w:rFonts w:ascii="Arial" w:hAnsi="Arial" w:cs="Arial" w:hint="eastAsia"/>
        </w:rPr>
        <w:instrText>terminal kinase 1 (\n              JNK\n              1) and increased expression of receptor</w:instrText>
      </w:r>
      <w:r w:rsidR="00D025CC">
        <w:rPr>
          <w:rFonts w:ascii="Arial" w:hAnsi="Arial" w:cs="Arial" w:hint="eastAsia"/>
        </w:rPr>
        <w:instrText>‐</w:instrText>
      </w:r>
      <w:r w:rsidR="00D025CC">
        <w:rPr>
          <w:rFonts w:ascii="Arial" w:hAnsi="Arial" w:cs="Arial" w:hint="eastAsia"/>
        </w:rPr>
        <w:instrText xml:space="preserve">interacting protein 1 (\n              RIP\n              </w:instrText>
      </w:r>
      <w:r w:rsidR="00D025CC">
        <w:rPr>
          <w:rFonts w:ascii="Arial" w:hAnsi="Arial" w:cs="Arial" w:hint="eastAsia"/>
        </w:rPr>
        <w:instrText>‐</w:instrText>
      </w:r>
      <w:r w:rsidR="00D025CC">
        <w:rPr>
          <w:rFonts w:ascii="Arial" w:hAnsi="Arial" w:cs="Arial" w:hint="eastAsia"/>
        </w:rPr>
        <w:instrText>1) and is accompanied by cleavage and mitochondrial release/nuclear translocation of apoptosis</w:instrText>
      </w:r>
      <w:r w:rsidR="00D025CC">
        <w:rPr>
          <w:rFonts w:ascii="Arial" w:hAnsi="Arial" w:cs="Arial" w:hint="eastAsia"/>
        </w:rPr>
        <w:instrText>‐</w:instrText>
      </w:r>
      <w:r w:rsidR="00D025CC">
        <w:rPr>
          <w:rFonts w:ascii="Arial" w:hAnsi="Arial" w:cs="Arial" w:hint="eastAsia"/>
        </w:rPr>
        <w:instrText>inducing factor, mitochondrial release of Smac/\n              DIABLO\n              , and inhibition of the anti</w:instrText>
      </w:r>
      <w:r w:rsidR="00D025CC">
        <w:rPr>
          <w:rFonts w:ascii="Arial" w:hAnsi="Arial" w:cs="Arial" w:hint="eastAsia"/>
        </w:rPr>
        <w:instrText>‐</w:instrText>
      </w:r>
      <w:r w:rsidR="00D025CC">
        <w:rPr>
          <w:rFonts w:ascii="Arial" w:hAnsi="Arial" w:cs="Arial" w:hint="eastAsia"/>
        </w:rPr>
        <w:instrText>apoptotic protein X</w:instrText>
      </w:r>
      <w:r w:rsidR="00D025CC">
        <w:rPr>
          <w:rFonts w:ascii="Arial" w:hAnsi="Arial" w:cs="Arial" w:hint="eastAsia"/>
        </w:rPr>
        <w:instrText>‐</w:instrText>
      </w:r>
      <w:r w:rsidR="00D025CC">
        <w:rPr>
          <w:rFonts w:ascii="Arial" w:hAnsi="Arial" w:cs="Arial" w:hint="eastAsia"/>
        </w:rPr>
        <w:instrText>linked inhibitor of apoptosis (\n              XIAP\n              ). Coinciding with apoptosis</w:instrText>
      </w:r>
      <w:r w:rsidR="00D025CC">
        <w:rPr>
          <w:rFonts w:ascii="Arial" w:hAnsi="Arial" w:cs="Arial" w:hint="eastAsia"/>
        </w:rPr>
        <w:instrText>‐</w:instrText>
      </w:r>
      <w:r w:rsidR="00D025CC">
        <w:rPr>
          <w:rFonts w:ascii="Arial" w:hAnsi="Arial" w:cs="Arial" w:hint="eastAsia"/>
        </w:rPr>
        <w:instrText>inducing factor nuclear translocation,\n              VPA\n              induces phosphorylation of the necroptosis</w:instrText>
      </w:r>
      <w:r w:rsidR="00D025CC">
        <w:rPr>
          <w:rFonts w:ascii="Arial" w:hAnsi="Arial" w:cs="Arial" w:hint="eastAsia"/>
        </w:rPr>
        <w:instrText>‐</w:instrText>
      </w:r>
      <w:r w:rsidR="00D025CC">
        <w:rPr>
          <w:rFonts w:ascii="Arial" w:hAnsi="Arial" w:cs="Arial" w:hint="eastAsia"/>
        </w:rPr>
        <w:instrText>associated histone H2A family member H2\n              AX\n              , which is known to contribute to lethal\n              DNA\n              degradation. These signals are inhibited in neuronal cells that express constitutively activated\n              MEK\n              /\n              ERK\n              and/or\n              PI\n              3</w:instrText>
      </w:r>
      <w:r w:rsidR="00D025CC">
        <w:rPr>
          <w:rFonts w:ascii="Arial" w:hAnsi="Arial" w:cs="Arial" w:hint="eastAsia"/>
        </w:rPr>
        <w:instrText>‐</w:instrText>
      </w:r>
      <w:r w:rsidR="00D025CC">
        <w:rPr>
          <w:rFonts w:ascii="Arial" w:hAnsi="Arial" w:cs="Arial" w:hint="eastAsia"/>
        </w:rPr>
        <w:instrText xml:space="preserve">K/Akt survival pathways, allowing them to resist\n              VPA\n              </w:instrText>
      </w:r>
      <w:r w:rsidR="00D025CC">
        <w:rPr>
          <w:rFonts w:ascii="Arial" w:hAnsi="Arial" w:cs="Arial" w:hint="eastAsia"/>
        </w:rPr>
        <w:instrText>‐</w:instrText>
      </w:r>
      <w:r w:rsidR="00D025CC">
        <w:rPr>
          <w:rFonts w:ascii="Arial" w:hAnsi="Arial" w:cs="Arial" w:hint="eastAsia"/>
        </w:rPr>
        <w:instrText>induced cell death. The data indicate that\n              VPA\n              has neurotoxic activity and identify a novel calpain</w:instrText>
      </w:r>
      <w:r w:rsidR="00D025CC">
        <w:rPr>
          <w:rFonts w:ascii="Arial" w:hAnsi="Arial" w:cs="Arial" w:hint="eastAsia"/>
        </w:rPr>
        <w:instrText>‐</w:instrText>
      </w:r>
      <w:r w:rsidR="00D025CC">
        <w:rPr>
          <w:rFonts w:ascii="Arial" w:hAnsi="Arial" w:cs="Arial" w:hint="eastAsia"/>
        </w:rPr>
        <w:instrText xml:space="preserve">dependent necroptosis pathway that includes\n              JNK\n              1 activation and\n              RIP\n              </w:instrText>
      </w:r>
      <w:r w:rsidR="00D025CC">
        <w:rPr>
          <w:rFonts w:ascii="Arial" w:hAnsi="Arial" w:cs="Arial" w:hint="eastAsia"/>
        </w:rPr>
        <w:instrText>‐</w:instrText>
      </w:r>
      <w:r w:rsidR="00D025CC">
        <w:rPr>
          <w:rFonts w:ascii="Arial" w:hAnsi="Arial" w:cs="Arial" w:hint="eastAsia"/>
        </w:rPr>
        <w:instrText>1 expression.\n              \n                \n                  image\n                \n              \n            \n            A growing body of evidence indicates that valproic acid (VPA) has neurotoxic activity, the mechanism of which is still poorly understood. We report, for the first time, that VPA activates a previously unrecognized calpain</w:instrText>
      </w:r>
      <w:r w:rsidR="00D025CC">
        <w:rPr>
          <w:rFonts w:ascii="Arial" w:hAnsi="Arial" w:cs="Arial" w:hint="eastAsia"/>
        </w:rPr>
        <w:instrText>‐</w:instrText>
      </w:r>
      <w:r w:rsidR="00D025CC">
        <w:rPr>
          <w:rFonts w:ascii="Arial" w:hAnsi="Arial" w:cs="Arial" w:hint="eastAsia"/>
        </w:rPr>
        <w:instrText>dependent necroptosis cascade that initiates with JNK1 activation</w:instrText>
      </w:r>
      <w:r w:rsidR="00D025CC">
        <w:rPr>
          <w:rFonts w:ascii="Arial" w:hAnsi="Arial" w:cs="Arial"/>
        </w:rPr>
        <w:instrText xml:space="preserve"> and involves AIF cleavage/nuclear translocation and H2AX phosphorylation as well as an altered Smac/DIABLO to XIAP balance.","container-title":"Journal of Neurochemistry","DOI":"10.1111/jnc.13029","ISSN":"0022-3042, 1471-4159","issue":"2","journalAbbrevi</w:instrText>
      </w:r>
      <w:r w:rsidR="00D025CC">
        <w:rPr>
          <w:rFonts w:ascii="Arial" w:hAnsi="Arial" w:cs="Arial" w:hint="eastAsia"/>
        </w:rPr>
        <w:instrText>ation":"Journal of Neurochemistry","language":"en","license":"http://onlinelibrary.wiley.com/termsAndConditions#vor","page":"174-186","source":"DOI.org (Crossref)","title":"Valproic acid induces neuronal cell death through a novel calpain</w:instrText>
      </w:r>
      <w:r w:rsidR="00D025CC">
        <w:rPr>
          <w:rFonts w:ascii="Arial" w:hAnsi="Arial" w:cs="Arial" w:hint="eastAsia"/>
        </w:rPr>
        <w:instrText>‐</w:instrText>
      </w:r>
      <w:r w:rsidR="00D025CC">
        <w:rPr>
          <w:rFonts w:ascii="Arial" w:hAnsi="Arial" w:cs="Arial" w:hint="eastAsia"/>
        </w:rPr>
        <w:instrText>dependent necrop</w:instrText>
      </w:r>
      <w:r w:rsidR="00D025CC">
        <w:rPr>
          <w:rFonts w:ascii="Arial" w:hAnsi="Arial" w:cs="Arial"/>
        </w:rPr>
        <w:instrText>tosis pathway","volume":"133","author":[{"family":"Bollino","given":"Dominique"},{"family":"Balan","given":"Irina"},{"family":"Aurelian","given":"Laure"}],"issued":{"date-parts":[["2015",4]]}}},{"id":573,"uris":["http://zotero.org/users/10640048/items/E8F8V2Z8"],"itemData":{"id":573,"type":"article-journal","abstract":"Abstract\n            The antiepileptic and mood stabilizer agent valproic acid (VPA) has been shown to exert anti-tumour effects and to cause neuronal damage in the developing brain through mechanisms not completely understood. In the present study we show that prolonged exposure of SH-SY5Y and LAN-1 human neuroblastoma cells to clinically relevant concentrations of VPA caused a marked induction of the protein and transcript levels of the common neurotrophin receptor p75NTR and its co-receptor sortilin, two promoters of apoptotic cell death in response to proneurotrophins. VPA induction of p75NTR and sortilin was associated with an increase in plasma membrane expression of the receptor proteins and was mimicked by cell treatment with several histone deacetylase (HDAC) inhibitors. VPA and HDAC1 knockdown decreased the level of EZH2, a core component of the polycomb repressive complex 2, and upregulated the transcription factor CASZ1, a positive regulator of p75NTR. CASZ1 knockdown attenuated VPA-induced p75NTR overexpression. Cell treatment with VPA favoured proNGF-induced p75NTR/sortilin interaction and the exposure to proNGF enhanced JNK activation and apoptotic cell death elicited by VPA. Depletion of p75NTR or addition of the sortilin agonist neurotensin to block proNGF/sortilin interaction reduced the apoptotic response to VPA and proNGF. Exposure of mouse cerebellar granule cells to VPA upregulated p75NTR and sortilin and induced apoptosis which was enhanced by proNGF. These results indicate that VPA upregulates p75NTR apoptotic cell signalling through an epigenetic mechanism involving HDAC inhibition and suggest that this effect may contribute to the anti-neuroblastoma and neurotoxic effects of VPA.","container-title":"Apoptosis","DOI":"10.1007/s10495-020-01626-0","ISSN":"1360-8185, 1573-675X","issue":"9-10","journalAbbreviation":"Apoptosis","language":"en","page":"697-714","source":"DOI.org (Crossref)","title":"Valproic acid upregulates the expression of the p75NTR/sortilin receptor complex to induce neuronal apoptosis","volume":"25","author":[{"family":"Dedoni","given":"Simona"},{"family":"Marras","given":"Luisa"},{"family":"Olianas","given":"Maria C."},{"family":"Ingianni","given":"Angela"},{"family":"Onali","given":"Pierluigi"}],"issued":{"date-parts":[["2020",10]]}}},{"id":497,"uris":["http://zotero.org/users/10640048/items/U6PX9ZZA"],"itemData":{"id":497,"type":"article-journal","container-title":"Biochemical and Biophysical Research Communications","DOI":"10.1016/j.bbrc.2021.03.107","ISSN":"0006291X","journalAbbreviation":"Biochemical and Biophysical Research Communications","language":"en","page":"151-157","source":"DOI.org (Crossref)","title":"Effects of antiepileptic drugs’ administration during pregnancy on the nerve cell proliferation and axonal outgrowth of human neuroblastoma SH-SY5Y nerve cells","volume":"554","author":[{"family":"Kakumoto","given":"Mikio"},{"family":"Shimokawa","given":"Kosuke"},{"family":"Ueshima","given":"Satoshi"},{"family":"Hira","given":"Daiki"},{"family":"Okano","given":"Tomonobu"}],"issued":{"date-parts":[["2021",5]]}}},{"id":496,"uris":["http://zotero.org/users/10640048/items/SN8XZ23J"],"itemData":{"id":496,"type":"article-journal","container-title":"NeuroToxicology","DOI":"10.1016/j.neuro.2023.05.011","ISSN":"0161813X","journalAbbreviation":"NeuroToxicology","language":"en","page":"65-77","source":"DOI.org (Crossref)","title":"Evaluation of mRNA markers in differentiating human SH-SY5Y cells for estimation of developmental neurotoxicity","volume":"97","author":[{"family":"Hinojosa","given":"M.G."},{"family":"Johansson","given":"Y."},{"family":"Cediel-Ulloa","given":"A."},{"family":"Ivanova","given":"E."},{"family":"Gabring","given":"N."},{"family":"Gliga","given":"A."},{"family":"Forsby","given":"A."}],"issued":{"date-parts":[["2023",7]]}}},{"id":491,"uris":["http://zotero.org/users/10640048/items/KLKP43HA"],"itemData":{"id":491,"type":"article-journal","abstract":"Abstract\n            Valpr</w:instrText>
      </w:r>
      <w:r w:rsidR="00D025CC">
        <w:rPr>
          <w:rFonts w:ascii="Arial" w:hAnsi="Arial" w:cs="Arial" w:hint="eastAsia"/>
        </w:rPr>
        <w:instrText>oic acid (VPA)</w:instrText>
      </w:r>
      <w:r w:rsidR="00D025CC">
        <w:rPr>
          <w:rFonts w:ascii="Arial" w:hAnsi="Arial" w:cs="Arial" w:hint="eastAsia"/>
        </w:rPr>
        <w:instrText>—</w:instrText>
      </w:r>
      <w:r w:rsidR="00D025CC">
        <w:rPr>
          <w:rFonts w:ascii="Arial" w:hAnsi="Arial" w:cs="Arial" w:hint="eastAsia"/>
        </w:rPr>
        <w:instrText>a short branched chain fatty acid (BCFA), is widely recognized as an anticonvulsant and a mood</w:instrText>
      </w:r>
      <w:r w:rsidR="00D025CC">
        <w:rPr>
          <w:rFonts w:ascii="Arial" w:hAnsi="Arial" w:cs="Arial" w:hint="eastAsia"/>
        </w:rPr>
        <w:instrText>‐</w:instrText>
      </w:r>
      <w:r w:rsidR="00D025CC">
        <w:rPr>
          <w:rFonts w:ascii="Arial" w:hAnsi="Arial" w:cs="Arial" w:hint="eastAsia"/>
        </w:rPr>
        <w:instrText>stabilizing drug, but various adverse effects of VPA have also been investigated. However, the impact of BCFAs aggregation on brain cells, in the pathogenesis of neurodegeneration remains elusive. The objective of this study is to understand the cellular mechanisms underlying VPA</w:instrText>
      </w:r>
      <w:r w:rsidR="00D025CC">
        <w:rPr>
          <w:rFonts w:ascii="Arial" w:hAnsi="Arial" w:cs="Arial" w:hint="eastAsia"/>
        </w:rPr>
        <w:instrText>‐</w:instrText>
      </w:r>
      <w:r w:rsidR="00D025CC">
        <w:rPr>
          <w:rFonts w:ascii="Arial" w:hAnsi="Arial" w:cs="Arial" w:hint="eastAsia"/>
        </w:rPr>
        <w:instrText>induced neuronal cell death mediated by oxidative stress, and the neuroprotective role of exogenous melatonin treatment on VPA</w:instrText>
      </w:r>
      <w:r w:rsidR="00D025CC">
        <w:rPr>
          <w:rFonts w:ascii="Arial" w:hAnsi="Arial" w:cs="Arial" w:hint="eastAsia"/>
        </w:rPr>
        <w:instrText>‐</w:instrText>
      </w:r>
      <w:r w:rsidR="00D025CC">
        <w:rPr>
          <w:rFonts w:ascii="Arial" w:hAnsi="Arial" w:cs="Arial" w:hint="eastAsia"/>
        </w:rPr>
        <w:instrText>induced cell death. Neurotoxicity of VPA and protective role exerted by melatonin were assessed in vitro in SH</w:instrText>
      </w:r>
      <w:r w:rsidR="00D025CC">
        <w:rPr>
          <w:rFonts w:ascii="Arial" w:hAnsi="Arial" w:cs="Arial" w:hint="eastAsia"/>
        </w:rPr>
        <w:instrText>‐</w:instrText>
      </w:r>
      <w:r w:rsidR="00D025CC">
        <w:rPr>
          <w:rFonts w:ascii="Arial" w:hAnsi="Arial" w:cs="Arial" w:hint="eastAsia"/>
        </w:rPr>
        <w:instrText>SY5Y cells and in vivo in the cerebral cortex and cerebellum regions of Wistar rat brain. The results show that melatonin pre</w:instrText>
      </w:r>
      <w:r w:rsidR="00D025CC">
        <w:rPr>
          <w:rFonts w:ascii="Arial" w:hAnsi="Arial" w:cs="Arial" w:hint="eastAsia"/>
        </w:rPr>
        <w:instrText>‐</w:instrText>
      </w:r>
      <w:r w:rsidR="00D025CC">
        <w:rPr>
          <w:rFonts w:ascii="Arial" w:hAnsi="Arial" w:cs="Arial" w:hint="eastAsia"/>
        </w:rPr>
        <w:instrText>treatment protects the cells from VPA</w:instrText>
      </w:r>
      <w:r w:rsidR="00D025CC">
        <w:rPr>
          <w:rFonts w:ascii="Arial" w:hAnsi="Arial" w:cs="Arial" w:hint="eastAsia"/>
        </w:rPr>
        <w:instrText>‐</w:instrText>
      </w:r>
      <w:r w:rsidR="00D025CC">
        <w:rPr>
          <w:rFonts w:ascii="Arial" w:hAnsi="Arial" w:cs="Arial" w:hint="eastAsia"/>
        </w:rPr>
        <w:instrText>induced toxicity by exerting an anti</w:instrText>
      </w:r>
      <w:r w:rsidR="00D025CC">
        <w:rPr>
          <w:rFonts w:ascii="Arial" w:hAnsi="Arial" w:cs="Arial" w:hint="eastAsia"/>
        </w:rPr>
        <w:instrText>‐</w:instrText>
      </w:r>
      <w:r w:rsidR="00D025CC">
        <w:rPr>
          <w:rFonts w:ascii="Arial" w:hAnsi="Arial" w:cs="Arial" w:hint="eastAsia"/>
        </w:rPr>
        <w:instrText>apoptotic and anti</w:instrText>
      </w:r>
      <w:r w:rsidR="00D025CC">
        <w:rPr>
          <w:rFonts w:ascii="Arial" w:hAnsi="Arial" w:cs="Arial" w:hint="eastAsia"/>
        </w:rPr>
        <w:instrText>‐</w:instrText>
      </w:r>
      <w:r w:rsidR="00D025CC">
        <w:rPr>
          <w:rFonts w:ascii="Arial" w:hAnsi="Arial" w:cs="Arial" w:hint="eastAsia"/>
        </w:rPr>
        <w:instrText>inflammatory effect by regulating apoptotic proteins and pro</w:instrText>
      </w:r>
      <w:r w:rsidR="00D025CC">
        <w:rPr>
          <w:rFonts w:ascii="Arial" w:hAnsi="Arial" w:cs="Arial" w:hint="eastAsia"/>
        </w:rPr>
        <w:instrText>‐</w:instrText>
      </w:r>
      <w:r w:rsidR="00D025CC">
        <w:rPr>
          <w:rFonts w:ascii="Arial" w:hAnsi="Arial" w:cs="Arial" w:hint="eastAsia"/>
        </w:rPr>
        <w:instrText>inflammatory cytokines. The findings of the present study emphasize novel insights of melatonin as a supplemen</w:instrText>
      </w:r>
      <w:r w:rsidR="00D025CC">
        <w:rPr>
          <w:rFonts w:ascii="Arial" w:hAnsi="Arial" w:cs="Arial"/>
        </w:rPr>
        <w:instrText xml:space="preserve">t for the prevention and treatment of neuronal dysfunction induced by VPA.","container-title":"Environmental Toxicology","DOI":"10.1002/tox.23055","ISSN":"1520-4081, 1522-7278","issue":"4","journalAbbreviation":"Environmental Toxicology","language":"en","page":"491-505","source":"DOI.org (Crossref)","title":"Melatonin attenuates branch chain fatty acid induced apoptosis mediated neurodegeneration","volume":"36","author":[{"family":"Chaudhary","given":"Shaista"},{"family":"Sahu","given":"Upasana"},{"family":"Parvez","given":"Suhel"}],"issued":{"date-parts":[["2021",4]]}}},{"id":607,"uris":["http://zotero.org/users/10640048/items/9JAKFY9N"],"itemData":{"id":607,"type":"article-journal","abstract":"As an extension of a previous validation study, the concentration-dependent effects of a series of anticonvulsant drugs were examined in aggregating cell cultures of foetal rat telencephalon. Cultures were treated either at an early (day 5 to day 14) or at an advanced (day 20 to day 28) developmental stage, and assayed for changes in the activities of the cell type-specific enzymes choline acetyltransferase (ChAT), acetylcholinesterase (AChE), glutamic acid decarboxylase (GAD), glutamine synthetase (GS) and 2',3'-cyclic nucleotide 3'-phosphohydrolase (CNP). Five drugs (carbamazepine, diazepam, phenobarbital, phenytoin and valproate), currently used in the treatment of epileptic patients, were tested together with losigamone, a recently developed anticonvulsant. The results show distinct, concentration-dependent patterns of biochemical changes for the different drugs, Phenytoin, carbamazepine, losigamone and diazepam greatly reduced GAD, ChAT and AChE activities, indicating a relatively high neuron-specific toxic potential. Diazepam produced a more general pattern of toxicity and, in contrast to the anticonvulsants, showed higher toxicity in less-differentiated cultures. Phenobarbital and valproate slightly but significantly increased the activities of several enzymes. The patterns of concentration-dependent effects observed in this three-dimensional cell culture system are in good agreement with the presumed neurotoxic and/or teratogenic potential of these drugs.","archive_location":"WOS:A1995RT91800006","container-title":"TOXICOLOGY IN VITRO","DOI":"10.1016/0887-2333(95)00027-6","issue":"4","journalAbbreviation":"TOXICOLOGY IN VITRO","page":"381-386","title":"Anticonvulsant drug toxicity in rat brain cell aggregate cultures","volume":"9","author":[{"family":"Schilter","given":"B"},{"family":"Noldner","given":"M"},{"family":"Chatterjee","given":"SS"},{"family":"Honegger","given":"P"}],"issued":{"date-parts":[["1995"]]}}},{"id":499,"uris":["http://zotero.org/users/10640048/items/YGFSFFDS"],"itemData":{"id":499,"type":"article-journal","container-title":"European Journal of Cell Biology","DOI":"10.1016/S0171-9335(98)80082-4","ISSN":"01719335","issue":"2","journalAbbreviation":"European Journal of Cell Biology","language":"en","license":"https://www.elsevier.com/tdm/userlicense/1.0/","page":"142-150","source":"DOI.org (Crossref)","title":"Radial astrocytes: Toxic effects induced by antiepileptic drug in the developing rat hippocampus in vitro","title-short":"Radial astrocytes","volume":"77","author":[{"family":"Fennrich","given":"Stefan"},{"family":"Ray","given":"David"},{"family":"Nau","given":"Heinz"},{"family":"Schlosshauer","given":"Burkhard"}],"issued":{"date-parts":[["1998",10]]}}},{"id":500,"uris":["http://zotero.org/users/10640048/items/WDD8NWVD"],"itemData":{"id":500,"type":"article-journal","container-title":"Toxicological Sciences","DOI":"10.1093/toxsci/kfp175","ISSN":"1096-6080, 1096-0929","issue":"1","language":"en","page":"95-115","source":"DOI.org (Crossref)","title":"mRNA Expression is a Relevant Tool to Identify Developmental Neurotoxicants Using an In Vitro Approach","volume":"113","author":[{"family":"Hogberg","given":"Helena T."},{"family":"Kinsner-Ovaskainen","given":"Agnieszka"},{"family":"Coecke","given":"Sandra"},{"family":"Hartung","given":"Thomas"},{"family":"Bal-Price","given":"Anna K."}],"issued":{"date-parts":[["2010",1]]}}},{"id":501,"uris":["http://zotero.org/users/10640048/items/GMIWX7UL"],"itemData":{"id":501,"type":"article-journal","container-title":"Neuroscience Letters","DOI":"10.1016/j.neulet.2011.04.044","ISSN":"03043940","issue":"2","journalAbbreviation":"Neuroscience Letters","language":"en","license":"https://www.elsevier.com/tdm/userlicense/1.0/","page":"122-127","source":"DOI.org (Crossref)","title":"Valproic acid induces apoptosis in differentiating hippocampal neurons by the release of tumor necrosis factor-α from activated astrocytes","volume":"497","author":[{"family":"Wang","given":"Caiying"},{"family":"Luan","given":"Zuo"},{"family":"Yang","given":"Yinxiang"},{"family":"Wang","given":"Zhaoyan"},{"family":"Cui","given":"Ying"},{"family":"Gu","given":"Guixiong"}],"issued":{"date-parts":[["2011",6]]}}},{"id":629,"uris":["http://zotero.org/users/10640048/items/VUW84HSN"],"itemData":{"id":629,"type":"article-journal","abstract":"Valproic acid (VPA), a branched short-chain fatty acid, is generally used as an antiepileptic drug and a mood stabilizer. VPA is a relatively safe drug, but its use in higher concentrations is associated with idiosyncratic neurotoxicity. Investigations involving cerebral cortex and cerebellum can shed light on whether neurotoxicity induced by branched chain fatty acids like VPA is mediated by oxidative stress. The aim of our investigation was to evaluate the neurotoxic potential of VPA by using preparation of cerebral cortex and cerebellum of young rats as an in vitro model. Oxidative stress indexes such as lipid peroxidation (LPO) and protein carbonyl (PC) formation were evaluated to visualize whether the first line of defence was breached. The levels of oxidative stress markers, LPO and PC were significantly elevated. Non-enzymatic antioxidants' effect was also demonstrated as a significant depletion in reduced glutathione (GSH) and non-protein thiol activity (NP-SH), but there was no significant increase or decrease in the concentrations of total thiol (T-SH) and protein thiol (P-SH). VPA also showed significant reduction in the activities of glutathione metabolizing enzymes such as glutathione-S-transferase (GST), glutathione reductase (GR) and glutathione peroxidase (GPx) and other antioxidant enzymes like superoxide dismutase (SOD), catalase (CAT) in cerebellum and cerebral cortex. A significant elevation was also observed in the activity of xanthine oxidase (XO). Some neurotoxicity biomarkers were investigated in which the activity of acetylcholinesterase (AChE) and sodium-potassium ATPase (Na(+), K(+)-ATPase) was decreased and monoamine oxidase (MAO) was increased. These results indicate that VPA induces oxidative stress by compromising the antioxidant status of the neuronal tissue. Further studies are required to decipher the cellular and molecular mechanisms of branched chain fatty acid-induced neurotoxicity. Copyright © 2012 IBRO. Published by Elsevier Ltd. All rights reserved.","container-title":"Neuroscience","DOI":"10.1016/j.neuroscience.2012.08.060","issue":"nzr, 7605074","journalAbbreviation":"Neuroscience","note":"publisher-place: United States","page":"258-68","title":"An in vitro approach to assess the neurotoxicity of valproic acid-induced oxidative stress in cerebellum and cerebral cortex of young rats.","volume":"225","author":[{"family":"Chaudhary","given":"S"},{"family":"Parvez","given":"S"}],"issued":{"date-parts":[["2012"]]}}},{"id":506,"uris":["http://zotero.org/users/10640048/items/32SRGY7R"],"itemData":{"id":506,"type":"article-journal","container-title":"Toxicology in Vitro","DOI":"10.1016/j.tiv.2013.09.008","ISSN":"08872333","issue":"8","journalAbbreviation":"Toxicology in Vitro","language":"en","page":"2193-2202","source":"DOI.org (Crossref)","title":"Evaluation of neurotoxic and neuroprotective pathways affected by antiepileptic drugs in cultured hippocampal neurons","volume":"27","author":[{"family":"Morte","given":"Maria I."},{"family":"Carreira","given":"Bruno P."},{"family":"Falcão","given":"Maria J."},{"family":"Ambrósio","given":"António F."},{"family":"Soares-da-Silva","given":"Patrício"},{"family":"Araújo","given":"Inês M."},{"family":"Carvalho","given":"Caetana M."}],"issued":{"date-parts":[["2013",12]]}}},{"id":576,"uris":["http://zotero.org/users/10640048/items/U2CDD9JL"],"itemData":{"id":576,"type":"article-journal","container-title":"Toxicology","DOI":"10.1016/j.tox.2016.09.013","ISSN":"0300483X","journalAbbreviation":"Toxicology","language":"en","page":"86-93","source":"DOI.org (Crossref)","title":"Select putative neurodevelopmental toxins modify SNAP-25 expression in primary cultures of rat cerebellar granule cells","volume":"370","author":[{"family":"Zieminska","given":"Elzbieta"},{"family":"Lenart","given":"Jacek"},{"family":"Lazarewicz","given":"Jerzy W."}],"issued":{"date-parts":[["2016",8]]}}},{"id":498,"uris":["http://zotero.org/users/10640048/items/GPYCBLAE"],"itemData":{"id":498,"type":"article-journal","abstract":"Human neural stem cells have been proposed as an in vitro model to predict neurotoxicity. In this study, the potential of in vitro cultures of human-derived neurospheres to predict the effects of various anti-epileptic drugs (sodium valproate, phenytoin, carbamazepine and phenobarbitone) was evaluated. In general, these drugs had no significant effects on cell viability, total cellular protein, and neuronal process length at low doses, but at high doses these parameters were reduced significantly. Therapeutic doses of sodium valproate and phenytoin had a clear effect on neurosphere size and cell migration, with a significant reduction in both parameters when compared with the control group. The other drugs (carbamazepine and phenobarbitone) reduced neurosphere size and cell migration only at higher doses. The expression levels of glial fibrillary protein and tubulin III, which were used to identify astrocytes and neuronal cells, respectively, were reduced in a dose-dependent manner that became significant at high doses. The levels of glial fibrillary protein did not indicate any occurrence of reactive astrocytosis.","container-title":"Alternatives to Laboratory Animals","DOI":"10.1177/026119291704500202","ISSN":"0261-1929, 2632-3559","issue":"2","journalAbbreviation":"Altern Lab Anim","language":"en","page":"67-81","source":"DOI.org (Crossref)","title":"Evaluation of a Human Neural Stem Cell Culture Method for Prediction of the Neurotoxicity of Anti-epileptics","volume":"45","author":[{"family":"Al-Rubai","given":"AJ"},{"family":"Wigmore","given":"Peter"},{"family":"Pratten","given":"Margaret K."}],"issued":{"date-parts":[["2017",5]]}}},{"id":470,"uris":["http://zotero.org/users/10640048/items/86U9ZBUV"],"itemData":{"id":470,"type":"article-journal","container-title":"Biomolecules &amp; Therapeutics","DOI":"10.4062/biomolther.2020.027","ISSN":"1976-9148, 2005-4483","issue":"5","journalAbbreviation":"Biomolecules &amp; Therapeutics","language":"en","page":"389-396","source":"DOI.org (Crossref)","title":"Epigenetically Upregulated T-Type Calcium Channels Contribute to Abnormal Proliferation of Embryonic Neural Progenitor Cells Exposed to Valproic Acid","volume":"28","author":[{"family":"Kim","given":"Ji-Woon"},{"family":"Oh","given":"Hyun Ah"},{"family":"Kim","given":"Sung Rae"},{"family":"Ko","given":"Mee Jung"},{"family":"Seung","given":"Hana"},{"family":"Lee","given":"Sung Hoon"},{"family":"Shin","given":"Chan Young"}],"issued":{"date-parts":[["2020",9,1]]}}},{"id":503,"uris":["http://zotero.org/users/10640048/items/VC3ZCR3H"],"itemData":{"id":503,"type":"article-journal","abstract":"Abstract\n            Valproic acid (VPA) is a branched-chain saturated fatty acid with a long history of clinical use as an antiepileptic drug (AED). VPA is also known to inhibit histone deacetylases (HDACs) and to cause diverse effects on neural progenitor cells (NPCs) and neurons. Although the neuroprotective or neurodestructive effects of VPA have been investigated in heterogeneous cell populations, in this study, we used homogeneous populations of NPCs and glutamatergic cortical pyramidal neurons, which were differentiated from embryonic stem (ES) cells. At therapeutic concentrations, VPA had a proapoptotic effect on ES cell-derived NPCs of glutamatergic neurons, but not on their progeny. This effect of VPA most likely occurred through the inhibition of HDACs, because similar phenotypes were observed following treatment with other HDAC inhibitors (HDACis) such as trichostatin A and sodium butyrate. The proapoptotic phenotype was not observed when cells were exposed to a structural analog of VPA, valpromide (VPM), which has the same antiepileptic effect as VPA, but does not inhibit HDACs. Western blotting confirmed that treatment with HDACis, but not VPM, significantly increased the levels of histone H3 acetylation in NPCs. HDACi treatments did not affect the survival of neurons, although the acetylation levels were increased to a limited extent. These results, which are based on a homogeneous culture system, suggest that VPA inhibits HDAC activity and induces the apoptosis of NPCs that are fated to differentiate into glutamatergic neurons. The dose-dependent effects of VPA both on apoptosis and hyperacetylation of histone H3 in NPCs supported this notion. These cell type- and differentiation stage-specific effects of VPA imply that dysfunction of HDACs during pregnancy significantly increase the risk of congenital malformations associated with VPA administration.","container-title":"Cell Death &amp; Disease","DOI":"10.1038/cddis.2013.205","ISSN":"2041-4889","issue":"6","journalAbbreviation":"Cell Death Dis","language":"en","page":"e677-e677","source":"DOI.org (Crossref)","title":"A proapoptotic effect of valproic acid on progenitors of embryonic stem cell-derived glutamatergic neurons","volume":"4","author":[{"family":"Fujiki","given":"R"},{"family":"Sato","given":"A"},{"family":"Fujitani","given":"M"},{"family":"Yamashita","given":"T"}],"issued":{"date-parts":[["2013",6,20]]}}},{"id":522,"uris":["http://zotero.org/users/10640048/items/W8Q5DLZ7"],"itemData":{"id":522,"type":"article-journal","container-title":"Toxicology Letters","DOI":"10.1016/j.toxlet.2018.05.018","ISSN":"03784274","journalAbbreviation":"Toxicology Letters","language":"en","page":"51-60","source":"DOI.org (Crossref)","title":"A scale out approach towards neural induction of human induced pluripotent stem cells for neurodevelopmental toxicity studies","volume":"294","author":[{"family":"Miranda","given":"Cláudia C."},{"family":"Fernandes","given":"Tiago G."},{"family":"Pinto","given":"Sandra N."},{"family":"Prieto","given":"Manuel"},{"family":"Diogo","given":"M. Margarida"},{"family":"Cabral","given":"Joaquim M.S."}],"issued":{"date-parts":[["2018",9]]}}},{"id":504,"uris":["http://zotero.org/users/10640048/items/HP9GNEVI"],"itemData":{"id":504,"type":"article-journal","container-title":"Cell Stem Cell","DOI":"10.1016/j.stem.2019.04.021","ISSN":"19345909","issue":"1","journalAbbreviation":"Cell Stem Cell","language":"en","page":"103-119.e6","source":"DOI.org (Crossref)","title":"Direct Reprogramming of Human Neurons Identifies MARCKSL1 as a Pathogenic Mediator of Valproic Acid-Induced Teratogenicity","volume":"25","author":[{"family":"Chanda","given":"Soham"},{"family":"Ang","given":"Cheen Euong"},{"family":"Lee","given":"Qian Yi"},{"family":"Ghebrial","given":"Michael"},{"family":"Haag","given":"Daniel"},{"family":"Shibuya","given":"Yohei"},{"family":"Wernig","given":"Marius"},{"family":"Südhof","given":"Thomas C."}],"issued":{"date-parts":[["2019",7]]}}},{"id":360,"uris":["http://zotero.org/users/10640048/items/8QP2E6E5"],"itemData":{"id":360,"type":"article-journal","container-title":"Reproductive Toxicology","DOI":"10.1016/j.reprotox.2015.06.043","ISSN":"08906238","journalAbbreviation":"Reproductive Toxicology","language":"en","page":"77-86","source":"DOI.org (Crossref)","title":"Comparison of gene expression regulation in mouse- and human embryonic stem cell assays during neural differentiation and in response to valproic acid exposure","volume":"56","author":[{"family":"Schulpen","given":"Sjors H.W."},{"family":"Theunissen","given":"Peter T."},{"family":"Pennings","given":"Jeroen L.A."},{"family":"Piersma","given":"Aldert H."}],"issued":{"date-parts":[["2015",8]]}}},{"id":577,"uris":["http://zotero.org/users/10640048/items/V84HZISM"],"itemData":{"id":577,"type":"article-journal","abstract":"Abstract\n            \n              Background\n              Human embryonic stem cells (hESCs) partially recapitulate early embryonic three germ layer development, allowing testing of potential teratogenic hazards. Because use of hESCs is ethically debated, we investigated the potential for human induced pluripotent stem cells (hiPSCs) to replace hESCs in such tests.\n            \n            \n              Methods\n              Three cell lines, comprising hiPSCs (foreskin and IMR90) and hESCs (H9) were differentiated for 14 days. Their transcriptome profiles were obtained on day 0 and day 14 and analyzed by comprehensive bioinformatics tools.\n            \n            \n              Results\n              \n                The transcriptomes on day 14 showed that more than 70% of the “developmental genes” (regulated genes with &gt; 2-fold change on day 14 compared to day 0) exhibited variability among cell lines. The developmental genes belonging to all three cell lines captured biological processes and KEGG pathways related to all three germ layer embryonic development. In addition, transcriptome profiles were obtained after 14 days of exposure to teratogenic valproic acid (VPA) during differentiation. Although the differentially regulated genes between treated and untreated samples showed more than 90% variability among cell lines, VPA clearly antagonized the expression of developmental genes in all cell lines: suppressing upregulated developmental genes, while inducing downregulated ones. To quantify VPA-disturbed development based on developmental genes, we estimated the “developmental potency” (\n                D\n                \n                  p\n                \n                ) and “developmental index” (\n                D\n                \n                  i\n                \n                ).\n              \n            \n            \n              Conclusions\n              \n                Despite differences in genes deregulated by VPA, uniform\n                D\n                \n                  i\n                \n                values were obtained for all three cell lines. Given that the\n                D\n                \n                  i\n                \n                values for VPA were similar for hESCs and hiPSCs,\n                D\n                \n                  i\n                \n                can be used for robust hazard identification, irrespective of whether hESCs or hiPSCs are used in the test systems.","container-title":"Stem Cell Research &amp; Therapy","DOI":"10.1186/s13287-016-0449-2","ISSN":"1757-6512","issue":"1","journalAbbreviation":"Stem Cell Res Ther","language":"en","page":"190","source":"DOI.org (Crossref)","title":"Comparison of a teratogenic transcriptome-based predictive test based on human embryonic versus inducible pluripotent stem cells","volume":"7","author":[{"family":"Shinde","given":"Vaibhav"},{"family":"Perumal Srinivasan","given":"Sureshkumar"},{"family":"Henry","given":"Margit"},{"family":"Rotshteyn","given":"Tamara"},{"family":"Hescheler","given":"Jürgen"},{"family":"Rahnenführer","given":"Jörg"},{"family":"Grinberg","given":"Marianna"},{"family":"Meisig","given":"Johannes"},{"family":"Blüthgen","given":"Nils"},{"family":"Waldmann","given":"Tanja"},{"family":"Leist","given":"Marcel"},{"family":"Hengstler","given":"Jan Georg"},{"family":"Sachinidis","given":"Agapios"}],"issued":{"date-parts":[["2016",12]]}}},{"id":521,"uris":["http://zotero.org/users/10640048/items/SENHKNUF"],"itemData":{"id":521,"type":"article-journal","container-title":"Toxicology Letters","DOI":"10.1016/j.toxlet.2014.08.023","ISSN":"03784274","issue":"1","journalAbbreviation":"Toxicology Letters","language":"en","page":"38-44","source":"DOI.org (Crossref)","title":"A comparative transcriptomic study on the effects of valproic acid on two different hESCs lines in a neural teratogenicity test system","volume":"231","author":[{"family":"Colleoni","given":"Silvia"},{"family":"Galli","given":"Cesare"},{"family":"Gaspar","given":"John Antony"},{"family":"Meganathan","given":"Kesavan"},{"family":"Jagtap","given":"Smita"},{"family":"Hescheler","given":"Jurgen"},{"family":"Zagoura","given":"Dimitra"},{"family":"Bremer","given":"Susanne"},{"family":"Sachinidis","given":"Agapios"},{"family":"Lazzari","given":"Giovanna"}],"issued":{"date-parts":[["2014",11]]}}},{"id":367,"uris":["http://zotero.org/users/10640048/items/8IRHLIKG"],"itemData":{"id":367,"type":"article-journal","container-title":"Toxicology and Applied Pharmacology","DOI":"10.1016/j.taap.2010.05.007","ISSN":"0041008X","issue":"1","journalAbbreviation":"Toxicology and Applied Pharmacology","language":"en","page":"18-27","source":"DOI.org (Crossref)","title":"Predicting human developmental toxicity of pharmaceuticals using human embryonic stem cells and metabolomics","volume":"247","author":[{"family":"West","given":"Paul R."},{"family":"Weir","given":"April M."},{"family":"Smith","given":"Alan M."},{"family":"Donley","given":"Elizabeth L.R."},{"family":"Cezar","given":"Gabriela G."}],"issued":{"date-parts":[["2010",8]]}}},{"id":628,"uris":["http://zotero.org/users/10640048/items/UXSHRL6H"],"itemData":{"id":628,"type":"article-journal","abstract":"Developmental neurotoxicity (DNT) and many forms of reproductive toxicity (RT) often manifest themselves in functional deficits that are not necessarily based on cell death, but rather on minor changes relating to cell differentiation or communication. The fields of DNT/RT would greatly benefit from in vitro tests that allow the identification of toxicant-induced changes of the cellular proteostasis, or of its underlying transcriptome network. Therefore, the 'human embryonic stem cell (hESC)-derived novel alternative test systems (ESNATS)' European commission research project established RT tests based on defined differentiation protocols of hESC and their progeny. Valproic acid (VPA) and methylmercury (MeHg) were used as positive control compounds to address the following fundamental questions: (1) Does transcriptome analysis allow discrimination of the two compounds? (2) How does analysis of enriched transcription factor binding sites (TFBS) and of individual probe sets (PS) distinguish between test systems? (3) Can batch effects be controlled? (4) How many DNA microarrays are needed? (5) Is the highest non-cytotoxic concentration optimal and relevant for the study of transcriptome changes? VPA triggered vast transcriptional changes, whereas MeHg altered fewer transcripts. To attenuate batch effects, analysis has been focused on the 500 PS with highest variability. The test systems differed significantly in their responses (&lt;20 % overlap). Moreover, within one test system, little overlap between the PS changed by the two compounds has been observed. However, using TFBS enrichment, a relatively large 'common response' to VPA and MeHg could be distinguished from 'compound-specific' responses. In conclusion, the ESNATS assay battery allows classification of human DNT/RT toxicants on the basis of their transcriptome profiles.","container-title":"Archives of toxicology","DOI":"10.1007/s00204-012-0967-3","issue":"1","journalAbbreviation":"Archives of Toxicology","note":"publisher-place: Germany","page":"123-43","title":"Human embryonic stem cell-derived test systems for developmental neurotoxicity: a transcriptomics approach.","volume":"87","author":[{"family":"Krug","given":"Anne K"},{"family":"Kolde","given":"Raivo"},{"family":"Gaspar","given":"John A"},{"family":"Rempel","given":"Eugen"},{"family":"Balmer","given":"Nina V"},{"family":"Meganathan","given":"Kesavan"},{"family":"Vojnits","given":"Kinga"},{"family":"Baquie","given":"Mathurin"},{"family":"Waldmann","given":"Tanja"},{"family":"Ensenat-Waser","given":"Roberto"},{"family":"Jagtap","given":"Smita"},{"family":"Evans","given":"Richard M"},{"family":"Julien","given":"Stephanie"},{"family":"Peterson","given":"Hedi"},{"family":"Zagoura","given":"Dimitra"},{"family":"Kadereit","given":"Suzanne"},{"family":"Gerhard","given":"Daniel"},{"family":"Sotiriadou","given":"Isaia"},{"family":"Heke","given":"Michael"},{"family":"Natarajan","given":"Karthick"},{"family":"Henry","given":"Margit"},{"family":"Winkler","given":"Johannes"},{"family":"Marchan","given":"Rosemarie"},{"family":"Stoppini","given":"Luc"},{"family":"Bosgra","given":"Sieto"},{"family":"Westerhout","given":"Joost"},{"family":"Verwei","given":"Miriam"},{"family":"Vilo","given":"Jaak"},{"family":"Kortenkamp","given":"Andreas"},{"family":"Hescheler","given":"Jurgen"},{"family":"Hothorn","given":"Ludwig"},{"family":"Bremer","given":"Susanne"},{"family":"Thriel","given":"Christoph","non-dropping-particle":"van"},{"family":"Krause","given":"Karl-Heinz"},{"family":"Hengstler","given":"Jan G"},{"family":"Rahnenfuhrer","given":"Jorg"},{"family":"Leist","given":"Marcel"},{"family":"Sachinidis","given":"Agapios"}],"issued":{"date-parts":[["2013"]]}}},{"id":631,"uris":["http://zotero.org/users/10640048/items/2VB5ZV6U"],"itemData":{"id":631,"type":"article-journal","abstract":"A metabolic biomarker-based in vitro assay utilizing human embryonic stem (hES) cells was developed to identify the concentration of test compounds that perturbs cellular metabolism in a manner indicative of teratogenicity. This assay is designed to aid the early discovery-phase detection of potential human developmental toxicants. In this study, metabolomic data from hES cell culture media were used to assess potential biomarkers for development of a rapid in vitro teratogenicity assay. hES cells were treated with pharmaceuticals of known human teratogenicity at a concentration equivalent to their published human peak therapeutic plasma concentration. Two metabolite biomarkers (ornithine and cystine) were identified as indicators of developmental toxicity. A targeted exposure-based biomarker assay using these metabolites, along with a cytotoxicity endpoint, was then developed using a 9-point dose-response curve. The predictivity of the new assay was evaluated using a separate set of test compounds. To illustrate how the assay could be applied to compounds of unknown potential for developmental toxicity, an additional 10 compounds were evaluated that do not have data on human exposure during pregnancy, but have shown positive results in animal developmental toxicity studies. The new assay identified the potential developmental toxicants in the test set with 77% accuracy (57% sensitivity, 100% specificity). The assay had a high concordance (&gt;=75%) with existing in vivo models, demonstrating that the new assay can predict the developmental toxicity potential of new compounds as part of discovery phase testing and provide a signal as to the likely outcome of required in vivo tests. Copyright © 2013 Wiley Periodicals, Inc.","container-title":"Birth defects research. Part B, Developmental and reproductive toxicology","DOI":"10.1002/bdrb.21078","issue":"4","journalAbbreviation":"Birth defects research. Part B, Developmental and reproductive toxicology","note":"publisher-place: United States","page":"343-63","title":"Establishment and assessment of a new human embryonic stem cell-based biomarker assay for developmental toxicity screening.","volume":"98","author":[{"family":"Palmer","given":"Jessica A"},{"family":"Smith","given":"Alan M"},{"family":"Egnash","given":"Laura A"},{"family":"Conard","given":"Kevin R"},{"family":"West","given":"Paul R"},{"family":"Burrier","given":"Robert E"},{"family":"Donley","given":"Elizabeth L R"},{"family":"Kirchner","given":"Fred R"}],"issued":{"date-parts":[["2013"]]}}},{"id":632,"uris":["http://zotero.org/users/10640048/items/3FH6ZK3W"],"itemData":{"id":632,"type":"article-journal","abstract":"Information on design principles governing transcriptome changes upon transition from safe to hazardous drug concentrations or from tolerated to cytotoxic drug levels are important for the application of toxicogenomics data in developmental toxicology. Here, we tested the effect of eight concentrations of valproic acid (VPA; 25-1000 muM) in an assay that recapitulates the development of human embryonic stem cells to neuroectoderm. Cells were exposed to the drug during the entire differentiation process, and the number of differentially regulated genes increased continuously over the concentration range from zero to about 3000. We identified overrepresented transcription factor binding sites (TFBS) as well as superordinate cell biological processes, and we developed a gene ontology (GO) activation profiler, as well as a two-dimensional teratogenicity index. Analysis of the transcriptome data set by the above biostatistical and systems biology approaches yielded the following insights: (i) tolerated (&lt;=25 muM), deregulated/teratogenic (150-550 muM), and cytotoxic (&gt;=800 muM) concentrations could be differentiated. (ii) Biological signatures related to the mode of action of VPA, such as protein acetylation, developmental changes, and cell migration, emerged from the teratogenic concentrations range. (iii) Cytotoxicity was not accompanied by signatures of newly emerging canonical cell death/stress indicators, but by catabolism and decreased expression of cell cycle associated genes. (iv) Most, but not all of the GO groups and TFBS seen at the highest concentrations were already overrepresented at 350-450 muM. (v) The teratogenicity index reflected this behavior, and thus differed strongly from cytotoxicity. Our findings suggest the use of the highest noncytotoxic drug concentration for gene array toxicogenomics studies, as higher concentrations possibly yield wrong information on the mode of action, and lower drug levels result in decreased gene expression changes and thus a reduced power of the study.","container-title":"Chemical research in toxicology","DOI":"10.1021/tx400402j","issue":"3","journalAbbreviation":"Chemical Research in Toxicology","note":"publisher-place: United States","page":"408-20","title":"Design principles of concentration-dependent transcriptome deviations in drug-exposed differentiating stem cells.","volume":"27","author":[{"family":"Waldmann","given":"Tanja"},{"family":"Rempel","given":"Eugen"},{"family":"Balmer","given":"Nina V"},{"family":"Konig","given":"Andre"},{"family":"Kolde","given":"Raivo"},{"family":"Gaspar","given":"John Antonydas"},{"family":"Henry","given":"Margit"},{"family":"Hescheler","given":"Jurgen"},{"family":"Sachinidis","given":"Agapios"},{"family":"Rahnenfuhrer","given":"Jorg"},{"family":"Hengstler","given":"Jan G"},{"family":"Leist","given":"Marcel"}],"issued":{"date-parts":[["2014"]]}}},{"id":493,"uris":["http://zotero.org/users/10640048/items/95M7WBHF"],"itemData":{"id":493,"type":"article-journal","container-title":"Toxicology in Vitro","DOI":"10.1016/j.tiv.2014.12.001","ISSN":"08872333","issue":"3","journalAbbreviation":"Toxicology in Vitro","language":"en","page":"449-457","source":"DOI.org (Crossref)","title":"Distinct gene expression responses of two anticonvulsant drugs in a novel human embryonic stem cell based neural differentiation assay protocol","volume":"29","author":[{"family":"Schulpen","given":"Sjors H.W."},{"family":"De Jong","given":"Esther"},{"family":"De La Fonteyne","given":"Liset J.J."},{"family":"De Klerk","given":"Arja"},{"family":"Piersma","given":"Aldert H."}],"issued":{"date-parts":[["2015",4]]}}},{"id":611,"uris":["http://zotero.org/users/10640048/items/9P2H6D3H"],"itemData":{"id":611,"type":"article-journal","abstract":"Differentiating pluripotent stem cells in vitro have proven useful for the study of developmental toxicity. Here, we studied the effects of anticonvulsant drug exposure in a human embryonic stem cell (hESC)-based neurodevelopmental toxicity test (hESTn). During neural differentiation the cells were exposed, for either 1 or 7 days, to noncytotoxic concentration ranges of valproic acid (VPA) or carbamazepine (CBZ), antiepileptic drugs known to cause neurodevelopmental toxicity. The effects observed on gene expression and correlated processes and pathways were in line with processes associated with neural development and pharmaceutical mode of action. In general, VPA showed a higher number of genes and molecular pathways affected than CBZ. The response kinetics differed between both compounds, with CBZ showing higher response magnitudes at day 1, versus VPA at day 7. With this study, we demonstrated the potential and biological relevance of the application of this hESC-based differentiation assay in combination with transcriptomics, as a tool to study neurodevelopmental toxicity.Copyright © The Author 2015.","archive_location":"605740031","container-title":"Toxicological Sciences","DOI":"10.1093/toxsci/kfv094","issue":"2","journalAbbreviation":"Toxicological Sciences","note":"publisher-place: United Kingdom\npublisher: Oxford University Press (E-mail: jnl.info@oup.co.uk)","page":"311-320","title":"Gene expression regulation and pathway analysis after valproic acid and carbamazepine exposure in a human embryonic stem cell-based neurodevelopmental toxicity assay","volume":"146","author":[{"family":"Schulpen","given":"S.H.W."},{"family":"Pennings","given":"J.L.A."},{"family":"Piersma","given":"A.H."}],"issued":{"date-parts":[["2015"]]}}},{"id":606,"uris":["http://zotero.org/users/10640048/items/URMXA7PF"],"itemData":{"id":606,"type":"article-journal","abstract":"Analysis of transcriptome changes has become an established method to characterize the reaction of cells to toxicants. Such experiments are mostly performed at compound concentrations close to the cytotoxicity threshold. At present, little information is available on concentration-dependent features of transcriptome changes, in particular, at the transition from noncytotoxic concentrations to conditions that are associated with cell death. Thus, it is unclear in how far cell death confounds the results of transcriptome studies. To explore this gap of knowledge, we treated pluripotent stem cells differentiating to human neuroepithelial cells (UKN1 assay) for short periods (48 h) with increasing concentrations of valproic acid (VPA) and methyl mercury (MeHg), two compounds with vastly different modes of action. We developed various visualization tools to describe cellular responses, and the overall response was classified as \"tolerance\" (minor transcriptome changes), \"functional adaptation\" (moderate/strong transcriptome responses, but no cytotoxicity), and \"degeneration\". The latter two conditions were compared, using various statistical approaches. We identified (i) genes regulated at cytotoxic, but not at noncytotoxic, concentrations and (ii) KEGG pathways, gene ontology term groups, and superordinate biological processes that were only regulated at cytotoxic concentrations. The consensus markers and processes found after 48 h treatment were then overlaid with those found after prolonged (6 days) treatment. The study highlights the importance of careful concentration selection and of controlling viability for transcriptome studies. Moreover, it allowed identification of 39 candidate \"biomarkers of cytotoxicity\". These could serve to provide alerts that data sets of interest may have been affected by cell death in the model system studied.","archive_location":"WOS:000399626100005","container-title":"Chemical Research in Toxicology","DOI":"10.1021/acs.chemrestox.6b00259","issue":"4","journalAbbreviation":"Chemical Research in Toxicology","page":"905-922","title":"Stem Cell Transcriptome Responses and Corresponding Biomarkers That Indicate the Transition from Adaptive Responses to Cytotoxicity","volume":"30","author":[{"family":"Waldmann","given":"T"},{"family":"Grinberg","given":"M"},{"family":"Konig","given":"A"},{"family":"Rempel","given":"E"},{"family":"Schildknecht","given":"S"},{"family":"Henry","given":"M"},{"family":"Holzer","given":"AK"},{"family":"Dreser","given":"N"},{"family":"Shinde","given":"V"},{"family":"Sachinidis","given":"A"},{"family":"Rahnenfuhrer","given":"J"},{"family":"Hengstler","given":"JG"},{"family":"Leist","given":"M"}],"issued":{"date-parts":[["2017"]]}}},{"id":492,"uris":["http://zotero.org/users/10640048/items/HPLA2XRV"],"itemData":{"id":492,"type":"article-journal","abstract":"Valproic acid (VPA) exposure during pregnancy leads to a higher risk of autism spectrum disorder (ASD) susceptibility in offspring. Human dorsal forebrain organoids were used to recapitulate course of cortical neurogenesis in the developing human brain. Combining morphological characterization with massive parallel RNA sequencing (RNA-seq) on organoids to analyze the pathogenic effects caused by VPA exposure and critical signaling pathway. We found that VPA exposure in organoids caused a reduction in the size and impairment in the proliferation and expansion of neural progenitor cells (NPCs) in a dose-dependent manner. VPA exposure typically decreased the production of outer radial glia-like cells (oRGs), a subtype of NPCs contributing to mammalian neocortical expansion and delayed their fate toward upper-layer neurons. Transcriptomics analysis revealed that VPA exposure influenced ASD risk gene expression in organoids, which markedly overlapped with irregulated genes in brains or organoids originating from ASD patients. We also identified that VPA-mediated Wnt/β-catenin signaling pathway activation is essential for sustaining cortical neurogenesis and oRGs output. Taken together, our study establishes the use of dorsal forebrain organoids as an effective platform for modeling VPA-induced teratogenic pathways involved in the cortical neurogenesis and oRGs output, which might contribute to ASD pathogenesis in the developing brain.","container-title":"Frontiers in Molecular Neuroscience","DOI":"10.3389/fnmol.2022.1023765","ISSN":"1662-5099","journalAbbreviation":"Front. Mol. Neurosci.","page":"1023765","source":"DOI.org (Crossref)","title":"Valproic acid exposure decreases neurogenic potential of outer radial glia in human brain organoids","volume":"15","author":[{"family":"Zang","given":"Zhenle"},{"family":"Yin","given":"Huachun"},{"family":"Du","given":"Zhulin"},{"family":"Xie","given":"Ruxin"},{"family":"Yang","given":"Ling"},{"family":"Cai","given":"Yun"},{"family":"Wang","given":"Liuyongwei"},{"family":"Zhang","given":"Dandan"},{"family":"Li","given":"Xin"},{"family":"Liu","given":"Tianyao"},{"family":"Gong","given":"Hong"},{"family":"Gao","given":"Junwei"},{"family":"Yang","given":"Hui"},{"family":"Warner","given":"Margaret"},{"family":"Gustafsson","given":"Jan-Ake"},{"family":"Xu","given":"Haiwei"},{"family":"Fan","given":"Xiaotang"}],"issued":{"date-parts":[["2022",11,29]]}}},{"id":579,"uris":["http://zotero.org/users/10640048/items/LKG9EHNQ"],"itemData":{"id":579,"type":"article-journal","container-title":"Chemosphere","DOI":"10.1016/j.chemosphere.2022.135298","ISSN":"00456535","journalAbbreviation":"Chemosphere","language":"en","page":"135298","source":"DOI.org (Crossref)","title":"Neuronal differentiation pathways and compound-induced developmental neurotoxicity in the human neural progenitor cell test (hNPT) revealed by RNA-seq","volume":"304","author":[{"family":"De Leeuw","given":"Victoria C."},{"family":"Van Oostrom","given":"Conny T.M."},{"family":"Wackers","given":"Paul F.K."},{"family":"Pennings","given":"Jeroen L.A."},{"family":"Hodemaekers","given":"Hennie M."},{"family":"Piersma","given":"Aldert H."},{"family":"Hessel","given":"Ellen V.S."}],"issued":{"date-parts":[["2022",10]]}}},{"id":643,"uris":["http://zotero.org/users/10640048/items/57BC93YG"],"itemData":{"id":643,"type":"article-journal","abstract":"BACKGROUND: In light of the vulnerability of the developing brain, mixture risk assessment (MRA) for the evaluation of developmental neurotoxicity (DNT) should be implemented, since infants and children are co-exposed to more than one chemical at a time. One possible approach to tackle MRA could be to cluster DNT chemicals in a mixture on the basis of their mode of action (MoA) into 'similar' and 'dissimilar', but still contributing to the same adverse outcome, and anchor DNT assays to common key events (CKEs) identified in DNT-specific adverse outcome pathways (AOPs). Moreover, the use of human in vitro models, such as induced pluripotent stem cell (hiPSC)-derived neuronal and glial cultures would enable mechanistic understanding of chemically-induced adverse effects, avoiding species extrapolation., METHODS: HiPSC-derived neural progenitors differentiated into mixed cultures of neurons and astrocytes were used to assess the effects of acute (3 days) and repeated dose (14 days) treatments with single chemicals and in mixtures belonging to different classes (i.e., lead(II) chloride and methylmercury chloride (heavy metals), chlorpyrifos (pesticide), bisphenol A (organic compound and endocrine disrupter), valproic acid (drug), and PCB138 (persistent organic pollutant and endocrine disrupter), which are associated with cognitive deficits, including learning and memory impairment in children. Selected chemicals were grouped based on their mode of action (MoA) into 'similar' and 'dissimilar' MoA compounds and their effects on synaptogenesis, neurite outgrowth, and brain derived neurotrophic factor (BDNF) protein levels, identified as CKEs in currently available AOPs relevant to DNT, were evaluated by immunocytochemistry and high content imaging analysis., RESULTS: Chemicals working through similar MoA (i.e., alterations of BDNF levels), at non-cytotoxic (IC20/100), very low toxic (IC5), or moderately toxic (IC20) concentrations, induce DNT effects in mixtures, as shown by increased number of neurons, impairment of neurite outgrowth and synaptogenesis (the most sensitive endpoint as confirmed by mathematical modelling) and increase of BDNF levels, to a certain extent reproducing autism-like cellular changes observed in the brain of autistic children., CONCLUSIONS: Our findings suggest that the use of human iPSC-derived mixed neuronal/glial cultures applied to a battery of assays anchored to key events of an AOP network represents a valuable approach to identify mixtures of chemicals with potential to cause learning and memory impairment in children.","container-title":"Environmental health : a global access science source","DOI":"10.1186/s12940-020-00578-x","issue":"1","journalAbbreviation":"Environmental health : a global access science source","note":"publisher-place: England","page":"23","title":"Assessment of developmental neurotoxicity induced by chemical mixtures using an adverse outcome pathway concept.","volume":"19","author":[{"family":"Pistollato","given":"Francesca"},{"family":"Gyves","given":"Emilio Mendoza","non-dropping-particle":"de"},{"family":"Carpi","given":"Donatella"},{"family":"Bopp","given":"Stephanie K"},{"family":"Nunes","given":"Carolina"},{"family":"Worth","given":"Andrew"},{"family":"Bal-Price","given":"Anna"}],"issued":{"date-parts":[["2020"]]}}},{"id":572,"uris":["http://zotero.org/users/10640048/items/A5NCL3XC"],"itemData":{"id":572,"type":"article-journal","abstract":"Since the differentiation of embryonic stem cells mimics early development, these cells could potentially permit the detection of embryotoxicants which interfere with this process. Although reliable tests based on murine embryonic stem cells exist, no such methods are available for human embryonic stem (hES) cells. Nonetheless, to avoid the false classification of substances due to inter-species differences, human-relevant toxicity tests are needed. We therefore developed an assay based on three human cell types, representing different degrees of developmental maturation, namely, human foreskin fibroblasts, hES cell-derived progenitor cells, and pluripotent hES cells. A set of embryotoxicants for which existing in vivo data were available, namely, all- trans retinoic acid (ATRA), 13- cis retinoic acid (13CRA), valproic acid (VPA) and dimethyl sulphoxide (DMSO), were tested. 5-fluorouracil (5-FU) was used as a positive control, and saccharin as a negative control. Two methods were compared for the assessment of cell viability — the determination of intracellular ATP content and of resazurin reduction. In addition, the protective capacity of basic fibroblast growth factor (bFGF) against retinoid-induced toxicity was investigated. This novel assay system reliably detected the embryotoxic potentials of the test substances, 5-FU, ATRA, 13-CRA (a substance that displays inter-species differences in its effects) and VPA. This was possible due to the apparent differences in the sensitivities of the human cell types used in the assay system. Thus, our results clearly indicate the advantages and relevance of using hES cells in in vitro developmental toxicity testing.","container-title":"Alternatives to Laboratory Animals","DOI":"10.1177/026119290803600204","ISSN":"0261-1929, 2632-3559","issue":"2","journalAbbreviation":"Altern Lab Anim","language":"en","license":"http://journals.sagepub.com/page/policies/text-and-data-mining-license","page":"129-140","source":"DOI.org (Crossref)","title":"Testing Potential Developmental Toxicants with a Cytotoxicity Assay Based on Human Embryonic Stem Cells","volume":"36","author":[{"family":"Adler","given":"Sarah"},{"family":"Lindqvist","given":"Jenny"},{"family":"Uddenberg","given":"Katarina"},{"family":"Hyllner","given":"Johan"},{"family":"Strehl","given":"Raimund"}],"issued":{"date-parts":[["2008",5]]}}},{"id":569,"uris":["http://zotero.org/users/10640048/items/9I63LMVF"],"itemData":{"id":569,"type":"article-journal","container-title":"Toxicology and Applied Pharmacology","DOI":"10.1016/j.taap.2021.115792","ISSN":"0041008X","journalAbbreviation":"Toxicology and Applied Pharmacology","language":"en","page":"115792","source":"DOI.org (Crossref)","title":"Neuronal and cardiac toxicity of pharmacological compounds identified through transcriptomic analysis of human pluripotent stem cell-derived embryoid bodies","volume":"433","author":[{"family":"Konala","given":"Vijay Bhaskar Reddy"},{"family":"Nandakumar","given":"Swapna"},{"family":"Surendran","given":"Harshini"},{"family":"Datar","given":"Savita"},{"family":"Bhonde","given":"Ramesh"},{"family":"Pal","given":"Rajarshi"}],"issued":{"date-parts":[["2021",12]]}}},{"id":638,"uris":["http://zotero.org/users/10640048/items/46EZDU2Q"],"itemData":{"id":638,"type":"article-journal","abstract":"Studying chemical disturbances during neural differentiation of murine embryonic stem cells (mESCs) has been established as an alternative in vitro testing approach for the identification of developmental neurotoxicants. miRNAs represent a class of small non-coding RNA molecules involved in the regulation of neural development and ESC differentiation and specification. Thus, neural differentiation of mESCs in vitro allows investigating the role of miRNAs in chemical-mediated developmental toxicity. We analyzed changes in miRNome and transcriptome during neural differentiation of mESCs exposed to the developmental neurotoxicant sodium valproate (VPA). A total of 110 miRNAs and 377 mRNAs were identified differently expressed in neurally differentiating mESCs upon VPA treatment. Based on miRNA profiling we observed that VPA shifts the lineage specification from neural to myogenic differentiation (upregulation of muscle-abundant miRNAs, mir-206, mir-133a and mir-10a, and downregulation of neural-specific mir-124a, mir-128 and mir-137). These findings were confirmed on the mRNA level and via immunochemistry. Particularly, the expression of myogenic regulatory factors (MRFs) as well as muscle-specific genes (Actc1, calponin, myosin light chain, asporin, decorin) were found elevated, while genes involved in neurogenesis (e.g. Otx1, 2, and Zic3, 4, 5) were repressed. These results were specific for valproate treatment and--based on the following two observations--most likely due to the inhibition of histone deacetylase (HDAC) activity: (i) we did not observe any induction of muscle-specific miRNAs in neurally differentiating mESCs exposed to the unrelated developmental neurotoxicant sodium arsenite; and (ii) the expression of muscle-abundant mir-206 and mir-10a was similarly increased in cells exposed to the structurally different HDAC inhibitor trichostatin A (TSA). Based on our results we conclude that miRNA expression profiling is a suitable molecular endpoint for developmental neurotoxicity. The observed lineage shift into myogenesis, where miRNAs may play an important role, could be one of the developmental neurotoxic mechanisms of VPA.","container-title":"PloS one","DOI":"10.1371/journal.pone.0098892","issue":"6","journalAbbreviation":"PloS one","note":"publisher-place: United States","page":"e98892","title":"MicroRNA profiling as tool for in vitro developmental neurotoxicity testing: the case of sodium valproate.","volume":"9","author":[{"family":"Smirnova","given":"Lena"},{"family":"Block","given":"Katharina"},{"family":"Sittka","given":"Alexandra"},{"family":"Oelgeschlager","given":"Michael"},{"family":"Seiler","given":"Andrea E M"},{"family":"Luch","given":"Andreas"}],"issued":{"date-parts":[["2014"]]}}}],"schema":"https://github.com/citation-style-language/schema/raw/master/csl-citation.json"} </w:instrText>
      </w:r>
      <w:r w:rsidR="00D025CC">
        <w:rPr>
          <w:rFonts w:ascii="Arial" w:hAnsi="Arial" w:cs="Arial"/>
        </w:rPr>
        <w:fldChar w:fldCharType="separate"/>
      </w:r>
      <w:r w:rsidR="00D025CC" w:rsidRPr="009A0539">
        <w:rPr>
          <w:rFonts w:ascii="Arial" w:hAnsi="Arial" w:cs="Arial"/>
          <w:szCs w:val="24"/>
          <w:vertAlign w:val="superscript"/>
        </w:rPr>
        <w:t>1–41</w:t>
      </w:r>
      <w:r w:rsidR="00D025CC">
        <w:rPr>
          <w:rFonts w:ascii="Arial" w:hAnsi="Arial" w:cs="Arial"/>
        </w:rPr>
        <w:fldChar w:fldCharType="end"/>
      </w:r>
      <w:r w:rsidRPr="00711452">
        <w:rPr>
          <w:rFonts w:ascii="Arial" w:hAnsi="Arial" w:cs="Arial"/>
        </w:rPr>
        <w:t>.</w:t>
      </w:r>
    </w:p>
    <w:tbl>
      <w:tblPr>
        <w:tblStyle w:val="TableGrid"/>
        <w:tblW w:w="0" w:type="auto"/>
        <w:tblLook w:val="04A0" w:firstRow="1" w:lastRow="0" w:firstColumn="1" w:lastColumn="0" w:noHBand="0" w:noVBand="1"/>
      </w:tblPr>
      <w:tblGrid>
        <w:gridCol w:w="1157"/>
        <w:gridCol w:w="617"/>
        <w:gridCol w:w="1017"/>
        <w:gridCol w:w="1247"/>
        <w:gridCol w:w="767"/>
        <w:gridCol w:w="1017"/>
        <w:gridCol w:w="1617"/>
        <w:gridCol w:w="6509"/>
      </w:tblGrid>
      <w:tr w:rsidR="004D3BC5" w:rsidRPr="004D3BC5" w14:paraId="66FC2BED" w14:textId="77777777" w:rsidTr="00DB0E44">
        <w:trPr>
          <w:trHeight w:val="570"/>
        </w:trPr>
        <w:tc>
          <w:tcPr>
            <w:tcW w:w="0" w:type="auto"/>
            <w:hideMark/>
          </w:tcPr>
          <w:p w14:paraId="00D9042D" w14:textId="77777777" w:rsidR="004D3BC5" w:rsidRPr="004D3BC5" w:rsidRDefault="004D3BC5" w:rsidP="00186064">
            <w:pPr>
              <w:rPr>
                <w:rFonts w:ascii="Arial" w:eastAsia="Times New Roman" w:hAnsi="Arial" w:cs="Arial"/>
                <w:b/>
                <w:bCs/>
                <w:sz w:val="18"/>
                <w:szCs w:val="18"/>
              </w:rPr>
            </w:pPr>
            <w:r w:rsidRPr="004D3BC5">
              <w:rPr>
                <w:rFonts w:ascii="Arial" w:eastAsia="Times New Roman" w:hAnsi="Arial" w:cs="Arial"/>
                <w:b/>
                <w:bCs/>
                <w:sz w:val="18"/>
                <w:szCs w:val="18"/>
              </w:rPr>
              <w:t>Author</w:t>
            </w:r>
          </w:p>
        </w:tc>
        <w:tc>
          <w:tcPr>
            <w:tcW w:w="0" w:type="auto"/>
            <w:hideMark/>
          </w:tcPr>
          <w:p w14:paraId="2081EE5E" w14:textId="77777777" w:rsidR="004D3BC5" w:rsidRPr="004D3BC5" w:rsidRDefault="004D3BC5" w:rsidP="00186064">
            <w:pPr>
              <w:rPr>
                <w:rFonts w:ascii="Arial" w:eastAsia="Times New Roman" w:hAnsi="Arial" w:cs="Arial"/>
                <w:b/>
                <w:bCs/>
                <w:sz w:val="18"/>
                <w:szCs w:val="18"/>
              </w:rPr>
            </w:pPr>
            <w:r w:rsidRPr="004D3BC5">
              <w:rPr>
                <w:rFonts w:ascii="Arial" w:eastAsia="Times New Roman" w:hAnsi="Arial" w:cs="Arial"/>
                <w:b/>
                <w:bCs/>
                <w:sz w:val="18"/>
                <w:szCs w:val="18"/>
              </w:rPr>
              <w:t>Year</w:t>
            </w:r>
          </w:p>
        </w:tc>
        <w:tc>
          <w:tcPr>
            <w:tcW w:w="0" w:type="auto"/>
            <w:hideMark/>
          </w:tcPr>
          <w:p w14:paraId="33A25295" w14:textId="77777777" w:rsidR="004D3BC5" w:rsidRPr="004D3BC5" w:rsidRDefault="004D3BC5" w:rsidP="00186064">
            <w:pPr>
              <w:rPr>
                <w:rFonts w:ascii="Arial" w:eastAsia="Times New Roman" w:hAnsi="Arial" w:cs="Arial"/>
                <w:b/>
                <w:bCs/>
                <w:sz w:val="18"/>
                <w:szCs w:val="18"/>
              </w:rPr>
            </w:pPr>
            <w:r w:rsidRPr="004D3BC5">
              <w:rPr>
                <w:rFonts w:ascii="Arial" w:eastAsia="Times New Roman" w:hAnsi="Arial" w:cs="Arial"/>
                <w:b/>
                <w:bCs/>
                <w:sz w:val="18"/>
                <w:szCs w:val="18"/>
              </w:rPr>
              <w:t xml:space="preserve">Species </w:t>
            </w:r>
          </w:p>
        </w:tc>
        <w:tc>
          <w:tcPr>
            <w:tcW w:w="0" w:type="auto"/>
            <w:hideMark/>
          </w:tcPr>
          <w:p w14:paraId="7546F993" w14:textId="77777777" w:rsidR="004D3BC5" w:rsidRPr="004D3BC5" w:rsidRDefault="004D3BC5" w:rsidP="00186064">
            <w:pPr>
              <w:rPr>
                <w:rFonts w:ascii="Arial" w:eastAsia="Times New Roman" w:hAnsi="Arial" w:cs="Arial"/>
                <w:b/>
                <w:bCs/>
                <w:sz w:val="18"/>
                <w:szCs w:val="18"/>
              </w:rPr>
            </w:pPr>
            <w:r w:rsidRPr="004D3BC5">
              <w:rPr>
                <w:rFonts w:ascii="Arial" w:eastAsia="Times New Roman" w:hAnsi="Arial" w:cs="Arial"/>
                <w:b/>
                <w:bCs/>
                <w:sz w:val="18"/>
                <w:szCs w:val="18"/>
              </w:rPr>
              <w:t>Cell type</w:t>
            </w:r>
          </w:p>
        </w:tc>
        <w:tc>
          <w:tcPr>
            <w:tcW w:w="0" w:type="auto"/>
            <w:hideMark/>
          </w:tcPr>
          <w:p w14:paraId="3EE183FC" w14:textId="77777777" w:rsidR="004D3BC5" w:rsidRPr="004D3BC5" w:rsidRDefault="004D3BC5" w:rsidP="00186064">
            <w:pPr>
              <w:rPr>
                <w:rFonts w:ascii="Arial" w:eastAsia="Times New Roman" w:hAnsi="Arial" w:cs="Arial"/>
                <w:b/>
                <w:bCs/>
                <w:sz w:val="18"/>
                <w:szCs w:val="18"/>
              </w:rPr>
            </w:pPr>
            <w:r w:rsidRPr="004D3BC5">
              <w:rPr>
                <w:rFonts w:ascii="Arial" w:eastAsia="Times New Roman" w:hAnsi="Arial" w:cs="Arial"/>
                <w:b/>
                <w:bCs/>
                <w:sz w:val="18"/>
                <w:szCs w:val="18"/>
              </w:rPr>
              <w:t>[VPA] in µM</w:t>
            </w:r>
          </w:p>
        </w:tc>
        <w:tc>
          <w:tcPr>
            <w:tcW w:w="0" w:type="auto"/>
            <w:hideMark/>
          </w:tcPr>
          <w:p w14:paraId="6C913B47" w14:textId="77777777" w:rsidR="004D3BC5" w:rsidRPr="004D3BC5" w:rsidRDefault="004D3BC5" w:rsidP="00186064">
            <w:pPr>
              <w:rPr>
                <w:rFonts w:ascii="Arial" w:eastAsia="Times New Roman" w:hAnsi="Arial" w:cs="Arial"/>
                <w:b/>
                <w:bCs/>
                <w:sz w:val="18"/>
                <w:szCs w:val="18"/>
              </w:rPr>
            </w:pPr>
            <w:r w:rsidRPr="004D3BC5">
              <w:rPr>
                <w:rFonts w:ascii="Arial" w:eastAsia="Times New Roman" w:hAnsi="Arial" w:cs="Arial"/>
                <w:b/>
                <w:bCs/>
                <w:sz w:val="18"/>
                <w:szCs w:val="18"/>
              </w:rPr>
              <w:t>Duration of VPA exposure</w:t>
            </w:r>
          </w:p>
        </w:tc>
        <w:tc>
          <w:tcPr>
            <w:tcW w:w="1119" w:type="dxa"/>
            <w:hideMark/>
          </w:tcPr>
          <w:p w14:paraId="1A9BFFBE" w14:textId="77777777" w:rsidR="004D3BC5" w:rsidRPr="004D3BC5" w:rsidRDefault="004D3BC5" w:rsidP="00186064">
            <w:pPr>
              <w:rPr>
                <w:rFonts w:ascii="Arial" w:eastAsia="Times New Roman" w:hAnsi="Arial" w:cs="Arial"/>
                <w:b/>
                <w:bCs/>
                <w:sz w:val="18"/>
                <w:szCs w:val="18"/>
              </w:rPr>
            </w:pPr>
            <w:r w:rsidRPr="004D3BC5">
              <w:rPr>
                <w:rFonts w:ascii="Arial" w:eastAsia="Times New Roman" w:hAnsi="Arial" w:cs="Arial"/>
                <w:b/>
                <w:bCs/>
                <w:sz w:val="18"/>
                <w:szCs w:val="18"/>
              </w:rPr>
              <w:t>Outcome Measure</w:t>
            </w:r>
          </w:p>
        </w:tc>
        <w:tc>
          <w:tcPr>
            <w:tcW w:w="7007" w:type="dxa"/>
            <w:hideMark/>
          </w:tcPr>
          <w:p w14:paraId="6DAED3B1" w14:textId="77777777" w:rsidR="004D3BC5" w:rsidRPr="004D3BC5" w:rsidRDefault="004D3BC5" w:rsidP="00186064">
            <w:pPr>
              <w:rPr>
                <w:rFonts w:ascii="Arial" w:eastAsia="Times New Roman" w:hAnsi="Arial" w:cs="Arial"/>
                <w:b/>
                <w:bCs/>
                <w:sz w:val="18"/>
                <w:szCs w:val="18"/>
              </w:rPr>
            </w:pPr>
            <w:r w:rsidRPr="004D3BC5">
              <w:rPr>
                <w:rFonts w:ascii="Arial" w:eastAsia="Times New Roman" w:hAnsi="Arial" w:cs="Arial"/>
                <w:b/>
                <w:bCs/>
                <w:sz w:val="18"/>
                <w:szCs w:val="18"/>
              </w:rPr>
              <w:t>Main Outcomes</w:t>
            </w:r>
          </w:p>
        </w:tc>
      </w:tr>
      <w:tr w:rsidR="004D3BC5" w:rsidRPr="004D3BC5" w14:paraId="70ADC1AB" w14:textId="77777777" w:rsidTr="00DB0E44">
        <w:trPr>
          <w:trHeight w:val="2490"/>
        </w:trPr>
        <w:tc>
          <w:tcPr>
            <w:tcW w:w="0" w:type="auto"/>
            <w:hideMark/>
          </w:tcPr>
          <w:p w14:paraId="732E2266"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Attoff</w:t>
            </w:r>
            <w:proofErr w:type="spellEnd"/>
          </w:p>
        </w:tc>
        <w:tc>
          <w:tcPr>
            <w:tcW w:w="0" w:type="auto"/>
            <w:hideMark/>
          </w:tcPr>
          <w:p w14:paraId="4BEA9432"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7</w:t>
            </w:r>
          </w:p>
        </w:tc>
        <w:tc>
          <w:tcPr>
            <w:tcW w:w="0" w:type="auto"/>
            <w:hideMark/>
          </w:tcPr>
          <w:p w14:paraId="014426C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ouse</w:t>
            </w:r>
          </w:p>
        </w:tc>
        <w:tc>
          <w:tcPr>
            <w:tcW w:w="0" w:type="auto"/>
            <w:hideMark/>
          </w:tcPr>
          <w:p w14:paraId="2E91116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C17.2)</w:t>
            </w:r>
          </w:p>
        </w:tc>
        <w:tc>
          <w:tcPr>
            <w:tcW w:w="0" w:type="auto"/>
            <w:hideMark/>
          </w:tcPr>
          <w:p w14:paraId="0E55D6E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001 to 10,000</w:t>
            </w:r>
          </w:p>
        </w:tc>
        <w:tc>
          <w:tcPr>
            <w:tcW w:w="0" w:type="auto"/>
            <w:hideMark/>
          </w:tcPr>
          <w:p w14:paraId="0E22B85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5 or 10 days</w:t>
            </w:r>
          </w:p>
        </w:tc>
        <w:tc>
          <w:tcPr>
            <w:tcW w:w="1119" w:type="dxa"/>
            <w:hideMark/>
          </w:tcPr>
          <w:p w14:paraId="6505F3C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cell viability</w:t>
            </w:r>
          </w:p>
        </w:tc>
        <w:tc>
          <w:tcPr>
            <w:tcW w:w="7007" w:type="dxa"/>
            <w:hideMark/>
          </w:tcPr>
          <w:p w14:paraId="3066BEA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Cell Viability: Decreased to 50% between 1000 and 10,000 </w:t>
            </w:r>
            <w:proofErr w:type="spellStart"/>
            <w:r w:rsidRPr="004D3BC5">
              <w:rPr>
                <w:rFonts w:ascii="Arial" w:eastAsia="Times New Roman" w:hAnsi="Arial" w:cs="Arial"/>
                <w:color w:val="000000"/>
                <w:sz w:val="18"/>
                <w:szCs w:val="18"/>
              </w:rPr>
              <w:t>uM</w:t>
            </w:r>
            <w:proofErr w:type="spellEnd"/>
            <w:r w:rsidRPr="004D3BC5">
              <w:rPr>
                <w:rFonts w:ascii="Arial" w:eastAsia="Times New Roman" w:hAnsi="Arial" w:cs="Arial"/>
                <w:color w:val="000000"/>
                <w:sz w:val="18"/>
                <w:szCs w:val="18"/>
              </w:rPr>
              <w:t xml:space="preserve"> VPA</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Neuronal Morphology: Lowered the number of neuronal cells; Reduced neurites per neuron</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Gene Expression Changes (10 days after differentiation, 1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VPA):</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Most upregulated gene: LYNX1</w:t>
            </w:r>
            <w:r w:rsidRPr="004D3BC5">
              <w:rPr>
                <w:rFonts w:ascii="Arial" w:eastAsia="Times New Roman" w:hAnsi="Arial" w:cs="Arial"/>
                <w:color w:val="000000"/>
                <w:sz w:val="18"/>
                <w:szCs w:val="18"/>
              </w:rPr>
              <w:br/>
              <w:t xml:space="preserve">    Most downregulated genes: OLIG2, SEMA5B, GABRR2, SLC6A7</w:t>
            </w:r>
          </w:p>
        </w:tc>
      </w:tr>
      <w:tr w:rsidR="004D3BC5" w:rsidRPr="004D3BC5" w14:paraId="28B98F8A" w14:textId="77777777" w:rsidTr="00DB0E44">
        <w:trPr>
          <w:trHeight w:val="1215"/>
        </w:trPr>
        <w:tc>
          <w:tcPr>
            <w:tcW w:w="0" w:type="auto"/>
            <w:hideMark/>
          </w:tcPr>
          <w:p w14:paraId="54EBC09F"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Martin</w:t>
            </w:r>
          </w:p>
        </w:tc>
        <w:tc>
          <w:tcPr>
            <w:tcW w:w="0" w:type="auto"/>
            <w:hideMark/>
          </w:tcPr>
          <w:p w14:paraId="73496535"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1988</w:t>
            </w:r>
          </w:p>
        </w:tc>
        <w:tc>
          <w:tcPr>
            <w:tcW w:w="0" w:type="auto"/>
            <w:hideMark/>
          </w:tcPr>
          <w:p w14:paraId="61BC8D1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ouse and rat</w:t>
            </w:r>
          </w:p>
        </w:tc>
        <w:tc>
          <w:tcPr>
            <w:tcW w:w="0" w:type="auto"/>
            <w:hideMark/>
          </w:tcPr>
          <w:p w14:paraId="197DF93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N2a and C6)</w:t>
            </w:r>
          </w:p>
        </w:tc>
        <w:tc>
          <w:tcPr>
            <w:tcW w:w="0" w:type="auto"/>
            <w:hideMark/>
          </w:tcPr>
          <w:p w14:paraId="10CD58A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 500, 1000, 1500</w:t>
            </w:r>
          </w:p>
        </w:tc>
        <w:tc>
          <w:tcPr>
            <w:tcW w:w="0" w:type="auto"/>
            <w:hideMark/>
          </w:tcPr>
          <w:p w14:paraId="30CE59E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48 hr</w:t>
            </w:r>
          </w:p>
        </w:tc>
        <w:tc>
          <w:tcPr>
            <w:tcW w:w="1119" w:type="dxa"/>
            <w:hideMark/>
          </w:tcPr>
          <w:p w14:paraId="775ADF7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itotic rate, cell adhesivity, cell differentiation</w:t>
            </w:r>
          </w:p>
        </w:tc>
        <w:tc>
          <w:tcPr>
            <w:tcW w:w="7007" w:type="dxa"/>
            <w:hideMark/>
          </w:tcPr>
          <w:p w14:paraId="743B79B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VPA effects on glioma and neuroblastoma cells at ≥500μM:</w:t>
            </w:r>
            <w:r w:rsidRPr="004D3BC5">
              <w:rPr>
                <w:rFonts w:ascii="Arial" w:eastAsia="Times New Roman" w:hAnsi="Arial" w:cs="Arial"/>
                <w:color w:val="000000"/>
                <w:sz w:val="18"/>
                <w:szCs w:val="18"/>
              </w:rPr>
              <w:br/>
              <w:t xml:space="preserve">    Mitotic rate: Significantly decreased in both cell types</w:t>
            </w:r>
            <w:r w:rsidRPr="004D3BC5">
              <w:rPr>
                <w:rFonts w:ascii="Arial" w:eastAsia="Times New Roman" w:hAnsi="Arial" w:cs="Arial"/>
                <w:color w:val="000000"/>
                <w:sz w:val="18"/>
                <w:szCs w:val="18"/>
              </w:rPr>
              <w:br/>
              <w:t xml:space="preserve">    Cell-substratum adhesivity: Increased in glioma cells</w:t>
            </w:r>
            <w:r w:rsidRPr="004D3BC5">
              <w:rPr>
                <w:rFonts w:ascii="Arial" w:eastAsia="Times New Roman" w:hAnsi="Arial" w:cs="Arial"/>
                <w:color w:val="000000"/>
                <w:sz w:val="18"/>
                <w:szCs w:val="18"/>
              </w:rPr>
              <w:br/>
              <w:t xml:space="preserve">    Cell differentiation: Induced in neuroblastoma cells</w:t>
            </w:r>
          </w:p>
        </w:tc>
      </w:tr>
      <w:tr w:rsidR="004D3BC5" w:rsidRPr="004D3BC5" w14:paraId="66CC341C" w14:textId="77777777" w:rsidTr="00DB0E44">
        <w:trPr>
          <w:trHeight w:val="1515"/>
        </w:trPr>
        <w:tc>
          <w:tcPr>
            <w:tcW w:w="0" w:type="auto"/>
            <w:hideMark/>
          </w:tcPr>
          <w:p w14:paraId="71C4792C"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Regan</w:t>
            </w:r>
          </w:p>
        </w:tc>
        <w:tc>
          <w:tcPr>
            <w:tcW w:w="0" w:type="auto"/>
            <w:hideMark/>
          </w:tcPr>
          <w:p w14:paraId="1969773C"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1990</w:t>
            </w:r>
          </w:p>
        </w:tc>
        <w:tc>
          <w:tcPr>
            <w:tcW w:w="0" w:type="auto"/>
            <w:hideMark/>
          </w:tcPr>
          <w:p w14:paraId="7E10022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ouse in vivo, mouse in vitro, rat in vitro</w:t>
            </w:r>
          </w:p>
        </w:tc>
        <w:tc>
          <w:tcPr>
            <w:tcW w:w="0" w:type="auto"/>
            <w:hideMark/>
          </w:tcPr>
          <w:p w14:paraId="472F655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N2a and C6) and primary</w:t>
            </w:r>
          </w:p>
        </w:tc>
        <w:tc>
          <w:tcPr>
            <w:tcW w:w="0" w:type="auto"/>
            <w:hideMark/>
          </w:tcPr>
          <w:p w14:paraId="004F861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 100, 500, 1000, 1500, 2000, 3000</w:t>
            </w:r>
          </w:p>
        </w:tc>
        <w:tc>
          <w:tcPr>
            <w:tcW w:w="0" w:type="auto"/>
            <w:hideMark/>
          </w:tcPr>
          <w:p w14:paraId="05D6C3E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48 hr</w:t>
            </w:r>
          </w:p>
        </w:tc>
        <w:tc>
          <w:tcPr>
            <w:tcW w:w="1119" w:type="dxa"/>
            <w:hideMark/>
          </w:tcPr>
          <w:p w14:paraId="1B26D96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Antiproliferative effects, cell cytotoxicity</w:t>
            </w:r>
          </w:p>
        </w:tc>
        <w:tc>
          <w:tcPr>
            <w:tcW w:w="7007" w:type="dxa"/>
            <w:hideMark/>
          </w:tcPr>
          <w:p w14:paraId="3C6E194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Antimitotic IC50 concentrations for C6 and N2a respectively were 1300 and 1200 µM VPA; cytotoxicity was observed at 2 days at 3000 µM; exencephaly was only observed in mouse embryos (species selectivity).</w:t>
            </w:r>
          </w:p>
        </w:tc>
      </w:tr>
      <w:tr w:rsidR="004D3BC5" w:rsidRPr="004D3BC5" w14:paraId="2FBD9126" w14:textId="77777777" w:rsidTr="00DB0E44">
        <w:trPr>
          <w:trHeight w:val="615"/>
        </w:trPr>
        <w:tc>
          <w:tcPr>
            <w:tcW w:w="0" w:type="auto"/>
            <w:hideMark/>
          </w:tcPr>
          <w:p w14:paraId="42F7F5A1"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Radio</w:t>
            </w:r>
          </w:p>
        </w:tc>
        <w:tc>
          <w:tcPr>
            <w:tcW w:w="0" w:type="auto"/>
            <w:hideMark/>
          </w:tcPr>
          <w:p w14:paraId="3D970B10"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08</w:t>
            </w:r>
          </w:p>
        </w:tc>
        <w:tc>
          <w:tcPr>
            <w:tcW w:w="0" w:type="auto"/>
            <w:hideMark/>
          </w:tcPr>
          <w:p w14:paraId="66903C0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w:t>
            </w:r>
          </w:p>
        </w:tc>
        <w:tc>
          <w:tcPr>
            <w:tcW w:w="0" w:type="auto"/>
            <w:hideMark/>
          </w:tcPr>
          <w:p w14:paraId="465BC2D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NS-1)</w:t>
            </w:r>
          </w:p>
        </w:tc>
        <w:tc>
          <w:tcPr>
            <w:tcW w:w="0" w:type="auto"/>
            <w:hideMark/>
          </w:tcPr>
          <w:p w14:paraId="494F8ED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001 to 100</w:t>
            </w:r>
          </w:p>
        </w:tc>
        <w:tc>
          <w:tcPr>
            <w:tcW w:w="0" w:type="auto"/>
            <w:hideMark/>
          </w:tcPr>
          <w:p w14:paraId="0C26F5C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96 hr</w:t>
            </w:r>
          </w:p>
        </w:tc>
        <w:tc>
          <w:tcPr>
            <w:tcW w:w="1119" w:type="dxa"/>
            <w:hideMark/>
          </w:tcPr>
          <w:p w14:paraId="4DAF341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Neurite outgrowth, cell viability</w:t>
            </w:r>
          </w:p>
        </w:tc>
        <w:tc>
          <w:tcPr>
            <w:tcW w:w="7007" w:type="dxa"/>
            <w:hideMark/>
          </w:tcPr>
          <w:p w14:paraId="556F73E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Valproate did not increase PC12 cell growth with exposure to 0.001 to 100 </w:t>
            </w:r>
            <w:proofErr w:type="spellStart"/>
            <w:proofErr w:type="gramStart"/>
            <w:r w:rsidRPr="004D3BC5">
              <w:rPr>
                <w:rFonts w:ascii="Arial" w:eastAsia="Times New Roman" w:hAnsi="Arial" w:cs="Arial"/>
                <w:color w:val="000000"/>
                <w:sz w:val="18"/>
                <w:szCs w:val="18"/>
              </w:rPr>
              <w:t>uM</w:t>
            </w:r>
            <w:proofErr w:type="spellEnd"/>
            <w:proofErr w:type="gramEnd"/>
            <w:r w:rsidRPr="004D3BC5">
              <w:rPr>
                <w:rFonts w:ascii="Arial" w:eastAsia="Times New Roman" w:hAnsi="Arial" w:cs="Arial"/>
                <w:color w:val="000000"/>
                <w:sz w:val="18"/>
                <w:szCs w:val="18"/>
              </w:rPr>
              <w:t xml:space="preserve"> of VPA.</w:t>
            </w:r>
          </w:p>
        </w:tc>
      </w:tr>
      <w:tr w:rsidR="004D3BC5" w:rsidRPr="004D3BC5" w14:paraId="5CC27FE0" w14:textId="77777777" w:rsidTr="00DB0E44">
        <w:trPr>
          <w:trHeight w:val="3015"/>
        </w:trPr>
        <w:tc>
          <w:tcPr>
            <w:tcW w:w="0" w:type="auto"/>
            <w:hideMark/>
          </w:tcPr>
          <w:p w14:paraId="167635CD"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lastRenderedPageBreak/>
              <w:t>Jergil</w:t>
            </w:r>
            <w:proofErr w:type="spellEnd"/>
          </w:p>
        </w:tc>
        <w:tc>
          <w:tcPr>
            <w:tcW w:w="0" w:type="auto"/>
            <w:hideMark/>
          </w:tcPr>
          <w:p w14:paraId="4FFAA887"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09</w:t>
            </w:r>
          </w:p>
        </w:tc>
        <w:tc>
          <w:tcPr>
            <w:tcW w:w="0" w:type="auto"/>
            <w:hideMark/>
          </w:tcPr>
          <w:p w14:paraId="5E201F9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ouse</w:t>
            </w:r>
          </w:p>
        </w:tc>
        <w:tc>
          <w:tcPr>
            <w:tcW w:w="0" w:type="auto"/>
            <w:hideMark/>
          </w:tcPr>
          <w:p w14:paraId="1168571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P19)</w:t>
            </w:r>
          </w:p>
        </w:tc>
        <w:tc>
          <w:tcPr>
            <w:tcW w:w="0" w:type="auto"/>
            <w:hideMark/>
          </w:tcPr>
          <w:p w14:paraId="6AE2F86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 500, 1000, 2500, 5000, 10000, 25000</w:t>
            </w:r>
          </w:p>
        </w:tc>
        <w:tc>
          <w:tcPr>
            <w:tcW w:w="0" w:type="auto"/>
            <w:hideMark/>
          </w:tcPr>
          <w:p w14:paraId="205FA35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5, 6 or 24 hr</w:t>
            </w:r>
          </w:p>
        </w:tc>
        <w:tc>
          <w:tcPr>
            <w:tcW w:w="1119" w:type="dxa"/>
            <w:hideMark/>
          </w:tcPr>
          <w:p w14:paraId="10091A7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apoptosis, gene expression</w:t>
            </w:r>
          </w:p>
        </w:tc>
        <w:tc>
          <w:tcPr>
            <w:tcW w:w="7007" w:type="dxa"/>
            <w:hideMark/>
          </w:tcPr>
          <w:p w14:paraId="484A12D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8 downregulated and 125 upregulated gene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VPA effects on the cell cycle and apoptosis: Antiproliferative effects at 1000-25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causing G1 arrest; Activation of cleaved caspase 3 indicating apoptosis; G1-S phase apoptosis genes identified in microarray</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VPA effects on HDAC Inhibition: HDAC target genes affected: Lefty1 (downregulated), Bmp4 (upregulated)</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VPA effects on </w:t>
            </w:r>
            <w:proofErr w:type="spellStart"/>
            <w:r w:rsidRPr="004D3BC5">
              <w:rPr>
                <w:rFonts w:ascii="Arial" w:eastAsia="Times New Roman" w:hAnsi="Arial" w:cs="Arial"/>
                <w:color w:val="000000"/>
                <w:sz w:val="18"/>
                <w:szCs w:val="18"/>
              </w:rPr>
              <w:t>Signaling</w:t>
            </w:r>
            <w:proofErr w:type="spellEnd"/>
            <w:r w:rsidRPr="004D3BC5">
              <w:rPr>
                <w:rFonts w:ascii="Arial" w:eastAsia="Times New Roman" w:hAnsi="Arial" w:cs="Arial"/>
                <w:color w:val="000000"/>
                <w:sz w:val="18"/>
                <w:szCs w:val="18"/>
              </w:rPr>
              <w:t xml:space="preserve"> Pathways: Sonic hedgehog (Shh); </w:t>
            </w:r>
            <w:proofErr w:type="spellStart"/>
            <w:r w:rsidRPr="004D3BC5">
              <w:rPr>
                <w:rFonts w:ascii="Arial" w:eastAsia="Times New Roman" w:hAnsi="Arial" w:cs="Arial"/>
                <w:color w:val="000000"/>
                <w:sz w:val="18"/>
                <w:szCs w:val="18"/>
              </w:rPr>
              <w:t>Wnt</w:t>
            </w:r>
            <w:proofErr w:type="spellEnd"/>
            <w:r w:rsidRPr="004D3BC5">
              <w:rPr>
                <w:rFonts w:ascii="Arial" w:eastAsia="Times New Roman" w:hAnsi="Arial" w:cs="Arial"/>
                <w:color w:val="000000"/>
                <w:sz w:val="18"/>
                <w:szCs w:val="18"/>
              </w:rPr>
              <w:t>; Retinoic acid</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Other VPA-affected Gene Categories: Transcription factors; Histone acetylation-related genes; Zinc-binding proteins</w:t>
            </w:r>
          </w:p>
        </w:tc>
      </w:tr>
      <w:tr w:rsidR="004D3BC5" w:rsidRPr="004D3BC5" w14:paraId="189C9F48" w14:textId="77777777" w:rsidTr="00DB0E44">
        <w:trPr>
          <w:trHeight w:val="1815"/>
        </w:trPr>
        <w:tc>
          <w:tcPr>
            <w:tcW w:w="0" w:type="auto"/>
            <w:hideMark/>
          </w:tcPr>
          <w:p w14:paraId="2CB09B2E"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Lamparter</w:t>
            </w:r>
            <w:proofErr w:type="spellEnd"/>
          </w:p>
        </w:tc>
        <w:tc>
          <w:tcPr>
            <w:tcW w:w="0" w:type="auto"/>
            <w:hideMark/>
          </w:tcPr>
          <w:p w14:paraId="0E3DEF48"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7</w:t>
            </w:r>
          </w:p>
        </w:tc>
        <w:tc>
          <w:tcPr>
            <w:tcW w:w="0" w:type="auto"/>
            <w:hideMark/>
          </w:tcPr>
          <w:p w14:paraId="7911602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ouse</w:t>
            </w:r>
          </w:p>
        </w:tc>
        <w:tc>
          <w:tcPr>
            <w:tcW w:w="0" w:type="auto"/>
            <w:hideMark/>
          </w:tcPr>
          <w:p w14:paraId="2AA22DC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P19)</w:t>
            </w:r>
          </w:p>
        </w:tc>
        <w:tc>
          <w:tcPr>
            <w:tcW w:w="0" w:type="auto"/>
            <w:hideMark/>
          </w:tcPr>
          <w:p w14:paraId="2AC21583" w14:textId="77777777" w:rsidR="004D3BC5" w:rsidRPr="004D3BC5" w:rsidRDefault="004D3BC5" w:rsidP="00186064">
            <w:pPr>
              <w:jc w:val="right"/>
              <w:rPr>
                <w:rFonts w:ascii="Arial" w:eastAsia="Times New Roman" w:hAnsi="Arial" w:cs="Arial"/>
                <w:color w:val="000000"/>
                <w:sz w:val="18"/>
                <w:szCs w:val="18"/>
              </w:rPr>
            </w:pPr>
            <w:r w:rsidRPr="004D3BC5">
              <w:rPr>
                <w:rFonts w:ascii="Arial" w:eastAsia="Times New Roman" w:hAnsi="Arial" w:cs="Arial"/>
                <w:color w:val="000000"/>
                <w:sz w:val="18"/>
                <w:szCs w:val="18"/>
              </w:rPr>
              <w:t>5000</w:t>
            </w:r>
          </w:p>
        </w:tc>
        <w:tc>
          <w:tcPr>
            <w:tcW w:w="0" w:type="auto"/>
            <w:hideMark/>
          </w:tcPr>
          <w:p w14:paraId="72C0189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4 hr</w:t>
            </w:r>
          </w:p>
        </w:tc>
        <w:tc>
          <w:tcPr>
            <w:tcW w:w="1119" w:type="dxa"/>
            <w:hideMark/>
          </w:tcPr>
          <w:p w14:paraId="4E7CE03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nd protein expression, DNA binding</w:t>
            </w:r>
          </w:p>
        </w:tc>
        <w:tc>
          <w:tcPr>
            <w:tcW w:w="7007" w:type="dxa"/>
            <w:hideMark/>
          </w:tcPr>
          <w:p w14:paraId="27B2FCE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otein and mRNA Expression: Total p65 and p50 protein and mRNA expression downregulated; NF-</w:t>
            </w:r>
            <w:proofErr w:type="spellStart"/>
            <w:r w:rsidRPr="004D3BC5">
              <w:rPr>
                <w:rFonts w:ascii="Arial" w:eastAsia="Times New Roman" w:hAnsi="Arial" w:cs="Arial"/>
                <w:color w:val="000000"/>
                <w:sz w:val="18"/>
                <w:szCs w:val="18"/>
              </w:rPr>
              <w:t>κB</w:t>
            </w:r>
            <w:proofErr w:type="spellEnd"/>
            <w:r w:rsidRPr="004D3BC5">
              <w:rPr>
                <w:rFonts w:ascii="Arial" w:eastAsia="Times New Roman" w:hAnsi="Arial" w:cs="Arial"/>
                <w:color w:val="000000"/>
                <w:sz w:val="18"/>
                <w:szCs w:val="18"/>
              </w:rPr>
              <w:t xml:space="preserve"> DNA binding reduced</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NF-</w:t>
            </w:r>
            <w:proofErr w:type="spellStart"/>
            <w:r w:rsidRPr="004D3BC5">
              <w:rPr>
                <w:rFonts w:ascii="Arial" w:eastAsia="Times New Roman" w:hAnsi="Arial" w:cs="Arial"/>
                <w:color w:val="000000"/>
                <w:sz w:val="18"/>
                <w:szCs w:val="18"/>
              </w:rPr>
              <w:t>κB</w:t>
            </w:r>
            <w:proofErr w:type="spellEnd"/>
            <w:r w:rsidRPr="004D3BC5">
              <w:rPr>
                <w:rFonts w:ascii="Arial" w:eastAsia="Times New Roman" w:hAnsi="Arial" w:cs="Arial"/>
                <w:color w:val="000000"/>
                <w:sz w:val="18"/>
                <w:szCs w:val="18"/>
              </w:rPr>
              <w:t xml:space="preserve"> Activity: Overall increased NF-</w:t>
            </w:r>
            <w:proofErr w:type="spellStart"/>
            <w:r w:rsidRPr="004D3BC5">
              <w:rPr>
                <w:rFonts w:ascii="Arial" w:eastAsia="Times New Roman" w:hAnsi="Arial" w:cs="Arial"/>
                <w:color w:val="000000"/>
                <w:sz w:val="18"/>
                <w:szCs w:val="18"/>
              </w:rPr>
              <w:t>κB</w:t>
            </w:r>
            <w:proofErr w:type="spellEnd"/>
            <w:r w:rsidRPr="004D3BC5">
              <w:rPr>
                <w:rFonts w:ascii="Arial" w:eastAsia="Times New Roman" w:hAnsi="Arial" w:cs="Arial"/>
                <w:color w:val="000000"/>
                <w:sz w:val="18"/>
                <w:szCs w:val="18"/>
              </w:rPr>
              <w:t xml:space="preserve"> transcription activity; Decreased p65 phosphorylation at ser276</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Mechanisms: PTMs, including ser276 phosphorylation, protect p65 from ubiquitination and degradation; Caspase activation can degrade p65; VPA may increase NF-</w:t>
            </w:r>
            <w:proofErr w:type="spellStart"/>
            <w:r w:rsidRPr="004D3BC5">
              <w:rPr>
                <w:rFonts w:ascii="Arial" w:eastAsia="Times New Roman" w:hAnsi="Arial" w:cs="Arial"/>
                <w:color w:val="000000"/>
                <w:sz w:val="18"/>
                <w:szCs w:val="18"/>
              </w:rPr>
              <w:t>κB</w:t>
            </w:r>
            <w:proofErr w:type="spellEnd"/>
            <w:r w:rsidRPr="004D3BC5">
              <w:rPr>
                <w:rFonts w:ascii="Arial" w:eastAsia="Times New Roman" w:hAnsi="Arial" w:cs="Arial"/>
                <w:color w:val="000000"/>
                <w:sz w:val="18"/>
                <w:szCs w:val="18"/>
              </w:rPr>
              <w:t xml:space="preserve"> activity by inhibiting HDACs, reducing p65 acetylation</w:t>
            </w:r>
          </w:p>
        </w:tc>
      </w:tr>
      <w:tr w:rsidR="004D3BC5" w:rsidRPr="004D3BC5" w14:paraId="437F20BF" w14:textId="77777777" w:rsidTr="00DB0E44">
        <w:trPr>
          <w:trHeight w:val="2715"/>
        </w:trPr>
        <w:tc>
          <w:tcPr>
            <w:tcW w:w="0" w:type="auto"/>
            <w:hideMark/>
          </w:tcPr>
          <w:p w14:paraId="4B974893"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Hansen</w:t>
            </w:r>
          </w:p>
        </w:tc>
        <w:tc>
          <w:tcPr>
            <w:tcW w:w="0" w:type="auto"/>
            <w:hideMark/>
          </w:tcPr>
          <w:p w14:paraId="05C80AD2"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1</w:t>
            </w:r>
          </w:p>
        </w:tc>
        <w:tc>
          <w:tcPr>
            <w:tcW w:w="0" w:type="auto"/>
            <w:hideMark/>
          </w:tcPr>
          <w:p w14:paraId="6653BE7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ice (CD-1)</w:t>
            </w:r>
          </w:p>
        </w:tc>
        <w:tc>
          <w:tcPr>
            <w:tcW w:w="0" w:type="auto"/>
            <w:hideMark/>
          </w:tcPr>
          <w:p w14:paraId="35BF444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P19) and primary</w:t>
            </w:r>
          </w:p>
        </w:tc>
        <w:tc>
          <w:tcPr>
            <w:tcW w:w="0" w:type="auto"/>
            <w:hideMark/>
          </w:tcPr>
          <w:p w14:paraId="05AA6E13" w14:textId="77777777" w:rsidR="004D3BC5" w:rsidRPr="004D3BC5" w:rsidRDefault="004D3BC5" w:rsidP="00186064">
            <w:pPr>
              <w:jc w:val="right"/>
              <w:rPr>
                <w:rFonts w:ascii="Arial" w:eastAsia="Times New Roman" w:hAnsi="Arial" w:cs="Arial"/>
                <w:color w:val="000000"/>
                <w:sz w:val="18"/>
                <w:szCs w:val="18"/>
              </w:rPr>
            </w:pPr>
            <w:r w:rsidRPr="004D3BC5">
              <w:rPr>
                <w:rFonts w:ascii="Arial" w:eastAsia="Times New Roman" w:hAnsi="Arial" w:cs="Arial"/>
                <w:color w:val="000000"/>
                <w:sz w:val="18"/>
                <w:szCs w:val="18"/>
              </w:rPr>
              <w:t>5000</w:t>
            </w:r>
          </w:p>
        </w:tc>
        <w:tc>
          <w:tcPr>
            <w:tcW w:w="0" w:type="auto"/>
            <w:hideMark/>
          </w:tcPr>
          <w:p w14:paraId="764D771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 h</w:t>
            </w:r>
          </w:p>
        </w:tc>
        <w:tc>
          <w:tcPr>
            <w:tcW w:w="1119" w:type="dxa"/>
            <w:hideMark/>
          </w:tcPr>
          <w:p w14:paraId="14DD887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itochondrial respiration, glutathione metabolism, enzyme activity, protein expression</w:t>
            </w:r>
          </w:p>
        </w:tc>
        <w:tc>
          <w:tcPr>
            <w:tcW w:w="7007" w:type="dxa"/>
            <w:hideMark/>
          </w:tcPr>
          <w:p w14:paraId="11C8129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eactive Oxygen Species (ROS): Increased in undifferentiated but not differentiated P19 cell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Superoxide Dismutase (SOD): Decreased activity with VPA exposure; Protein expression remains unchanged</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SOD2 acetylation: VPA acetylates SOD2 at K68 in undifferentiated cell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Effects in gestational day 8 mice embryos: Decreased SOD and SOD2 activity; Increased AcK68 SOD2</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VPA mechanism: Likely promotes changes to oxidant milieu indirectly, not acting as a direct oxidant</w:t>
            </w:r>
          </w:p>
        </w:tc>
      </w:tr>
      <w:tr w:rsidR="004D3BC5" w:rsidRPr="004D3BC5" w14:paraId="547F4DDF" w14:textId="77777777" w:rsidTr="00DB0E44">
        <w:trPr>
          <w:trHeight w:val="4515"/>
        </w:trPr>
        <w:tc>
          <w:tcPr>
            <w:tcW w:w="0" w:type="auto"/>
            <w:hideMark/>
          </w:tcPr>
          <w:p w14:paraId="7F18280F"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lastRenderedPageBreak/>
              <w:t>Rout</w:t>
            </w:r>
          </w:p>
        </w:tc>
        <w:tc>
          <w:tcPr>
            <w:tcW w:w="0" w:type="auto"/>
            <w:hideMark/>
          </w:tcPr>
          <w:p w14:paraId="5CC5BE22"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09</w:t>
            </w:r>
          </w:p>
        </w:tc>
        <w:tc>
          <w:tcPr>
            <w:tcW w:w="0" w:type="auto"/>
            <w:hideMark/>
          </w:tcPr>
          <w:p w14:paraId="291C13C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w:t>
            </w:r>
          </w:p>
        </w:tc>
        <w:tc>
          <w:tcPr>
            <w:tcW w:w="0" w:type="auto"/>
            <w:hideMark/>
          </w:tcPr>
          <w:p w14:paraId="352F11E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PC12)</w:t>
            </w:r>
          </w:p>
        </w:tc>
        <w:tc>
          <w:tcPr>
            <w:tcW w:w="0" w:type="auto"/>
            <w:hideMark/>
          </w:tcPr>
          <w:p w14:paraId="69CDD01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5,000 or 50,000</w:t>
            </w:r>
          </w:p>
        </w:tc>
        <w:tc>
          <w:tcPr>
            <w:tcW w:w="0" w:type="auto"/>
            <w:hideMark/>
          </w:tcPr>
          <w:p w14:paraId="17B5A72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4 hr</w:t>
            </w:r>
          </w:p>
        </w:tc>
        <w:tc>
          <w:tcPr>
            <w:tcW w:w="1119" w:type="dxa"/>
            <w:hideMark/>
          </w:tcPr>
          <w:p w14:paraId="2EDB3D7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nd protein expression</w:t>
            </w:r>
          </w:p>
        </w:tc>
        <w:tc>
          <w:tcPr>
            <w:tcW w:w="7007" w:type="dxa"/>
            <w:hideMark/>
          </w:tcPr>
          <w:p w14:paraId="2BD2E3F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GATA binding: Increased with 25,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or 50,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VPA</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GATA3 role:</w:t>
            </w:r>
            <w:r w:rsidRPr="004D3BC5">
              <w:rPr>
                <w:rFonts w:ascii="Arial" w:eastAsia="Times New Roman" w:hAnsi="Arial" w:cs="Arial"/>
                <w:color w:val="000000"/>
                <w:sz w:val="18"/>
                <w:szCs w:val="18"/>
              </w:rPr>
              <w:br w:type="page"/>
              <w:t xml:space="preserve">    Involved in brain development, cell differentiation, and neurotransmitter synthesis</w:t>
            </w:r>
            <w:r w:rsidRPr="004D3BC5">
              <w:rPr>
                <w:rFonts w:ascii="Arial" w:eastAsia="Times New Roman" w:hAnsi="Arial" w:cs="Arial"/>
                <w:color w:val="000000"/>
                <w:sz w:val="18"/>
                <w:szCs w:val="18"/>
              </w:rPr>
              <w:br w:type="page"/>
              <w:t xml:space="preserve">    Expressed exclusively in neurons in postnatal mice, mainly in serotonergic and GABAergic neurons</w:t>
            </w:r>
            <w:r w:rsidRPr="004D3BC5">
              <w:rPr>
                <w:rFonts w:ascii="Arial" w:eastAsia="Times New Roman" w:hAnsi="Arial" w:cs="Arial"/>
                <w:color w:val="000000"/>
                <w:sz w:val="18"/>
                <w:szCs w:val="18"/>
              </w:rPr>
              <w:br w:type="page"/>
              <w:t xml:space="preserve">    Disturbances associated with Autism Spectrum Disorder (ASD)</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Inflammation and GATA-3:</w:t>
            </w:r>
            <w:r w:rsidRPr="004D3BC5">
              <w:rPr>
                <w:rFonts w:ascii="Arial" w:eastAsia="Times New Roman" w:hAnsi="Arial" w:cs="Arial"/>
                <w:color w:val="000000"/>
                <w:sz w:val="18"/>
                <w:szCs w:val="18"/>
              </w:rPr>
              <w:br w:type="page"/>
              <w:t xml:space="preserve">    Increased pro-inflammatory cytokines and GATA-3 activity co-detected in infection</w:t>
            </w:r>
            <w:r w:rsidRPr="004D3BC5">
              <w:rPr>
                <w:rFonts w:ascii="Arial" w:eastAsia="Times New Roman" w:hAnsi="Arial" w:cs="Arial"/>
                <w:color w:val="000000"/>
                <w:sz w:val="18"/>
                <w:szCs w:val="18"/>
              </w:rPr>
              <w:br w:type="page"/>
              <w:t xml:space="preserve">    Potentially increases risk of abnormal brain development</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Potential link to ASD symptoms:</w:t>
            </w:r>
            <w:r w:rsidRPr="004D3BC5">
              <w:rPr>
                <w:rFonts w:ascii="Arial" w:eastAsia="Times New Roman" w:hAnsi="Arial" w:cs="Arial"/>
                <w:color w:val="000000"/>
                <w:sz w:val="18"/>
                <w:szCs w:val="18"/>
              </w:rPr>
              <w:br w:type="page"/>
              <w:t xml:space="preserve">    Enhanced GATA-3 activity may cause excessive differentiation in neurons involved in sound perception, which possibly explains noise sensitivity in individuals with ASD</w:t>
            </w:r>
            <w:r w:rsidRPr="004D3BC5">
              <w:rPr>
                <w:rFonts w:ascii="Arial" w:eastAsia="Times New Roman" w:hAnsi="Arial" w:cs="Arial"/>
                <w:color w:val="000000"/>
                <w:sz w:val="18"/>
                <w:szCs w:val="18"/>
              </w:rPr>
              <w:br w:type="page"/>
              <w:t xml:space="preserve">    Excessive differentiation of serotonergic and dopaminergic neurons mediated by GATA-3 may cause ASD</w:t>
            </w:r>
          </w:p>
        </w:tc>
      </w:tr>
      <w:tr w:rsidR="004D3BC5" w:rsidRPr="004D3BC5" w14:paraId="1C8DF52E" w14:textId="77777777" w:rsidTr="00DB0E44">
        <w:trPr>
          <w:trHeight w:val="2115"/>
        </w:trPr>
        <w:tc>
          <w:tcPr>
            <w:tcW w:w="0" w:type="auto"/>
            <w:hideMark/>
          </w:tcPr>
          <w:p w14:paraId="32DB3C21"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Bollino</w:t>
            </w:r>
            <w:proofErr w:type="spellEnd"/>
          </w:p>
        </w:tc>
        <w:tc>
          <w:tcPr>
            <w:tcW w:w="0" w:type="auto"/>
            <w:hideMark/>
          </w:tcPr>
          <w:p w14:paraId="1F9E88D8"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5</w:t>
            </w:r>
          </w:p>
        </w:tc>
        <w:tc>
          <w:tcPr>
            <w:tcW w:w="0" w:type="auto"/>
            <w:hideMark/>
          </w:tcPr>
          <w:p w14:paraId="1FF48B8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w:t>
            </w:r>
          </w:p>
        </w:tc>
        <w:tc>
          <w:tcPr>
            <w:tcW w:w="0" w:type="auto"/>
            <w:hideMark/>
          </w:tcPr>
          <w:p w14:paraId="039A8C3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PC12)</w:t>
            </w:r>
          </w:p>
        </w:tc>
        <w:tc>
          <w:tcPr>
            <w:tcW w:w="0" w:type="auto"/>
            <w:hideMark/>
          </w:tcPr>
          <w:p w14:paraId="5B012A3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50, 200, 500, 1000, 5000</w:t>
            </w:r>
          </w:p>
        </w:tc>
        <w:tc>
          <w:tcPr>
            <w:tcW w:w="0" w:type="auto"/>
            <w:hideMark/>
          </w:tcPr>
          <w:p w14:paraId="56BC4CF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3 or 5 days</w:t>
            </w:r>
          </w:p>
        </w:tc>
        <w:tc>
          <w:tcPr>
            <w:tcW w:w="1119" w:type="dxa"/>
            <w:hideMark/>
          </w:tcPr>
          <w:p w14:paraId="10E1EEF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survival pathway expression</w:t>
            </w:r>
          </w:p>
        </w:tc>
        <w:tc>
          <w:tcPr>
            <w:tcW w:w="7007" w:type="dxa"/>
            <w:hideMark/>
          </w:tcPr>
          <w:p w14:paraId="4699FD0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death threshold: 35% cell death (65% cell viability) above 1000μM VPA</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Calpain involvement: VPA induces cell death via calpain activation; PD150696 (calpain inhibitor) significantly prevented cell death in VPA-treated primary neuron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Cell death pathway: Atypical calpain-dependent necroptosis; Involves downstream activation of JNK1; Increased expression of RIP-1; Accompanied by AIF cleavage, mitochondrial release, and nuclear translocation</w:t>
            </w:r>
          </w:p>
        </w:tc>
      </w:tr>
      <w:tr w:rsidR="004D3BC5" w:rsidRPr="004D3BC5" w14:paraId="14CB6F65" w14:textId="77777777" w:rsidTr="00DB0E44">
        <w:trPr>
          <w:trHeight w:val="2415"/>
        </w:trPr>
        <w:tc>
          <w:tcPr>
            <w:tcW w:w="0" w:type="auto"/>
            <w:hideMark/>
          </w:tcPr>
          <w:p w14:paraId="0D039931"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lastRenderedPageBreak/>
              <w:t>Dedoni</w:t>
            </w:r>
            <w:proofErr w:type="spellEnd"/>
          </w:p>
        </w:tc>
        <w:tc>
          <w:tcPr>
            <w:tcW w:w="0" w:type="auto"/>
            <w:hideMark/>
          </w:tcPr>
          <w:p w14:paraId="5E18981C"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0</w:t>
            </w:r>
          </w:p>
        </w:tc>
        <w:tc>
          <w:tcPr>
            <w:tcW w:w="0" w:type="auto"/>
            <w:hideMark/>
          </w:tcPr>
          <w:p w14:paraId="7090438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Human and mouse </w:t>
            </w:r>
          </w:p>
        </w:tc>
        <w:tc>
          <w:tcPr>
            <w:tcW w:w="0" w:type="auto"/>
            <w:hideMark/>
          </w:tcPr>
          <w:p w14:paraId="697CB98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SH-SY5Y and LAN-1) and primary</w:t>
            </w:r>
          </w:p>
        </w:tc>
        <w:tc>
          <w:tcPr>
            <w:tcW w:w="0" w:type="auto"/>
            <w:hideMark/>
          </w:tcPr>
          <w:p w14:paraId="70E6AEE2" w14:textId="77777777" w:rsidR="004D3BC5" w:rsidRPr="004D3BC5" w:rsidRDefault="004D3BC5" w:rsidP="00186064">
            <w:pPr>
              <w:jc w:val="right"/>
              <w:rPr>
                <w:rFonts w:ascii="Arial" w:eastAsia="Times New Roman" w:hAnsi="Arial" w:cs="Arial"/>
                <w:color w:val="000000"/>
                <w:sz w:val="18"/>
                <w:szCs w:val="18"/>
              </w:rPr>
            </w:pPr>
            <w:r w:rsidRPr="004D3BC5">
              <w:rPr>
                <w:rFonts w:ascii="Arial" w:eastAsia="Times New Roman" w:hAnsi="Arial" w:cs="Arial"/>
                <w:color w:val="000000"/>
                <w:sz w:val="18"/>
                <w:szCs w:val="18"/>
              </w:rPr>
              <w:t>1000</w:t>
            </w:r>
          </w:p>
        </w:tc>
        <w:tc>
          <w:tcPr>
            <w:tcW w:w="0" w:type="auto"/>
            <w:hideMark/>
          </w:tcPr>
          <w:p w14:paraId="5CD0067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4 hr</w:t>
            </w:r>
          </w:p>
        </w:tc>
        <w:tc>
          <w:tcPr>
            <w:tcW w:w="1119" w:type="dxa"/>
            <w:hideMark/>
          </w:tcPr>
          <w:p w14:paraId="3393FE1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mp; protein expression, cell viability</w:t>
            </w:r>
          </w:p>
        </w:tc>
        <w:tc>
          <w:tcPr>
            <w:tcW w:w="7007" w:type="dxa"/>
            <w:hideMark/>
          </w:tcPr>
          <w:p w14:paraId="4F874E1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Upregulation of p75NTR and </w:t>
            </w:r>
            <w:proofErr w:type="spellStart"/>
            <w:r w:rsidRPr="004D3BC5">
              <w:rPr>
                <w:rFonts w:ascii="Arial" w:eastAsia="Times New Roman" w:hAnsi="Arial" w:cs="Arial"/>
                <w:color w:val="000000"/>
                <w:sz w:val="18"/>
                <w:szCs w:val="18"/>
              </w:rPr>
              <w:t>sortilin</w:t>
            </w:r>
            <w:proofErr w:type="spellEnd"/>
            <w:r w:rsidRPr="004D3BC5">
              <w:rPr>
                <w:rFonts w:ascii="Arial" w:eastAsia="Times New Roman" w:hAnsi="Arial" w:cs="Arial"/>
                <w:color w:val="000000"/>
                <w:sz w:val="18"/>
                <w:szCs w:val="18"/>
              </w:rPr>
              <w:t>: Observed in SH-SY5Y and LAN-1 human neuroblastoma cells; Increased cell surface expression of both protein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Effects on </w:t>
            </w:r>
            <w:proofErr w:type="spellStart"/>
            <w:r w:rsidRPr="004D3BC5">
              <w:rPr>
                <w:rFonts w:ascii="Arial" w:eastAsia="Times New Roman" w:hAnsi="Arial" w:cs="Arial"/>
                <w:color w:val="000000"/>
                <w:sz w:val="18"/>
                <w:szCs w:val="18"/>
              </w:rPr>
              <w:t>proNGF</w:t>
            </w:r>
            <w:proofErr w:type="spellEnd"/>
            <w:r w:rsidRPr="004D3BC5">
              <w:rPr>
                <w:rFonts w:ascii="Arial" w:eastAsia="Times New Roman" w:hAnsi="Arial" w:cs="Arial"/>
                <w:color w:val="000000"/>
                <w:sz w:val="18"/>
                <w:szCs w:val="18"/>
              </w:rPr>
              <w:t xml:space="preserve">-induced </w:t>
            </w:r>
            <w:proofErr w:type="spellStart"/>
            <w:r w:rsidRPr="004D3BC5">
              <w:rPr>
                <w:rFonts w:ascii="Arial" w:eastAsia="Times New Roman" w:hAnsi="Arial" w:cs="Arial"/>
                <w:color w:val="000000"/>
                <w:sz w:val="18"/>
                <w:szCs w:val="18"/>
              </w:rPr>
              <w:t>signaling</w:t>
            </w:r>
            <w:proofErr w:type="spellEnd"/>
            <w:r w:rsidRPr="004D3BC5">
              <w:rPr>
                <w:rFonts w:ascii="Arial" w:eastAsia="Times New Roman" w:hAnsi="Arial" w:cs="Arial"/>
                <w:color w:val="000000"/>
                <w:sz w:val="18"/>
                <w:szCs w:val="18"/>
              </w:rPr>
              <w:t>: Enhances formation of p75NTR/</w:t>
            </w:r>
            <w:proofErr w:type="spellStart"/>
            <w:r w:rsidRPr="004D3BC5">
              <w:rPr>
                <w:rFonts w:ascii="Arial" w:eastAsia="Times New Roman" w:hAnsi="Arial" w:cs="Arial"/>
                <w:color w:val="000000"/>
                <w:sz w:val="18"/>
                <w:szCs w:val="18"/>
              </w:rPr>
              <w:t>sortilin</w:t>
            </w:r>
            <w:proofErr w:type="spellEnd"/>
            <w:r w:rsidRPr="004D3BC5">
              <w:rPr>
                <w:rFonts w:ascii="Arial" w:eastAsia="Times New Roman" w:hAnsi="Arial" w:cs="Arial"/>
                <w:color w:val="000000"/>
                <w:sz w:val="18"/>
                <w:szCs w:val="18"/>
              </w:rPr>
              <w:t xml:space="preserve"> complex; Activates JNK </w:t>
            </w:r>
            <w:proofErr w:type="spellStart"/>
            <w:r w:rsidRPr="004D3BC5">
              <w:rPr>
                <w:rFonts w:ascii="Arial" w:eastAsia="Times New Roman" w:hAnsi="Arial" w:cs="Arial"/>
                <w:color w:val="000000"/>
                <w:sz w:val="18"/>
                <w:szCs w:val="18"/>
              </w:rPr>
              <w:t>signaling</w:t>
            </w:r>
            <w:proofErr w:type="spellEnd"/>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Apoptotic effects: Induces neuroblastoma cell apoptosis; Apoptosis is potentiated by </w:t>
            </w:r>
            <w:proofErr w:type="spellStart"/>
            <w:r w:rsidRPr="004D3BC5">
              <w:rPr>
                <w:rFonts w:ascii="Arial" w:eastAsia="Times New Roman" w:hAnsi="Arial" w:cs="Arial"/>
                <w:color w:val="000000"/>
                <w:sz w:val="18"/>
                <w:szCs w:val="18"/>
              </w:rPr>
              <w:t>proNGF</w:t>
            </w:r>
            <w:proofErr w:type="spellEnd"/>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Effects on mouse cerebellar granule cells: Enhances p75NTR and </w:t>
            </w:r>
            <w:proofErr w:type="spellStart"/>
            <w:r w:rsidRPr="004D3BC5">
              <w:rPr>
                <w:rFonts w:ascii="Arial" w:eastAsia="Times New Roman" w:hAnsi="Arial" w:cs="Arial"/>
                <w:color w:val="000000"/>
                <w:sz w:val="18"/>
                <w:szCs w:val="18"/>
              </w:rPr>
              <w:t>sortilin</w:t>
            </w:r>
            <w:proofErr w:type="spellEnd"/>
            <w:r w:rsidRPr="004D3BC5">
              <w:rPr>
                <w:rFonts w:ascii="Arial" w:eastAsia="Times New Roman" w:hAnsi="Arial" w:cs="Arial"/>
                <w:color w:val="000000"/>
                <w:sz w:val="18"/>
                <w:szCs w:val="18"/>
              </w:rPr>
              <w:t xml:space="preserve"> expression; Promotes </w:t>
            </w:r>
            <w:proofErr w:type="spellStart"/>
            <w:r w:rsidRPr="004D3BC5">
              <w:rPr>
                <w:rFonts w:ascii="Arial" w:eastAsia="Times New Roman" w:hAnsi="Arial" w:cs="Arial"/>
                <w:color w:val="000000"/>
                <w:sz w:val="18"/>
                <w:szCs w:val="18"/>
              </w:rPr>
              <w:t>proNGF</w:t>
            </w:r>
            <w:proofErr w:type="spellEnd"/>
            <w:r w:rsidRPr="004D3BC5">
              <w:rPr>
                <w:rFonts w:ascii="Arial" w:eastAsia="Times New Roman" w:hAnsi="Arial" w:cs="Arial"/>
                <w:color w:val="000000"/>
                <w:sz w:val="18"/>
                <w:szCs w:val="18"/>
              </w:rPr>
              <w:t>-induced apoptosis</w:t>
            </w:r>
          </w:p>
        </w:tc>
      </w:tr>
      <w:tr w:rsidR="004D3BC5" w:rsidRPr="004D3BC5" w14:paraId="162D3294" w14:textId="77777777" w:rsidTr="00DB0E44">
        <w:trPr>
          <w:trHeight w:val="1815"/>
        </w:trPr>
        <w:tc>
          <w:tcPr>
            <w:tcW w:w="0" w:type="auto"/>
            <w:hideMark/>
          </w:tcPr>
          <w:p w14:paraId="5B7D4184"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Kakumoto</w:t>
            </w:r>
            <w:proofErr w:type="spellEnd"/>
          </w:p>
        </w:tc>
        <w:tc>
          <w:tcPr>
            <w:tcW w:w="0" w:type="auto"/>
            <w:hideMark/>
          </w:tcPr>
          <w:p w14:paraId="6F475E42"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1</w:t>
            </w:r>
          </w:p>
        </w:tc>
        <w:tc>
          <w:tcPr>
            <w:tcW w:w="0" w:type="auto"/>
            <w:hideMark/>
          </w:tcPr>
          <w:p w14:paraId="1FF80D1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0A1B737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SH-SY5Y)</w:t>
            </w:r>
          </w:p>
        </w:tc>
        <w:tc>
          <w:tcPr>
            <w:tcW w:w="0" w:type="auto"/>
            <w:hideMark/>
          </w:tcPr>
          <w:p w14:paraId="5A2A627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0, 300, 500, 1000</w:t>
            </w:r>
          </w:p>
        </w:tc>
        <w:tc>
          <w:tcPr>
            <w:tcW w:w="0" w:type="auto"/>
            <w:hideMark/>
          </w:tcPr>
          <w:p w14:paraId="27106A3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72 hr</w:t>
            </w:r>
          </w:p>
        </w:tc>
        <w:tc>
          <w:tcPr>
            <w:tcW w:w="1119" w:type="dxa"/>
            <w:hideMark/>
          </w:tcPr>
          <w:p w14:paraId="3BC6900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Antiproliferation, cell morphology, gene expression</w:t>
            </w:r>
          </w:p>
        </w:tc>
        <w:tc>
          <w:tcPr>
            <w:tcW w:w="7007" w:type="dxa"/>
            <w:hideMark/>
          </w:tcPr>
          <w:p w14:paraId="4B9109A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change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SCN1A (sodium channel gene):</w:t>
            </w:r>
            <w:r w:rsidRPr="004D3BC5">
              <w:rPr>
                <w:rFonts w:ascii="Arial" w:eastAsia="Times New Roman" w:hAnsi="Arial" w:cs="Arial"/>
                <w:color w:val="000000"/>
                <w:sz w:val="18"/>
                <w:szCs w:val="18"/>
              </w:rPr>
              <w:br/>
              <w:t xml:space="preserve">        Increased at 24, 48, 72 hr with 300-1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VPA; </w:t>
            </w:r>
            <w:proofErr w:type="spellStart"/>
            <w:r w:rsidRPr="004D3BC5">
              <w:rPr>
                <w:rFonts w:ascii="Arial" w:eastAsia="Times New Roman" w:hAnsi="Arial" w:cs="Arial"/>
                <w:color w:val="000000"/>
                <w:sz w:val="18"/>
                <w:szCs w:val="18"/>
              </w:rPr>
              <w:t>Fetal</w:t>
            </w:r>
            <w:proofErr w:type="spellEnd"/>
            <w:r w:rsidRPr="004D3BC5">
              <w:rPr>
                <w:rFonts w:ascii="Arial" w:eastAsia="Times New Roman" w:hAnsi="Arial" w:cs="Arial"/>
                <w:color w:val="000000"/>
                <w:sz w:val="18"/>
                <w:szCs w:val="18"/>
              </w:rPr>
              <w:t xml:space="preserve"> overexpression could affect neurodevelopment</w:t>
            </w:r>
            <w:r w:rsidRPr="004D3BC5">
              <w:rPr>
                <w:rFonts w:ascii="Arial" w:eastAsia="Times New Roman" w:hAnsi="Arial" w:cs="Arial"/>
                <w:color w:val="000000"/>
                <w:sz w:val="18"/>
                <w:szCs w:val="18"/>
              </w:rPr>
              <w:br/>
              <w:t xml:space="preserve">    SLC7A5 (folate transporter):</w:t>
            </w:r>
            <w:r w:rsidRPr="004D3BC5">
              <w:rPr>
                <w:rFonts w:ascii="Arial" w:eastAsia="Times New Roman" w:hAnsi="Arial" w:cs="Arial"/>
                <w:color w:val="000000"/>
                <w:sz w:val="18"/>
                <w:szCs w:val="18"/>
              </w:rPr>
              <w:br/>
              <w:t xml:space="preserve">        Increased at 72 hr with 1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VPA; Short culture time likely prevented folate transport effects</w:t>
            </w:r>
          </w:p>
        </w:tc>
      </w:tr>
      <w:tr w:rsidR="004D3BC5" w:rsidRPr="004D3BC5" w14:paraId="68391459" w14:textId="77777777" w:rsidTr="00DB0E44">
        <w:trPr>
          <w:trHeight w:val="1815"/>
        </w:trPr>
        <w:tc>
          <w:tcPr>
            <w:tcW w:w="0" w:type="auto"/>
            <w:hideMark/>
          </w:tcPr>
          <w:p w14:paraId="5EFA0D7D"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Hinojosa</w:t>
            </w:r>
          </w:p>
        </w:tc>
        <w:tc>
          <w:tcPr>
            <w:tcW w:w="0" w:type="auto"/>
            <w:hideMark/>
          </w:tcPr>
          <w:p w14:paraId="39E45751"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3</w:t>
            </w:r>
          </w:p>
        </w:tc>
        <w:tc>
          <w:tcPr>
            <w:tcW w:w="0" w:type="auto"/>
            <w:hideMark/>
          </w:tcPr>
          <w:p w14:paraId="07F68F4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18E349E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SH-SY5Y)</w:t>
            </w:r>
          </w:p>
        </w:tc>
        <w:tc>
          <w:tcPr>
            <w:tcW w:w="0" w:type="auto"/>
            <w:hideMark/>
          </w:tcPr>
          <w:p w14:paraId="6296AB6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0001 to 10,000</w:t>
            </w:r>
          </w:p>
        </w:tc>
        <w:tc>
          <w:tcPr>
            <w:tcW w:w="0" w:type="auto"/>
            <w:hideMark/>
          </w:tcPr>
          <w:p w14:paraId="4939BC9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 days</w:t>
            </w:r>
          </w:p>
        </w:tc>
        <w:tc>
          <w:tcPr>
            <w:tcW w:w="1119" w:type="dxa"/>
            <w:hideMark/>
          </w:tcPr>
          <w:p w14:paraId="470505E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cell viability, neurite outgrowth</w:t>
            </w:r>
          </w:p>
        </w:tc>
        <w:tc>
          <w:tcPr>
            <w:tcW w:w="7007" w:type="dxa"/>
            <w:hideMark/>
          </w:tcPr>
          <w:p w14:paraId="26C17F3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Neurite Outgrowth and Cell Viability: Attenuated neurite outgrowth (dose-dependent), significant at 254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No significant effect on cell viability until 66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Gene Dysregulation: 16 genes affected - 4 upregulated, 12 downregulated</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Axonal Outgrowth Genes Affected: NTNG2, NRXN1, SEMA5A</w:t>
            </w:r>
          </w:p>
        </w:tc>
      </w:tr>
      <w:tr w:rsidR="004D3BC5" w:rsidRPr="004D3BC5" w14:paraId="0AD37903" w14:textId="77777777" w:rsidTr="00DB0E44">
        <w:trPr>
          <w:trHeight w:val="1515"/>
        </w:trPr>
        <w:tc>
          <w:tcPr>
            <w:tcW w:w="0" w:type="auto"/>
            <w:hideMark/>
          </w:tcPr>
          <w:p w14:paraId="70CE9835"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Chaudhary</w:t>
            </w:r>
          </w:p>
        </w:tc>
        <w:tc>
          <w:tcPr>
            <w:tcW w:w="0" w:type="auto"/>
            <w:hideMark/>
          </w:tcPr>
          <w:p w14:paraId="40B22F73"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1</w:t>
            </w:r>
          </w:p>
        </w:tc>
        <w:tc>
          <w:tcPr>
            <w:tcW w:w="0" w:type="auto"/>
            <w:hideMark/>
          </w:tcPr>
          <w:p w14:paraId="0ED334E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 and Rat</w:t>
            </w:r>
          </w:p>
        </w:tc>
        <w:tc>
          <w:tcPr>
            <w:tcW w:w="0" w:type="auto"/>
            <w:hideMark/>
          </w:tcPr>
          <w:p w14:paraId="57A171D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mmortalised (SH-SY5Y) and primary</w:t>
            </w:r>
          </w:p>
        </w:tc>
        <w:tc>
          <w:tcPr>
            <w:tcW w:w="0" w:type="auto"/>
            <w:hideMark/>
          </w:tcPr>
          <w:p w14:paraId="6799ECF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00, 5000, 10000</w:t>
            </w:r>
          </w:p>
        </w:tc>
        <w:tc>
          <w:tcPr>
            <w:tcW w:w="0" w:type="auto"/>
            <w:hideMark/>
          </w:tcPr>
          <w:p w14:paraId="1725D7F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4 hr</w:t>
            </w:r>
          </w:p>
        </w:tc>
        <w:tc>
          <w:tcPr>
            <w:tcW w:w="1119" w:type="dxa"/>
            <w:hideMark/>
          </w:tcPr>
          <w:p w14:paraId="21DA023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morphology, cell viability, cytotoxicity, oxidant production, protein expression</w:t>
            </w:r>
          </w:p>
        </w:tc>
        <w:tc>
          <w:tcPr>
            <w:tcW w:w="7007" w:type="dxa"/>
            <w:hideMark/>
          </w:tcPr>
          <w:p w14:paraId="439373E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SH-SY5Y cell viability: Decreased by 45% at 10,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VPA</w:t>
            </w:r>
            <w:r w:rsidRPr="004D3BC5">
              <w:rPr>
                <w:rFonts w:ascii="Arial" w:eastAsia="Times New Roman" w:hAnsi="Arial" w:cs="Arial"/>
                <w:color w:val="000000"/>
                <w:sz w:val="18"/>
                <w:szCs w:val="18"/>
              </w:rPr>
              <w:br/>
              <w:t>VPA-induced cytotoxicity mechanisms: Mediated by oxidative stress; Associated with induction of apoptosis</w:t>
            </w:r>
            <w:r w:rsidRPr="004D3BC5">
              <w:rPr>
                <w:rFonts w:ascii="Arial" w:eastAsia="Times New Roman" w:hAnsi="Arial" w:cs="Arial"/>
                <w:color w:val="000000"/>
                <w:sz w:val="18"/>
                <w:szCs w:val="18"/>
              </w:rPr>
              <w:br/>
              <w:t>Cellular apoptosis: Increased in both brain regions (TUNEL assay); Melatonin decreased apoptosis</w:t>
            </w:r>
            <w:r w:rsidRPr="004D3BC5">
              <w:rPr>
                <w:rFonts w:ascii="Arial" w:eastAsia="Times New Roman" w:hAnsi="Arial" w:cs="Arial"/>
                <w:color w:val="000000"/>
                <w:sz w:val="18"/>
                <w:szCs w:val="18"/>
              </w:rPr>
              <w:br/>
              <w:t>Inflammatory markers: VPA increased TNF-α and IL-6 expression in both brain regions; Melatonin decreased these inflammatory markers</w:t>
            </w:r>
          </w:p>
        </w:tc>
      </w:tr>
      <w:tr w:rsidR="004D3BC5" w:rsidRPr="004D3BC5" w14:paraId="33E0CB6E" w14:textId="77777777" w:rsidTr="00DB0E44">
        <w:trPr>
          <w:trHeight w:val="615"/>
        </w:trPr>
        <w:tc>
          <w:tcPr>
            <w:tcW w:w="0" w:type="auto"/>
            <w:hideMark/>
          </w:tcPr>
          <w:p w14:paraId="6DD60BC1"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Schilter</w:t>
            </w:r>
            <w:proofErr w:type="spellEnd"/>
          </w:p>
        </w:tc>
        <w:tc>
          <w:tcPr>
            <w:tcW w:w="0" w:type="auto"/>
            <w:hideMark/>
          </w:tcPr>
          <w:p w14:paraId="478DD6A3"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1995</w:t>
            </w:r>
          </w:p>
        </w:tc>
        <w:tc>
          <w:tcPr>
            <w:tcW w:w="0" w:type="auto"/>
            <w:hideMark/>
          </w:tcPr>
          <w:p w14:paraId="276FF7D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w:t>
            </w:r>
          </w:p>
        </w:tc>
        <w:tc>
          <w:tcPr>
            <w:tcW w:w="0" w:type="auto"/>
            <w:hideMark/>
          </w:tcPr>
          <w:p w14:paraId="0D84D28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3B8D0E1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39, 277, 555</w:t>
            </w:r>
          </w:p>
        </w:tc>
        <w:tc>
          <w:tcPr>
            <w:tcW w:w="0" w:type="auto"/>
            <w:hideMark/>
          </w:tcPr>
          <w:p w14:paraId="2D63213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8 or 9 days</w:t>
            </w:r>
          </w:p>
        </w:tc>
        <w:tc>
          <w:tcPr>
            <w:tcW w:w="1119" w:type="dxa"/>
            <w:hideMark/>
          </w:tcPr>
          <w:p w14:paraId="4EFD002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Enzyme activity</w:t>
            </w:r>
          </w:p>
        </w:tc>
        <w:tc>
          <w:tcPr>
            <w:tcW w:w="7007" w:type="dxa"/>
            <w:hideMark/>
          </w:tcPr>
          <w:p w14:paraId="5AFCEB6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Valproate increased </w:t>
            </w:r>
            <w:proofErr w:type="spellStart"/>
            <w:r w:rsidRPr="004D3BC5">
              <w:rPr>
                <w:rFonts w:ascii="Arial" w:eastAsia="Times New Roman" w:hAnsi="Arial" w:cs="Arial"/>
                <w:color w:val="000000"/>
                <w:sz w:val="18"/>
                <w:szCs w:val="18"/>
              </w:rPr>
              <w:t>ChAT</w:t>
            </w:r>
            <w:proofErr w:type="spellEnd"/>
            <w:r w:rsidRPr="004D3BC5">
              <w:rPr>
                <w:rFonts w:ascii="Arial" w:eastAsia="Times New Roman" w:hAnsi="Arial" w:cs="Arial"/>
                <w:color w:val="000000"/>
                <w:sz w:val="18"/>
                <w:szCs w:val="18"/>
              </w:rPr>
              <w:t xml:space="preserve">, GAD and CNP activity at 277 or 555 </w:t>
            </w:r>
            <w:proofErr w:type="spellStart"/>
            <w:proofErr w:type="gramStart"/>
            <w:r w:rsidRPr="004D3BC5">
              <w:rPr>
                <w:rFonts w:ascii="Arial" w:eastAsia="Times New Roman" w:hAnsi="Arial" w:cs="Arial"/>
                <w:color w:val="000000"/>
                <w:sz w:val="18"/>
                <w:szCs w:val="18"/>
              </w:rPr>
              <w:t>uM</w:t>
            </w:r>
            <w:proofErr w:type="spellEnd"/>
            <w:proofErr w:type="gramEnd"/>
            <w:r w:rsidRPr="004D3BC5">
              <w:rPr>
                <w:rFonts w:ascii="Arial" w:eastAsia="Times New Roman" w:hAnsi="Arial" w:cs="Arial"/>
                <w:color w:val="000000"/>
                <w:sz w:val="18"/>
                <w:szCs w:val="18"/>
              </w:rPr>
              <w:t xml:space="preserve"> in mature rat brain cell aggregate cultures, possibly indicating differentiation enhancing effects</w:t>
            </w:r>
          </w:p>
        </w:tc>
      </w:tr>
      <w:tr w:rsidR="004D3BC5" w:rsidRPr="004D3BC5" w14:paraId="59C439BB" w14:textId="77777777" w:rsidTr="00DB0E44">
        <w:trPr>
          <w:trHeight w:val="2115"/>
        </w:trPr>
        <w:tc>
          <w:tcPr>
            <w:tcW w:w="0" w:type="auto"/>
            <w:hideMark/>
          </w:tcPr>
          <w:p w14:paraId="51E90716"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lastRenderedPageBreak/>
              <w:t>Fennrich</w:t>
            </w:r>
            <w:proofErr w:type="spellEnd"/>
          </w:p>
        </w:tc>
        <w:tc>
          <w:tcPr>
            <w:tcW w:w="0" w:type="auto"/>
            <w:hideMark/>
          </w:tcPr>
          <w:p w14:paraId="73C1C5CF"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1998</w:t>
            </w:r>
          </w:p>
        </w:tc>
        <w:tc>
          <w:tcPr>
            <w:tcW w:w="0" w:type="auto"/>
            <w:hideMark/>
          </w:tcPr>
          <w:p w14:paraId="6BCE88D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 (Wistar)</w:t>
            </w:r>
          </w:p>
        </w:tc>
        <w:tc>
          <w:tcPr>
            <w:tcW w:w="0" w:type="auto"/>
            <w:hideMark/>
          </w:tcPr>
          <w:p w14:paraId="6D6476A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4228905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50, 500, 1000, 2500, 5000</w:t>
            </w:r>
          </w:p>
        </w:tc>
        <w:tc>
          <w:tcPr>
            <w:tcW w:w="0" w:type="auto"/>
            <w:hideMark/>
          </w:tcPr>
          <w:p w14:paraId="2936A2A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4 days</w:t>
            </w:r>
          </w:p>
        </w:tc>
        <w:tc>
          <w:tcPr>
            <w:tcW w:w="1119" w:type="dxa"/>
            <w:hideMark/>
          </w:tcPr>
          <w:p w14:paraId="300A2E2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morphology, gene and protein expression, cell viability</w:t>
            </w:r>
          </w:p>
        </w:tc>
        <w:tc>
          <w:tcPr>
            <w:tcW w:w="7007" w:type="dxa"/>
            <w:hideMark/>
          </w:tcPr>
          <w:p w14:paraId="1199F12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Astrocytic changes: Reduced process length; Misrouting of processes; No morphological changes in hilus region stellate astrocytes</w:t>
            </w:r>
            <w:r w:rsidRPr="004D3BC5">
              <w:rPr>
                <w:rFonts w:ascii="Arial" w:eastAsia="Times New Roman" w:hAnsi="Arial" w:cs="Arial"/>
                <w:color w:val="000000"/>
                <w:sz w:val="18"/>
                <w:szCs w:val="18"/>
              </w:rPr>
              <w:br/>
              <w:t xml:space="preserve">    At 0.5 mM for 2 weeks: Distorted and randomized spatial orientation of glial cell processes; Less frequent perpendicular orientation to stratum </w:t>
            </w:r>
            <w:proofErr w:type="spellStart"/>
            <w:r w:rsidRPr="004D3BC5">
              <w:rPr>
                <w:rFonts w:ascii="Arial" w:eastAsia="Times New Roman" w:hAnsi="Arial" w:cs="Arial"/>
                <w:color w:val="000000"/>
                <w:sz w:val="18"/>
                <w:szCs w:val="18"/>
              </w:rPr>
              <w:t>pyramidale</w:t>
            </w:r>
            <w:proofErr w:type="spellEnd"/>
            <w:r w:rsidRPr="004D3BC5">
              <w:rPr>
                <w:rFonts w:ascii="Arial" w:eastAsia="Times New Roman" w:hAnsi="Arial" w:cs="Arial"/>
                <w:color w:val="000000"/>
                <w:sz w:val="18"/>
                <w:szCs w:val="18"/>
              </w:rPr>
              <w:t xml:space="preserve"> in CA1; Hypertrophic </w:t>
            </w:r>
            <w:proofErr w:type="spellStart"/>
            <w:r w:rsidRPr="004D3BC5">
              <w:rPr>
                <w:rFonts w:ascii="Arial" w:eastAsia="Times New Roman" w:hAnsi="Arial" w:cs="Arial"/>
                <w:color w:val="000000"/>
                <w:sz w:val="18"/>
                <w:szCs w:val="18"/>
              </w:rPr>
              <w:t>somata</w:t>
            </w:r>
            <w:proofErr w:type="spellEnd"/>
            <w:r w:rsidRPr="004D3BC5">
              <w:rPr>
                <w:rFonts w:ascii="Arial" w:eastAsia="Times New Roman" w:hAnsi="Arial" w:cs="Arial"/>
                <w:color w:val="000000"/>
                <w:sz w:val="18"/>
                <w:szCs w:val="18"/>
              </w:rPr>
              <w:t xml:space="preserve"> with irregular morphology</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Astrocyte morphology significantly changes at 2500 or 5000 </w:t>
            </w:r>
            <w:proofErr w:type="spellStart"/>
            <w:r w:rsidRPr="004D3BC5">
              <w:rPr>
                <w:rFonts w:ascii="Arial" w:eastAsia="Times New Roman" w:hAnsi="Arial" w:cs="Arial"/>
                <w:color w:val="000000"/>
                <w:sz w:val="18"/>
                <w:szCs w:val="18"/>
              </w:rPr>
              <w:t>uM</w:t>
            </w:r>
            <w:proofErr w:type="spellEnd"/>
            <w:r w:rsidRPr="004D3BC5">
              <w:rPr>
                <w:rFonts w:ascii="Arial" w:eastAsia="Times New Roman" w:hAnsi="Arial" w:cs="Arial"/>
                <w:color w:val="000000"/>
                <w:sz w:val="18"/>
                <w:szCs w:val="18"/>
              </w:rPr>
              <w:t xml:space="preserve"> VPA and cell integrity reduces. This can prevent proper networking of neurons.</w:t>
            </w:r>
          </w:p>
        </w:tc>
      </w:tr>
      <w:tr w:rsidR="004D3BC5" w:rsidRPr="004D3BC5" w14:paraId="5136A790" w14:textId="77777777" w:rsidTr="00DB0E44">
        <w:trPr>
          <w:trHeight w:val="1815"/>
        </w:trPr>
        <w:tc>
          <w:tcPr>
            <w:tcW w:w="0" w:type="auto"/>
            <w:hideMark/>
          </w:tcPr>
          <w:p w14:paraId="57E7A45B"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Hogberg</w:t>
            </w:r>
            <w:proofErr w:type="spellEnd"/>
          </w:p>
        </w:tc>
        <w:tc>
          <w:tcPr>
            <w:tcW w:w="0" w:type="auto"/>
            <w:hideMark/>
          </w:tcPr>
          <w:p w14:paraId="6C9926B3"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0</w:t>
            </w:r>
          </w:p>
        </w:tc>
        <w:tc>
          <w:tcPr>
            <w:tcW w:w="0" w:type="auto"/>
            <w:hideMark/>
          </w:tcPr>
          <w:p w14:paraId="4A6E939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w:t>
            </w:r>
          </w:p>
        </w:tc>
        <w:tc>
          <w:tcPr>
            <w:tcW w:w="0" w:type="auto"/>
            <w:hideMark/>
          </w:tcPr>
          <w:p w14:paraId="0F20FDB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7FB24AF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30, 200, 300</w:t>
            </w:r>
          </w:p>
        </w:tc>
        <w:tc>
          <w:tcPr>
            <w:tcW w:w="0" w:type="auto"/>
            <w:hideMark/>
          </w:tcPr>
          <w:p w14:paraId="75F2DEB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 4, 8, 12 days</w:t>
            </w:r>
          </w:p>
        </w:tc>
        <w:tc>
          <w:tcPr>
            <w:tcW w:w="1119" w:type="dxa"/>
            <w:hideMark/>
          </w:tcPr>
          <w:p w14:paraId="0157DFF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Cell viability, gene and protein </w:t>
            </w:r>
            <w:proofErr w:type="spellStart"/>
            <w:r w:rsidRPr="004D3BC5">
              <w:rPr>
                <w:rFonts w:ascii="Arial" w:eastAsia="Times New Roman" w:hAnsi="Arial" w:cs="Arial"/>
                <w:color w:val="000000"/>
                <w:sz w:val="18"/>
                <w:szCs w:val="18"/>
              </w:rPr>
              <w:t>expresison</w:t>
            </w:r>
            <w:proofErr w:type="spellEnd"/>
          </w:p>
        </w:tc>
        <w:tc>
          <w:tcPr>
            <w:tcW w:w="7007" w:type="dxa"/>
            <w:hideMark/>
          </w:tcPr>
          <w:p w14:paraId="2338B2F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Cell viability: Decreased at 130, 200, and 3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by day 8 and day 12</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Cell population changes: Significant astrocyte proliferation at all VPA concentrations; Significant reduction in neuron numbers</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 xml:space="preserve">Neurotransmitter receptors: GABA_A: Downregulated by VPA (13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earlier than NMDA; Possible main mechanism of VPA toxicity due to GABA release modification</w:t>
            </w:r>
          </w:p>
        </w:tc>
      </w:tr>
      <w:tr w:rsidR="004D3BC5" w:rsidRPr="004D3BC5" w14:paraId="09DCE666" w14:textId="77777777" w:rsidTr="00DB0E44">
        <w:trPr>
          <w:trHeight w:val="2415"/>
        </w:trPr>
        <w:tc>
          <w:tcPr>
            <w:tcW w:w="0" w:type="auto"/>
            <w:hideMark/>
          </w:tcPr>
          <w:p w14:paraId="38C731FE"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Wang</w:t>
            </w:r>
          </w:p>
        </w:tc>
        <w:tc>
          <w:tcPr>
            <w:tcW w:w="0" w:type="auto"/>
            <w:hideMark/>
          </w:tcPr>
          <w:p w14:paraId="4CD5A401"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1</w:t>
            </w:r>
          </w:p>
        </w:tc>
        <w:tc>
          <w:tcPr>
            <w:tcW w:w="0" w:type="auto"/>
            <w:hideMark/>
          </w:tcPr>
          <w:p w14:paraId="3B01A63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4951418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4D4B937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 250, 500, 1000</w:t>
            </w:r>
          </w:p>
        </w:tc>
        <w:tc>
          <w:tcPr>
            <w:tcW w:w="0" w:type="auto"/>
            <w:hideMark/>
          </w:tcPr>
          <w:p w14:paraId="6764F14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7 days</w:t>
            </w:r>
          </w:p>
        </w:tc>
        <w:tc>
          <w:tcPr>
            <w:tcW w:w="1119" w:type="dxa"/>
            <w:hideMark/>
          </w:tcPr>
          <w:p w14:paraId="268921B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otein expression, apoptosis</w:t>
            </w:r>
          </w:p>
        </w:tc>
        <w:tc>
          <w:tcPr>
            <w:tcW w:w="7007" w:type="dxa"/>
            <w:hideMark/>
          </w:tcPr>
          <w:p w14:paraId="75DF12B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VPA selectively induced apoptosis in neurons, not astrocyte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Astrocyte morphology changes: </w:t>
            </w:r>
            <w:proofErr w:type="gramStart"/>
            <w:r w:rsidRPr="004D3BC5">
              <w:rPr>
                <w:rFonts w:ascii="Arial" w:eastAsia="Times New Roman" w:hAnsi="Arial" w:cs="Arial"/>
                <w:color w:val="000000"/>
                <w:sz w:val="18"/>
                <w:szCs w:val="18"/>
              </w:rPr>
              <w:t>Longer</w:t>
            </w:r>
            <w:proofErr w:type="gramEnd"/>
            <w:r w:rsidRPr="004D3BC5">
              <w:rPr>
                <w:rFonts w:ascii="Arial" w:eastAsia="Times New Roman" w:hAnsi="Arial" w:cs="Arial"/>
                <w:color w:val="000000"/>
                <w:sz w:val="18"/>
                <w:szCs w:val="18"/>
              </w:rPr>
              <w:t xml:space="preserve"> processes; Cytoplasm shrinkage; Stronger GFAP immunoreactivity</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TNF-α involvement: Significantly increased in mixed culture supernatants after 5-7 days; Correlated with VPA concentration</w:t>
            </w:r>
            <w:r w:rsidRPr="004D3BC5">
              <w:rPr>
                <w:rFonts w:ascii="Arial" w:eastAsia="Times New Roman" w:hAnsi="Arial" w:cs="Arial"/>
                <w:color w:val="000000"/>
                <w:sz w:val="18"/>
                <w:szCs w:val="18"/>
              </w:rPr>
              <w:br/>
              <w:t xml:space="preserve">    Astrocytes activated by VPA to release TNF-α</w:t>
            </w:r>
            <w:r w:rsidRPr="004D3BC5">
              <w:rPr>
                <w:rFonts w:ascii="Arial" w:eastAsia="Times New Roman" w:hAnsi="Arial" w:cs="Arial"/>
                <w:color w:val="000000"/>
                <w:sz w:val="18"/>
                <w:szCs w:val="18"/>
              </w:rPr>
              <w:br/>
              <w:t xml:space="preserve">    TNF-α caused dose-dependent neuronal apoptosis</w:t>
            </w:r>
            <w:r w:rsidRPr="004D3BC5">
              <w:rPr>
                <w:rFonts w:ascii="Arial" w:eastAsia="Times New Roman" w:hAnsi="Arial" w:cs="Arial"/>
                <w:color w:val="000000"/>
                <w:sz w:val="18"/>
                <w:szCs w:val="18"/>
              </w:rPr>
              <w:br/>
              <w:t xml:space="preserve">    Blocking TNF-α with antibodies reduced neuronal apoptosis</w:t>
            </w:r>
          </w:p>
        </w:tc>
      </w:tr>
      <w:tr w:rsidR="004D3BC5" w:rsidRPr="004D3BC5" w14:paraId="73494E8E" w14:textId="77777777" w:rsidTr="00DB0E44">
        <w:trPr>
          <w:trHeight w:val="1815"/>
        </w:trPr>
        <w:tc>
          <w:tcPr>
            <w:tcW w:w="0" w:type="auto"/>
            <w:hideMark/>
          </w:tcPr>
          <w:p w14:paraId="7A7F7F4A"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Chaudhary</w:t>
            </w:r>
          </w:p>
        </w:tc>
        <w:tc>
          <w:tcPr>
            <w:tcW w:w="0" w:type="auto"/>
            <w:hideMark/>
          </w:tcPr>
          <w:p w14:paraId="0843287B"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2</w:t>
            </w:r>
          </w:p>
        </w:tc>
        <w:tc>
          <w:tcPr>
            <w:tcW w:w="0" w:type="auto"/>
            <w:hideMark/>
          </w:tcPr>
          <w:p w14:paraId="1374AE0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 (Wistar)</w:t>
            </w:r>
          </w:p>
        </w:tc>
        <w:tc>
          <w:tcPr>
            <w:tcW w:w="0" w:type="auto"/>
            <w:hideMark/>
          </w:tcPr>
          <w:p w14:paraId="7E4631D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65F2EE6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69 to 714</w:t>
            </w:r>
          </w:p>
        </w:tc>
        <w:tc>
          <w:tcPr>
            <w:tcW w:w="0" w:type="auto"/>
            <w:hideMark/>
          </w:tcPr>
          <w:p w14:paraId="33AFE10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3 h</w:t>
            </w:r>
          </w:p>
        </w:tc>
        <w:tc>
          <w:tcPr>
            <w:tcW w:w="1119" w:type="dxa"/>
            <w:hideMark/>
          </w:tcPr>
          <w:p w14:paraId="7D58583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Lipid peroxidation, oxidative damage, enzyme activity, glutathione metabolism</w:t>
            </w:r>
          </w:p>
        </w:tc>
        <w:tc>
          <w:tcPr>
            <w:tcW w:w="7007" w:type="dxa"/>
            <w:hideMark/>
          </w:tcPr>
          <w:p w14:paraId="413D99F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Lipid peroxidation (LPO</w:t>
            </w:r>
            <w:proofErr w:type="gramStart"/>
            <w:r w:rsidRPr="004D3BC5">
              <w:rPr>
                <w:rFonts w:ascii="Arial" w:eastAsia="Times New Roman" w:hAnsi="Arial" w:cs="Arial"/>
                <w:color w:val="000000"/>
                <w:sz w:val="18"/>
                <w:szCs w:val="18"/>
              </w:rPr>
              <w:t>):Induced</w:t>
            </w:r>
            <w:proofErr w:type="gramEnd"/>
            <w:r w:rsidRPr="004D3BC5">
              <w:rPr>
                <w:rFonts w:ascii="Arial" w:eastAsia="Times New Roman" w:hAnsi="Arial" w:cs="Arial"/>
                <w:color w:val="000000"/>
                <w:sz w:val="18"/>
                <w:szCs w:val="18"/>
              </w:rPr>
              <w:t xml:space="preserve"> at ≥0.5 mg VPA</w:t>
            </w:r>
            <w:r w:rsidRPr="004D3BC5">
              <w:rPr>
                <w:rFonts w:ascii="Arial" w:eastAsia="Times New Roman" w:hAnsi="Arial" w:cs="Arial"/>
                <w:color w:val="000000"/>
                <w:sz w:val="18"/>
                <w:szCs w:val="18"/>
              </w:rPr>
              <w:br/>
              <w:t>Oxidative damage: Increased protein carbonyl (PC) content</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Non-enzymatic antioxidants: NP-SH (non-protein sulfhydryl) diminished at ≥0.5 mg VPA; GSH (glutathione) diminished at ≥0.1 mg VPA</w:t>
            </w:r>
            <w:r w:rsidRPr="004D3BC5">
              <w:rPr>
                <w:rFonts w:ascii="Arial" w:eastAsia="Times New Roman" w:hAnsi="Arial" w:cs="Arial"/>
                <w:color w:val="000000"/>
                <w:sz w:val="18"/>
                <w:szCs w:val="18"/>
              </w:rPr>
              <w:br/>
              <w:t>Enzymatic antioxidant activity: SOD (superoxide dismutase) decreased; XO (xanthine oxidase) increased</w:t>
            </w:r>
          </w:p>
        </w:tc>
      </w:tr>
      <w:tr w:rsidR="004D3BC5" w:rsidRPr="004D3BC5" w14:paraId="2F3B639E" w14:textId="77777777" w:rsidTr="00DB0E44">
        <w:trPr>
          <w:trHeight w:val="2415"/>
        </w:trPr>
        <w:tc>
          <w:tcPr>
            <w:tcW w:w="0" w:type="auto"/>
            <w:hideMark/>
          </w:tcPr>
          <w:p w14:paraId="5E57A102"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lastRenderedPageBreak/>
              <w:t>Morte</w:t>
            </w:r>
            <w:proofErr w:type="spellEnd"/>
          </w:p>
        </w:tc>
        <w:tc>
          <w:tcPr>
            <w:tcW w:w="0" w:type="auto"/>
            <w:hideMark/>
          </w:tcPr>
          <w:p w14:paraId="62C8BAA4"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3</w:t>
            </w:r>
          </w:p>
        </w:tc>
        <w:tc>
          <w:tcPr>
            <w:tcW w:w="0" w:type="auto"/>
            <w:hideMark/>
          </w:tcPr>
          <w:p w14:paraId="49AD1B8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 (Wistar)</w:t>
            </w:r>
          </w:p>
        </w:tc>
        <w:tc>
          <w:tcPr>
            <w:tcW w:w="0" w:type="auto"/>
            <w:hideMark/>
          </w:tcPr>
          <w:p w14:paraId="11056D0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183533E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 30, 100, 300, 500, 1000, 3000</w:t>
            </w:r>
          </w:p>
        </w:tc>
        <w:tc>
          <w:tcPr>
            <w:tcW w:w="0" w:type="auto"/>
            <w:hideMark/>
          </w:tcPr>
          <w:p w14:paraId="4C144CB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4 hr</w:t>
            </w:r>
          </w:p>
        </w:tc>
        <w:tc>
          <w:tcPr>
            <w:tcW w:w="1119" w:type="dxa"/>
            <w:hideMark/>
          </w:tcPr>
          <w:p w14:paraId="41D05D6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protein staining</w:t>
            </w:r>
          </w:p>
        </w:tc>
        <w:tc>
          <w:tcPr>
            <w:tcW w:w="7007" w:type="dxa"/>
            <w:hideMark/>
          </w:tcPr>
          <w:p w14:paraId="719D00F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Apoptotic markers: Increased expression of cleaved caspase-3 and cleaved PARP at 3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VPA</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Cell death pathway activation was confirmed despite lack of observable cell death. Possible explanations: a. Caspase-3 cleavage occurs early in cell death cascade; b. Caspase-3 cleavage necessary but not sufficient for cell death; c. Potential activation of cell survival pathway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Neuroprotective effects: Activation of </w:t>
            </w:r>
            <w:proofErr w:type="spellStart"/>
            <w:r w:rsidRPr="004D3BC5">
              <w:rPr>
                <w:rFonts w:ascii="Arial" w:eastAsia="Times New Roman" w:hAnsi="Arial" w:cs="Arial"/>
                <w:color w:val="000000"/>
                <w:sz w:val="18"/>
                <w:szCs w:val="18"/>
              </w:rPr>
              <w:t>Erk</w:t>
            </w:r>
            <w:proofErr w:type="spellEnd"/>
            <w:r w:rsidRPr="004D3BC5">
              <w:rPr>
                <w:rFonts w:ascii="Arial" w:eastAsia="Times New Roman" w:hAnsi="Arial" w:cs="Arial"/>
                <w:color w:val="000000"/>
                <w:sz w:val="18"/>
                <w:szCs w:val="18"/>
              </w:rPr>
              <w:t xml:space="preserve">, Akt, and JNK </w:t>
            </w:r>
            <w:proofErr w:type="spellStart"/>
            <w:r w:rsidRPr="004D3BC5">
              <w:rPr>
                <w:rFonts w:ascii="Arial" w:eastAsia="Times New Roman" w:hAnsi="Arial" w:cs="Arial"/>
                <w:color w:val="000000"/>
                <w:sz w:val="18"/>
                <w:szCs w:val="18"/>
              </w:rPr>
              <w:t>signaling</w:t>
            </w:r>
            <w:proofErr w:type="spellEnd"/>
            <w:r w:rsidRPr="004D3BC5">
              <w:rPr>
                <w:rFonts w:ascii="Arial" w:eastAsia="Times New Roman" w:hAnsi="Arial" w:cs="Arial"/>
                <w:color w:val="000000"/>
                <w:sz w:val="18"/>
                <w:szCs w:val="18"/>
              </w:rPr>
              <w:t xml:space="preserve"> pathways consistent with known neuroprotective effects of VPA in mature neurons</w:t>
            </w:r>
          </w:p>
        </w:tc>
      </w:tr>
      <w:tr w:rsidR="004D3BC5" w:rsidRPr="004D3BC5" w14:paraId="59C1F741" w14:textId="77777777" w:rsidTr="00DB0E44">
        <w:trPr>
          <w:trHeight w:val="915"/>
        </w:trPr>
        <w:tc>
          <w:tcPr>
            <w:tcW w:w="0" w:type="auto"/>
            <w:hideMark/>
          </w:tcPr>
          <w:p w14:paraId="1469745A"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Zieminska</w:t>
            </w:r>
            <w:proofErr w:type="spellEnd"/>
          </w:p>
        </w:tc>
        <w:tc>
          <w:tcPr>
            <w:tcW w:w="0" w:type="auto"/>
            <w:hideMark/>
          </w:tcPr>
          <w:p w14:paraId="2CA14CE8"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6</w:t>
            </w:r>
          </w:p>
        </w:tc>
        <w:tc>
          <w:tcPr>
            <w:tcW w:w="0" w:type="auto"/>
            <w:hideMark/>
          </w:tcPr>
          <w:p w14:paraId="43101A3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 (Wistar)</w:t>
            </w:r>
          </w:p>
        </w:tc>
        <w:tc>
          <w:tcPr>
            <w:tcW w:w="0" w:type="auto"/>
            <w:hideMark/>
          </w:tcPr>
          <w:p w14:paraId="5BCA000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6F6FDCC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 to 5000</w:t>
            </w:r>
          </w:p>
        </w:tc>
        <w:tc>
          <w:tcPr>
            <w:tcW w:w="0" w:type="auto"/>
            <w:hideMark/>
          </w:tcPr>
          <w:p w14:paraId="31761FD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4 hr</w:t>
            </w:r>
          </w:p>
        </w:tc>
        <w:tc>
          <w:tcPr>
            <w:tcW w:w="1119" w:type="dxa"/>
            <w:hideMark/>
          </w:tcPr>
          <w:p w14:paraId="1BAFD7F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mp; protein expression</w:t>
            </w:r>
          </w:p>
        </w:tc>
        <w:tc>
          <w:tcPr>
            <w:tcW w:w="7007" w:type="dxa"/>
            <w:hideMark/>
          </w:tcPr>
          <w:p w14:paraId="43FCF14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SNAP-25 protein expression: 27% reduction observed with 5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of VPA</w:t>
            </w:r>
            <w:r w:rsidRPr="004D3BC5">
              <w:rPr>
                <w:rFonts w:ascii="Arial" w:eastAsia="Times New Roman" w:hAnsi="Arial" w:cs="Arial"/>
                <w:color w:val="000000"/>
                <w:sz w:val="18"/>
                <w:szCs w:val="18"/>
              </w:rPr>
              <w:br/>
              <w:t>SNAP-25 function: Involved in presynaptic intracellular vesicular trafficking and exocytosis; Reduction in protein associated with hyperactivity and cognitive abilities in neurodevelopmental disorders</w:t>
            </w:r>
          </w:p>
        </w:tc>
      </w:tr>
      <w:tr w:rsidR="004D3BC5" w:rsidRPr="004D3BC5" w14:paraId="4BF2C68C" w14:textId="77777777" w:rsidTr="00DB0E44">
        <w:trPr>
          <w:trHeight w:val="1515"/>
        </w:trPr>
        <w:tc>
          <w:tcPr>
            <w:tcW w:w="0" w:type="auto"/>
            <w:hideMark/>
          </w:tcPr>
          <w:p w14:paraId="0137621E"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Al-Rubai</w:t>
            </w:r>
          </w:p>
        </w:tc>
        <w:tc>
          <w:tcPr>
            <w:tcW w:w="0" w:type="auto"/>
            <w:hideMark/>
          </w:tcPr>
          <w:p w14:paraId="44BBC2C9"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7</w:t>
            </w:r>
          </w:p>
        </w:tc>
        <w:tc>
          <w:tcPr>
            <w:tcW w:w="0" w:type="auto"/>
            <w:hideMark/>
          </w:tcPr>
          <w:p w14:paraId="722C611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2B95FDB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3432EBE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50, 500, 750, 1000, 1500, 2000, and 2500</w:t>
            </w:r>
          </w:p>
        </w:tc>
        <w:tc>
          <w:tcPr>
            <w:tcW w:w="0" w:type="auto"/>
            <w:hideMark/>
          </w:tcPr>
          <w:p w14:paraId="209022D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 or 10 days</w:t>
            </w:r>
          </w:p>
        </w:tc>
        <w:tc>
          <w:tcPr>
            <w:tcW w:w="1119" w:type="dxa"/>
            <w:hideMark/>
          </w:tcPr>
          <w:p w14:paraId="5495F8A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cell migration, neuronal process length, protein expression</w:t>
            </w:r>
          </w:p>
        </w:tc>
        <w:tc>
          <w:tcPr>
            <w:tcW w:w="7007" w:type="dxa"/>
            <w:hideMark/>
          </w:tcPr>
          <w:p w14:paraId="187141B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otein expression:</w:t>
            </w:r>
            <w:r w:rsidRPr="004D3BC5">
              <w:rPr>
                <w:rFonts w:ascii="Arial" w:eastAsia="Times New Roman" w:hAnsi="Arial" w:cs="Arial"/>
                <w:color w:val="000000"/>
                <w:sz w:val="18"/>
                <w:szCs w:val="18"/>
              </w:rPr>
              <w:br/>
              <w:t xml:space="preserve">    GFAP (astrocyte marker): Decreased at highest doses</w:t>
            </w:r>
            <w:r w:rsidRPr="004D3BC5">
              <w:rPr>
                <w:rFonts w:ascii="Arial" w:eastAsia="Times New Roman" w:hAnsi="Arial" w:cs="Arial"/>
                <w:color w:val="000000"/>
                <w:sz w:val="18"/>
                <w:szCs w:val="18"/>
              </w:rPr>
              <w:br/>
              <w:t xml:space="preserve">    Significant effect on astrocytes even at therapeutic doses</w:t>
            </w:r>
          </w:p>
        </w:tc>
      </w:tr>
      <w:tr w:rsidR="004D3BC5" w:rsidRPr="004D3BC5" w14:paraId="35034D29" w14:textId="77777777" w:rsidTr="00DB0E44">
        <w:trPr>
          <w:trHeight w:val="3915"/>
        </w:trPr>
        <w:tc>
          <w:tcPr>
            <w:tcW w:w="0" w:type="auto"/>
            <w:hideMark/>
          </w:tcPr>
          <w:p w14:paraId="3BB7C41F"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Kim</w:t>
            </w:r>
          </w:p>
        </w:tc>
        <w:tc>
          <w:tcPr>
            <w:tcW w:w="0" w:type="auto"/>
            <w:hideMark/>
          </w:tcPr>
          <w:p w14:paraId="13EBBC3F"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0</w:t>
            </w:r>
          </w:p>
        </w:tc>
        <w:tc>
          <w:tcPr>
            <w:tcW w:w="0" w:type="auto"/>
            <w:hideMark/>
          </w:tcPr>
          <w:p w14:paraId="55A16E5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Rat (Sprague-Dawley)</w:t>
            </w:r>
          </w:p>
        </w:tc>
        <w:tc>
          <w:tcPr>
            <w:tcW w:w="0" w:type="auto"/>
            <w:hideMark/>
          </w:tcPr>
          <w:p w14:paraId="2D12D4F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imary</w:t>
            </w:r>
          </w:p>
        </w:tc>
        <w:tc>
          <w:tcPr>
            <w:tcW w:w="0" w:type="auto"/>
            <w:hideMark/>
          </w:tcPr>
          <w:p w14:paraId="468043D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00, 1200, 2500, 5000</w:t>
            </w:r>
          </w:p>
        </w:tc>
        <w:tc>
          <w:tcPr>
            <w:tcW w:w="0" w:type="auto"/>
            <w:hideMark/>
          </w:tcPr>
          <w:p w14:paraId="41B79FF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4 hr</w:t>
            </w:r>
          </w:p>
        </w:tc>
        <w:tc>
          <w:tcPr>
            <w:tcW w:w="1119" w:type="dxa"/>
            <w:hideMark/>
          </w:tcPr>
          <w:p w14:paraId="3C7FBEA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nd protein expression, cell viability</w:t>
            </w:r>
          </w:p>
        </w:tc>
        <w:tc>
          <w:tcPr>
            <w:tcW w:w="7007" w:type="dxa"/>
            <w:hideMark/>
          </w:tcPr>
          <w:p w14:paraId="0BC238A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T-type calcium channels: Increased in embryonic cortices and NPCs after prenatal VPA exposure; CaV3.1 upregulated via epigenetic expression</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Epigenetic mechanism: VPA acetylates histone H3 bound to Cacna1g promoter in cortices and NPCs; CaV3.1 identified as an epigenetic target of VPA during embryonic cortical development</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Calcium influx: Increased activity-dependent calcium influx in differentiated NPCs exposed to VPA</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NPC proliferation: Increased by T-type calcium channels; VPA increased the number of viable NPCs; T-type calcium channel blockers prevented VPA-induced NPC proliferation</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Neurodevelopmental implications: T-type calcium channels implicated in autism spectrum disorders and absence seizures; Gain-of-function mutations associated with severe motor and cognitive impairments and epilepsy</w:t>
            </w:r>
          </w:p>
        </w:tc>
      </w:tr>
      <w:tr w:rsidR="004D3BC5" w:rsidRPr="004D3BC5" w14:paraId="5BFD4AE3" w14:textId="77777777" w:rsidTr="00DB0E44">
        <w:trPr>
          <w:trHeight w:val="2115"/>
        </w:trPr>
        <w:tc>
          <w:tcPr>
            <w:tcW w:w="0" w:type="auto"/>
            <w:hideMark/>
          </w:tcPr>
          <w:p w14:paraId="5AB3DB1C"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lastRenderedPageBreak/>
              <w:t>Fujiki</w:t>
            </w:r>
            <w:proofErr w:type="spellEnd"/>
          </w:p>
        </w:tc>
        <w:tc>
          <w:tcPr>
            <w:tcW w:w="0" w:type="auto"/>
            <w:hideMark/>
          </w:tcPr>
          <w:p w14:paraId="40E9AA5F"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3</w:t>
            </w:r>
          </w:p>
        </w:tc>
        <w:tc>
          <w:tcPr>
            <w:tcW w:w="0" w:type="auto"/>
            <w:hideMark/>
          </w:tcPr>
          <w:p w14:paraId="5F39D94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ouse</w:t>
            </w:r>
          </w:p>
        </w:tc>
        <w:tc>
          <w:tcPr>
            <w:tcW w:w="0" w:type="auto"/>
            <w:hideMark/>
          </w:tcPr>
          <w:p w14:paraId="495044D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E14TG2a)</w:t>
            </w:r>
          </w:p>
        </w:tc>
        <w:tc>
          <w:tcPr>
            <w:tcW w:w="0" w:type="auto"/>
            <w:hideMark/>
          </w:tcPr>
          <w:p w14:paraId="276CD43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0, 500, 3000, 20000</w:t>
            </w:r>
          </w:p>
        </w:tc>
        <w:tc>
          <w:tcPr>
            <w:tcW w:w="0" w:type="auto"/>
            <w:hideMark/>
          </w:tcPr>
          <w:p w14:paraId="151687C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3, 6, 9, 12, 15, or 24 h</w:t>
            </w:r>
          </w:p>
        </w:tc>
        <w:tc>
          <w:tcPr>
            <w:tcW w:w="1119" w:type="dxa"/>
            <w:hideMark/>
          </w:tcPr>
          <w:p w14:paraId="1C643E9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rotein expression, cell viability</w:t>
            </w:r>
          </w:p>
        </w:tc>
        <w:tc>
          <w:tcPr>
            <w:tcW w:w="7007" w:type="dxa"/>
            <w:hideMark/>
          </w:tcPr>
          <w:p w14:paraId="4CC27B3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Apoptosis in NPCs: Induced by VPA from 100-20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This range includes therapeutic concentration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Effect on mature neurons: No apoptosis observed in mature glutamatergic neuron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Histone acetylation: Enhances histone H3 acetylation in NPCs; Also enhances H3 acetylation in neurons, but less efficiently</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Implications: Dysfunction of histone deacetylases (HDACs) during pregnancy may increase risk of congenital malformations</w:t>
            </w:r>
          </w:p>
        </w:tc>
      </w:tr>
      <w:tr w:rsidR="004D3BC5" w:rsidRPr="004D3BC5" w14:paraId="037FFEE4" w14:textId="77777777" w:rsidTr="00DB0E44">
        <w:trPr>
          <w:trHeight w:val="915"/>
        </w:trPr>
        <w:tc>
          <w:tcPr>
            <w:tcW w:w="0" w:type="auto"/>
            <w:hideMark/>
          </w:tcPr>
          <w:p w14:paraId="1F2ECDDE"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Miranda</w:t>
            </w:r>
          </w:p>
        </w:tc>
        <w:tc>
          <w:tcPr>
            <w:tcW w:w="0" w:type="auto"/>
            <w:hideMark/>
          </w:tcPr>
          <w:p w14:paraId="619C8A99"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8</w:t>
            </w:r>
          </w:p>
        </w:tc>
        <w:tc>
          <w:tcPr>
            <w:tcW w:w="0" w:type="auto"/>
            <w:hideMark/>
          </w:tcPr>
          <w:p w14:paraId="4D7DFE5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7592A1D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F002.1 A.13)</w:t>
            </w:r>
          </w:p>
        </w:tc>
        <w:tc>
          <w:tcPr>
            <w:tcW w:w="0" w:type="auto"/>
            <w:hideMark/>
          </w:tcPr>
          <w:p w14:paraId="1556F62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0, 10, 100, 300, 500, 1000</w:t>
            </w:r>
          </w:p>
        </w:tc>
        <w:tc>
          <w:tcPr>
            <w:tcW w:w="0" w:type="auto"/>
            <w:hideMark/>
          </w:tcPr>
          <w:p w14:paraId="442E934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9 days</w:t>
            </w:r>
          </w:p>
        </w:tc>
        <w:tc>
          <w:tcPr>
            <w:tcW w:w="1119" w:type="dxa"/>
            <w:hideMark/>
          </w:tcPr>
          <w:p w14:paraId="49D50BD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nd protein expression, cell morphology</w:t>
            </w:r>
          </w:p>
        </w:tc>
        <w:tc>
          <w:tcPr>
            <w:tcW w:w="7007" w:type="dxa"/>
            <w:hideMark/>
          </w:tcPr>
          <w:p w14:paraId="0D3348E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Gene expression: Normal neural differentiation path up to 0.3 mM VPA; Altered gene expression at 0.5 mM VPA; </w:t>
            </w:r>
            <w:proofErr w:type="gramStart"/>
            <w:r w:rsidRPr="004D3BC5">
              <w:rPr>
                <w:rFonts w:ascii="Arial" w:eastAsia="Times New Roman" w:hAnsi="Arial" w:cs="Arial"/>
                <w:color w:val="000000"/>
                <w:sz w:val="18"/>
                <w:szCs w:val="18"/>
              </w:rPr>
              <w:t>e.g.</w:t>
            </w:r>
            <w:proofErr w:type="gramEnd"/>
            <w:r w:rsidRPr="004D3BC5">
              <w:rPr>
                <w:rFonts w:ascii="Arial" w:eastAsia="Times New Roman" w:hAnsi="Arial" w:cs="Arial"/>
                <w:color w:val="000000"/>
                <w:sz w:val="18"/>
                <w:szCs w:val="18"/>
              </w:rPr>
              <w:t xml:space="preserve"> High Sox1 expression from day 9 to 19 at 0.5 mM VPA</w:t>
            </w:r>
          </w:p>
        </w:tc>
      </w:tr>
      <w:tr w:rsidR="004D3BC5" w:rsidRPr="004D3BC5" w14:paraId="6075CCA0" w14:textId="77777777" w:rsidTr="00DB0E44">
        <w:trPr>
          <w:trHeight w:val="915"/>
        </w:trPr>
        <w:tc>
          <w:tcPr>
            <w:tcW w:w="0" w:type="auto"/>
            <w:hideMark/>
          </w:tcPr>
          <w:p w14:paraId="60621CCF"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Chanda</w:t>
            </w:r>
          </w:p>
        </w:tc>
        <w:tc>
          <w:tcPr>
            <w:tcW w:w="0" w:type="auto"/>
            <w:hideMark/>
          </w:tcPr>
          <w:p w14:paraId="2EF822F1"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9</w:t>
            </w:r>
          </w:p>
        </w:tc>
        <w:tc>
          <w:tcPr>
            <w:tcW w:w="0" w:type="auto"/>
            <w:hideMark/>
          </w:tcPr>
          <w:p w14:paraId="0061470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Human and Mouse </w:t>
            </w:r>
          </w:p>
        </w:tc>
        <w:tc>
          <w:tcPr>
            <w:tcW w:w="0" w:type="auto"/>
            <w:hideMark/>
          </w:tcPr>
          <w:p w14:paraId="2EEF8CD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1 and H9)</w:t>
            </w:r>
          </w:p>
        </w:tc>
        <w:tc>
          <w:tcPr>
            <w:tcW w:w="0" w:type="auto"/>
            <w:hideMark/>
          </w:tcPr>
          <w:p w14:paraId="36FB337B" w14:textId="77777777" w:rsidR="004D3BC5" w:rsidRPr="004D3BC5" w:rsidRDefault="004D3BC5" w:rsidP="00186064">
            <w:pPr>
              <w:jc w:val="right"/>
              <w:rPr>
                <w:rFonts w:ascii="Arial" w:eastAsia="Times New Roman" w:hAnsi="Arial" w:cs="Arial"/>
                <w:color w:val="000000"/>
                <w:sz w:val="18"/>
                <w:szCs w:val="18"/>
              </w:rPr>
            </w:pPr>
            <w:r w:rsidRPr="004D3BC5">
              <w:rPr>
                <w:rFonts w:ascii="Arial" w:eastAsia="Times New Roman" w:hAnsi="Arial" w:cs="Arial"/>
                <w:color w:val="000000"/>
                <w:sz w:val="18"/>
                <w:szCs w:val="18"/>
              </w:rPr>
              <w:t>1000</w:t>
            </w:r>
          </w:p>
        </w:tc>
        <w:tc>
          <w:tcPr>
            <w:tcW w:w="0" w:type="auto"/>
            <w:hideMark/>
          </w:tcPr>
          <w:p w14:paraId="5DF2C4F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72-96 hr</w:t>
            </w:r>
          </w:p>
        </w:tc>
        <w:tc>
          <w:tcPr>
            <w:tcW w:w="1119" w:type="dxa"/>
            <w:hideMark/>
          </w:tcPr>
          <w:p w14:paraId="457ACB9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nd protein expression</w:t>
            </w:r>
          </w:p>
        </w:tc>
        <w:tc>
          <w:tcPr>
            <w:tcW w:w="7007" w:type="dxa"/>
            <w:hideMark/>
          </w:tcPr>
          <w:p w14:paraId="12E1188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VPA affects early development but not mature neurons. VPA inhibits HDAC and GSK-3-mediated maturation. VPA suppressed MARCKSL1, knocking down MARCKSL1 induces defects, overexpressing MARCKSL1 rescues VPA-induced impairments.</w:t>
            </w:r>
          </w:p>
        </w:tc>
      </w:tr>
      <w:tr w:rsidR="004D3BC5" w:rsidRPr="004D3BC5" w14:paraId="153DBC7F" w14:textId="77777777" w:rsidTr="00DB0E44">
        <w:trPr>
          <w:trHeight w:val="4515"/>
        </w:trPr>
        <w:tc>
          <w:tcPr>
            <w:tcW w:w="0" w:type="auto"/>
            <w:hideMark/>
          </w:tcPr>
          <w:p w14:paraId="22380612"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Schulpen</w:t>
            </w:r>
            <w:proofErr w:type="spellEnd"/>
            <w:r w:rsidRPr="004D3BC5">
              <w:rPr>
                <w:rFonts w:ascii="Arial" w:eastAsia="Times New Roman" w:hAnsi="Arial" w:cs="Arial"/>
                <w:b/>
                <w:bCs/>
                <w:color w:val="000000"/>
                <w:sz w:val="18"/>
                <w:szCs w:val="18"/>
              </w:rPr>
              <w:t xml:space="preserve"> (a)</w:t>
            </w:r>
          </w:p>
        </w:tc>
        <w:tc>
          <w:tcPr>
            <w:tcW w:w="0" w:type="auto"/>
            <w:hideMark/>
          </w:tcPr>
          <w:p w14:paraId="5A4DA240"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5</w:t>
            </w:r>
          </w:p>
        </w:tc>
        <w:tc>
          <w:tcPr>
            <w:tcW w:w="0" w:type="auto"/>
            <w:hideMark/>
          </w:tcPr>
          <w:p w14:paraId="6F56568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 and mouse</w:t>
            </w:r>
          </w:p>
        </w:tc>
        <w:tc>
          <w:tcPr>
            <w:tcW w:w="0" w:type="auto"/>
            <w:hideMark/>
          </w:tcPr>
          <w:p w14:paraId="5E434F3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 and ES-D3)</w:t>
            </w:r>
          </w:p>
        </w:tc>
        <w:tc>
          <w:tcPr>
            <w:tcW w:w="0" w:type="auto"/>
            <w:hideMark/>
          </w:tcPr>
          <w:p w14:paraId="5743C647" w14:textId="77777777" w:rsidR="004D3BC5" w:rsidRPr="004D3BC5" w:rsidRDefault="004D3BC5" w:rsidP="00186064">
            <w:pPr>
              <w:rPr>
                <w:rFonts w:ascii="Arial" w:eastAsia="Times New Roman" w:hAnsi="Arial" w:cs="Arial"/>
                <w:color w:val="000000"/>
                <w:sz w:val="18"/>
                <w:szCs w:val="18"/>
              </w:rPr>
            </w:pPr>
            <w:proofErr w:type="spellStart"/>
            <w:r w:rsidRPr="004D3BC5">
              <w:rPr>
                <w:rFonts w:ascii="Arial" w:eastAsia="Times New Roman" w:hAnsi="Arial" w:cs="Arial"/>
                <w:color w:val="000000"/>
                <w:sz w:val="18"/>
                <w:szCs w:val="18"/>
              </w:rPr>
              <w:t>mESC</w:t>
            </w:r>
            <w:proofErr w:type="spellEnd"/>
            <w:r w:rsidRPr="004D3BC5">
              <w:rPr>
                <w:rFonts w:ascii="Arial" w:eastAsia="Times New Roman" w:hAnsi="Arial" w:cs="Arial"/>
                <w:color w:val="000000"/>
                <w:sz w:val="18"/>
                <w:szCs w:val="18"/>
              </w:rPr>
              <w:t xml:space="preserve"> = 15, 60, 250, 1000. hESC = 100, 300, 1000</w:t>
            </w:r>
          </w:p>
        </w:tc>
        <w:tc>
          <w:tcPr>
            <w:tcW w:w="0" w:type="auto"/>
            <w:hideMark/>
          </w:tcPr>
          <w:p w14:paraId="5E1A79F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4 h (for both)</w:t>
            </w:r>
          </w:p>
        </w:tc>
        <w:tc>
          <w:tcPr>
            <w:tcW w:w="1119" w:type="dxa"/>
            <w:hideMark/>
          </w:tcPr>
          <w:p w14:paraId="38C4FED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w:t>
            </w:r>
          </w:p>
        </w:tc>
        <w:tc>
          <w:tcPr>
            <w:tcW w:w="7007" w:type="dxa"/>
            <w:hideMark/>
          </w:tcPr>
          <w:p w14:paraId="7870AA2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Potential biomarkers for species-independent compound-mediated DNT:</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143 genes regulated by both time and VPA exposure in both assays</w:t>
            </w:r>
            <w:r w:rsidRPr="004D3BC5">
              <w:rPr>
                <w:rFonts w:ascii="Arial" w:eastAsia="Times New Roman" w:hAnsi="Arial" w:cs="Arial"/>
                <w:color w:val="000000"/>
                <w:sz w:val="18"/>
                <w:szCs w:val="18"/>
              </w:rPr>
              <w:br/>
              <w:t xml:space="preserve">    Enriched GO terms: regulation of cell proliferation and regeneration</w:t>
            </w:r>
            <w:r w:rsidRPr="004D3BC5">
              <w:rPr>
                <w:rFonts w:ascii="Arial" w:eastAsia="Times New Roman" w:hAnsi="Arial" w:cs="Arial"/>
                <w:color w:val="000000"/>
                <w:sz w:val="18"/>
                <w:szCs w:val="18"/>
              </w:rPr>
              <w:br/>
              <w:t xml:space="preserve">    Important genes involved in neural and general development processe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25 candidate marker genes for DNT:</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Neural-associated: TUBB3, HOXA1, ADM, LHX1, EPHA2, GAP43, STMN2, MAP2, NEFL, CHRNA3, METRN, DNMT3B, T, NODAL, INA, ZIC3, CTGF</w:t>
            </w:r>
            <w:r w:rsidRPr="004D3BC5">
              <w:rPr>
                <w:rFonts w:ascii="Arial" w:eastAsia="Times New Roman" w:hAnsi="Arial" w:cs="Arial"/>
                <w:color w:val="000000"/>
                <w:sz w:val="18"/>
                <w:szCs w:val="18"/>
              </w:rPr>
              <w:br/>
              <w:t xml:space="preserve">    General development: FGF8, MYC, TXNIP, ANXA1, CTGF, COL1A2, MLLT3, RHOU</w:t>
            </w:r>
            <w:r w:rsidRPr="004D3BC5">
              <w:rPr>
                <w:rFonts w:ascii="Arial" w:eastAsia="Times New Roman" w:hAnsi="Arial" w:cs="Arial"/>
                <w:color w:val="000000"/>
                <w:sz w:val="18"/>
                <w:szCs w:val="18"/>
              </w:rPr>
              <w:br/>
              <w:t xml:space="preserve">    GAP43, INA, and LHX previously published as candidate markers for DNT in vitro</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Species differences:  Gene expression patterns and profiles differ between hESCs and </w:t>
            </w:r>
            <w:proofErr w:type="spellStart"/>
            <w:r w:rsidRPr="004D3BC5">
              <w:rPr>
                <w:rFonts w:ascii="Arial" w:eastAsia="Times New Roman" w:hAnsi="Arial" w:cs="Arial"/>
                <w:color w:val="000000"/>
                <w:sz w:val="18"/>
                <w:szCs w:val="18"/>
              </w:rPr>
              <w:t>mESCs</w:t>
            </w:r>
            <w:proofErr w:type="spellEnd"/>
            <w:r w:rsidRPr="004D3BC5">
              <w:rPr>
                <w:rFonts w:ascii="Arial" w:eastAsia="Times New Roman" w:hAnsi="Arial" w:cs="Arial"/>
                <w:color w:val="000000"/>
                <w:sz w:val="18"/>
                <w:szCs w:val="18"/>
              </w:rPr>
              <w:t>; Suggests mouse models may be less translatable to human clinical outcomes</w:t>
            </w:r>
          </w:p>
        </w:tc>
      </w:tr>
      <w:tr w:rsidR="004D3BC5" w:rsidRPr="004D3BC5" w14:paraId="25897945" w14:textId="77777777" w:rsidTr="00DB0E44">
        <w:trPr>
          <w:trHeight w:val="1815"/>
        </w:trPr>
        <w:tc>
          <w:tcPr>
            <w:tcW w:w="0" w:type="auto"/>
            <w:hideMark/>
          </w:tcPr>
          <w:p w14:paraId="7C750B81"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lastRenderedPageBreak/>
              <w:t>Shinde</w:t>
            </w:r>
          </w:p>
        </w:tc>
        <w:tc>
          <w:tcPr>
            <w:tcW w:w="0" w:type="auto"/>
            <w:hideMark/>
          </w:tcPr>
          <w:p w14:paraId="31475CFC"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6</w:t>
            </w:r>
          </w:p>
        </w:tc>
        <w:tc>
          <w:tcPr>
            <w:tcW w:w="0" w:type="auto"/>
            <w:hideMark/>
          </w:tcPr>
          <w:p w14:paraId="19C6F29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005613F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 and foreskin and IMR90)</w:t>
            </w:r>
          </w:p>
        </w:tc>
        <w:tc>
          <w:tcPr>
            <w:tcW w:w="0" w:type="auto"/>
            <w:hideMark/>
          </w:tcPr>
          <w:p w14:paraId="014843D9" w14:textId="77777777" w:rsidR="004D3BC5" w:rsidRPr="004D3BC5" w:rsidRDefault="004D3BC5" w:rsidP="00186064">
            <w:pPr>
              <w:jc w:val="right"/>
              <w:rPr>
                <w:rFonts w:ascii="Arial" w:eastAsia="Times New Roman" w:hAnsi="Arial" w:cs="Arial"/>
                <w:color w:val="000000"/>
                <w:sz w:val="18"/>
                <w:szCs w:val="18"/>
              </w:rPr>
            </w:pPr>
            <w:r w:rsidRPr="004D3BC5">
              <w:rPr>
                <w:rFonts w:ascii="Arial" w:eastAsia="Times New Roman" w:hAnsi="Arial" w:cs="Arial"/>
                <w:color w:val="000000"/>
                <w:sz w:val="18"/>
                <w:szCs w:val="18"/>
              </w:rPr>
              <w:t>1000</w:t>
            </w:r>
          </w:p>
        </w:tc>
        <w:tc>
          <w:tcPr>
            <w:tcW w:w="0" w:type="auto"/>
            <w:hideMark/>
          </w:tcPr>
          <w:p w14:paraId="4C5F84E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4 days</w:t>
            </w:r>
          </w:p>
        </w:tc>
        <w:tc>
          <w:tcPr>
            <w:tcW w:w="1119" w:type="dxa"/>
            <w:hideMark/>
          </w:tcPr>
          <w:p w14:paraId="077A1BB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w:t>
            </w:r>
          </w:p>
        </w:tc>
        <w:tc>
          <w:tcPr>
            <w:tcW w:w="7007" w:type="dxa"/>
            <w:hideMark/>
          </w:tcPr>
          <w:p w14:paraId="72864EC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Developmental impact: VPA disturbs expression of genes involved in late, specific differentiation processes of somatic cell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Specific gene effects:</w:t>
            </w:r>
            <w:r w:rsidRPr="004D3BC5">
              <w:rPr>
                <w:rFonts w:ascii="Arial" w:eastAsia="Times New Roman" w:hAnsi="Arial" w:cs="Arial"/>
                <w:color w:val="000000"/>
                <w:sz w:val="18"/>
                <w:szCs w:val="18"/>
              </w:rPr>
              <w:br/>
              <w:t>a. Downregulated by VPA:  DOK6: Knockdown causes decreased neurite outgrowth; BCL2: Knockout in mice leads to progressive degeneration of facial neurons</w:t>
            </w:r>
            <w:r w:rsidRPr="004D3BC5">
              <w:rPr>
                <w:rFonts w:ascii="Arial" w:eastAsia="Times New Roman" w:hAnsi="Arial" w:cs="Arial"/>
                <w:color w:val="000000"/>
                <w:sz w:val="18"/>
                <w:szCs w:val="18"/>
              </w:rPr>
              <w:br/>
              <w:t xml:space="preserve">    b. Upregulated by VPA: CLDN10; PRKCB</w:t>
            </w:r>
          </w:p>
        </w:tc>
      </w:tr>
      <w:tr w:rsidR="004D3BC5" w:rsidRPr="004D3BC5" w14:paraId="6F7CAD16" w14:textId="77777777" w:rsidTr="00DB0E44">
        <w:trPr>
          <w:trHeight w:val="2115"/>
        </w:trPr>
        <w:tc>
          <w:tcPr>
            <w:tcW w:w="0" w:type="auto"/>
            <w:hideMark/>
          </w:tcPr>
          <w:p w14:paraId="25FE1679"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Colleoni</w:t>
            </w:r>
          </w:p>
        </w:tc>
        <w:tc>
          <w:tcPr>
            <w:tcW w:w="0" w:type="auto"/>
            <w:hideMark/>
          </w:tcPr>
          <w:p w14:paraId="1FB0E199"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4</w:t>
            </w:r>
          </w:p>
        </w:tc>
        <w:tc>
          <w:tcPr>
            <w:tcW w:w="0" w:type="auto"/>
            <w:hideMark/>
          </w:tcPr>
          <w:p w14:paraId="5FCB628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1890AF5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 and HUES1)</w:t>
            </w:r>
          </w:p>
        </w:tc>
        <w:tc>
          <w:tcPr>
            <w:tcW w:w="0" w:type="auto"/>
            <w:hideMark/>
          </w:tcPr>
          <w:p w14:paraId="01A44B1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3, 30, 300, 1050 or 1250 </w:t>
            </w:r>
          </w:p>
        </w:tc>
        <w:tc>
          <w:tcPr>
            <w:tcW w:w="0" w:type="auto"/>
            <w:hideMark/>
          </w:tcPr>
          <w:p w14:paraId="16E1961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9 days</w:t>
            </w:r>
          </w:p>
        </w:tc>
        <w:tc>
          <w:tcPr>
            <w:tcW w:w="1119" w:type="dxa"/>
            <w:hideMark/>
          </w:tcPr>
          <w:p w14:paraId="67469C1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and GO term analysis</w:t>
            </w:r>
          </w:p>
        </w:tc>
        <w:tc>
          <w:tcPr>
            <w:tcW w:w="7007" w:type="dxa"/>
            <w:hideMark/>
          </w:tcPr>
          <w:p w14:paraId="1ADEC6C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36 Upregulated genes</w:t>
            </w:r>
            <w:r w:rsidRPr="004D3BC5">
              <w:rPr>
                <w:rFonts w:ascii="Arial" w:eastAsia="Times New Roman" w:hAnsi="Arial" w:cs="Arial"/>
                <w:color w:val="000000"/>
                <w:sz w:val="18"/>
                <w:szCs w:val="18"/>
              </w:rPr>
              <w:br/>
              <w:t>Notable genes: EPHA7: Expressed on edges of neural tube; TEX15: Expressed on midline of neural plate; Both associated with neural tube defect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55 Downregulated genes</w:t>
            </w:r>
            <w:r w:rsidRPr="004D3BC5">
              <w:rPr>
                <w:rFonts w:ascii="Arial" w:eastAsia="Times New Roman" w:hAnsi="Arial" w:cs="Arial"/>
                <w:color w:val="000000"/>
                <w:sz w:val="18"/>
                <w:szCs w:val="18"/>
              </w:rPr>
              <w:br/>
              <w:t>Affected biological processes: Nervous system development, Cellular adhesion, Cell migration, Regulation of transcription, Regulation of apoptosis</w:t>
            </w:r>
          </w:p>
        </w:tc>
      </w:tr>
      <w:tr w:rsidR="004D3BC5" w:rsidRPr="004D3BC5" w14:paraId="15D93FF0" w14:textId="77777777" w:rsidTr="00DB0E44">
        <w:trPr>
          <w:trHeight w:val="1815"/>
        </w:trPr>
        <w:tc>
          <w:tcPr>
            <w:tcW w:w="0" w:type="auto"/>
            <w:hideMark/>
          </w:tcPr>
          <w:p w14:paraId="1D091B4E"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West</w:t>
            </w:r>
          </w:p>
        </w:tc>
        <w:tc>
          <w:tcPr>
            <w:tcW w:w="0" w:type="auto"/>
            <w:hideMark/>
          </w:tcPr>
          <w:p w14:paraId="016951FC"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0</w:t>
            </w:r>
          </w:p>
        </w:tc>
        <w:tc>
          <w:tcPr>
            <w:tcW w:w="0" w:type="auto"/>
            <w:hideMark/>
          </w:tcPr>
          <w:p w14:paraId="407AF16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478D14B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0A60197B" w14:textId="77777777" w:rsidR="004D3BC5" w:rsidRPr="004D3BC5" w:rsidRDefault="004D3BC5" w:rsidP="00186064">
            <w:pPr>
              <w:jc w:val="right"/>
              <w:rPr>
                <w:rFonts w:ascii="Arial" w:eastAsia="Times New Roman" w:hAnsi="Arial" w:cs="Arial"/>
                <w:color w:val="000000"/>
                <w:sz w:val="18"/>
                <w:szCs w:val="18"/>
              </w:rPr>
            </w:pPr>
            <w:r w:rsidRPr="004D3BC5">
              <w:rPr>
                <w:rFonts w:ascii="Arial" w:eastAsia="Times New Roman" w:hAnsi="Arial" w:cs="Arial"/>
                <w:color w:val="000000"/>
                <w:sz w:val="18"/>
                <w:szCs w:val="18"/>
              </w:rPr>
              <w:t>1154</w:t>
            </w:r>
          </w:p>
        </w:tc>
        <w:tc>
          <w:tcPr>
            <w:tcW w:w="0" w:type="auto"/>
            <w:hideMark/>
          </w:tcPr>
          <w:p w14:paraId="23BE403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4 days</w:t>
            </w:r>
          </w:p>
        </w:tc>
        <w:tc>
          <w:tcPr>
            <w:tcW w:w="1119" w:type="dxa"/>
            <w:hideMark/>
          </w:tcPr>
          <w:p w14:paraId="54B2C1E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enzyme activity, metabolism</w:t>
            </w:r>
          </w:p>
        </w:tc>
        <w:tc>
          <w:tcPr>
            <w:tcW w:w="7007" w:type="dxa"/>
            <w:hideMark/>
          </w:tcPr>
          <w:p w14:paraId="68C62DD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Increased by VPA</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Asymmetric dimethylarginine (ADMA): Significantly decreased with VPA exposure; ADMA is an inhibitor of nitric oxide synthase (NO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Arginine/ADMA ratio: Fold change of 2.11 with VPA exposure; Predicted to be teratogenic</w:t>
            </w:r>
          </w:p>
        </w:tc>
      </w:tr>
      <w:tr w:rsidR="004D3BC5" w:rsidRPr="004D3BC5" w14:paraId="39D8C3F4" w14:textId="77777777" w:rsidTr="00DB0E44">
        <w:trPr>
          <w:trHeight w:val="1515"/>
        </w:trPr>
        <w:tc>
          <w:tcPr>
            <w:tcW w:w="0" w:type="auto"/>
            <w:hideMark/>
          </w:tcPr>
          <w:p w14:paraId="4A76A1D2"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Krug</w:t>
            </w:r>
          </w:p>
        </w:tc>
        <w:tc>
          <w:tcPr>
            <w:tcW w:w="0" w:type="auto"/>
            <w:hideMark/>
          </w:tcPr>
          <w:p w14:paraId="442AC1A4"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3</w:t>
            </w:r>
          </w:p>
        </w:tc>
        <w:tc>
          <w:tcPr>
            <w:tcW w:w="0" w:type="auto"/>
            <w:hideMark/>
          </w:tcPr>
          <w:p w14:paraId="37538DF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1B79167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0F5FAAC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500, 600, 1050, 1210 or 2000</w:t>
            </w:r>
          </w:p>
        </w:tc>
        <w:tc>
          <w:tcPr>
            <w:tcW w:w="0" w:type="auto"/>
            <w:hideMark/>
          </w:tcPr>
          <w:p w14:paraId="6426413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 9 or 14 days</w:t>
            </w:r>
          </w:p>
        </w:tc>
        <w:tc>
          <w:tcPr>
            <w:tcW w:w="1119" w:type="dxa"/>
            <w:hideMark/>
          </w:tcPr>
          <w:p w14:paraId="2AA0E766"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cytotoxicity, pharmacokinetics</w:t>
            </w:r>
          </w:p>
        </w:tc>
        <w:tc>
          <w:tcPr>
            <w:tcW w:w="7007" w:type="dxa"/>
            <w:hideMark/>
          </w:tcPr>
          <w:p w14:paraId="79D9F6A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regulation pattern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Down-regulated genes: RNA processing, chromatin modification/histone acetylation</w:t>
            </w:r>
            <w:r w:rsidRPr="004D3BC5">
              <w:rPr>
                <w:rFonts w:ascii="Arial" w:eastAsia="Times New Roman" w:hAnsi="Arial" w:cs="Arial"/>
                <w:color w:val="000000"/>
                <w:sz w:val="18"/>
                <w:szCs w:val="18"/>
              </w:rPr>
              <w:br/>
              <w:t xml:space="preserve">    Consistent with VPA's known histone deacetylase inhibitor (</w:t>
            </w:r>
            <w:proofErr w:type="spellStart"/>
            <w:r w:rsidRPr="004D3BC5">
              <w:rPr>
                <w:rFonts w:ascii="Arial" w:eastAsia="Times New Roman" w:hAnsi="Arial" w:cs="Arial"/>
                <w:color w:val="000000"/>
                <w:sz w:val="18"/>
                <w:szCs w:val="18"/>
              </w:rPr>
              <w:t>HDACi</w:t>
            </w:r>
            <w:proofErr w:type="spellEnd"/>
            <w:r w:rsidRPr="004D3BC5">
              <w:rPr>
                <w:rFonts w:ascii="Arial" w:eastAsia="Times New Roman" w:hAnsi="Arial" w:cs="Arial"/>
                <w:color w:val="000000"/>
                <w:sz w:val="18"/>
                <w:szCs w:val="18"/>
              </w:rPr>
              <w:t>) activity</w:t>
            </w:r>
            <w:r w:rsidRPr="004D3BC5">
              <w:rPr>
                <w:rFonts w:ascii="Arial" w:eastAsia="Times New Roman" w:hAnsi="Arial" w:cs="Arial"/>
                <w:color w:val="000000"/>
                <w:sz w:val="18"/>
                <w:szCs w:val="18"/>
              </w:rPr>
              <w:br/>
              <w:t xml:space="preserve">    Enriched GO terms: neural tube formation, neuron development, embryonic morphogenesis</w:t>
            </w:r>
          </w:p>
        </w:tc>
      </w:tr>
      <w:tr w:rsidR="004D3BC5" w:rsidRPr="004D3BC5" w14:paraId="4D0D94DC" w14:textId="77777777" w:rsidTr="00DB0E44">
        <w:trPr>
          <w:trHeight w:val="1215"/>
        </w:trPr>
        <w:tc>
          <w:tcPr>
            <w:tcW w:w="0" w:type="auto"/>
            <w:hideMark/>
          </w:tcPr>
          <w:p w14:paraId="4BE24C92"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Palmer</w:t>
            </w:r>
          </w:p>
        </w:tc>
        <w:tc>
          <w:tcPr>
            <w:tcW w:w="0" w:type="auto"/>
            <w:hideMark/>
          </w:tcPr>
          <w:p w14:paraId="43A04A37"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3</w:t>
            </w:r>
          </w:p>
        </w:tc>
        <w:tc>
          <w:tcPr>
            <w:tcW w:w="0" w:type="auto"/>
            <w:hideMark/>
          </w:tcPr>
          <w:p w14:paraId="774BFD4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393FF90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6640C3B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4 to 30000</w:t>
            </w:r>
          </w:p>
        </w:tc>
        <w:tc>
          <w:tcPr>
            <w:tcW w:w="0" w:type="auto"/>
            <w:hideMark/>
          </w:tcPr>
          <w:p w14:paraId="5DA1960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72 hr</w:t>
            </w:r>
          </w:p>
        </w:tc>
        <w:tc>
          <w:tcPr>
            <w:tcW w:w="1119" w:type="dxa"/>
            <w:hideMark/>
          </w:tcPr>
          <w:p w14:paraId="1B05741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etabolism, cell viability</w:t>
            </w:r>
          </w:p>
        </w:tc>
        <w:tc>
          <w:tcPr>
            <w:tcW w:w="7007" w:type="dxa"/>
            <w:hideMark/>
          </w:tcPr>
          <w:p w14:paraId="3B447A1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Ornithine levels: Decreased with VPA exposure; Ornithine/citrulline (o/c) ratio decreased</w:t>
            </w:r>
            <w:r w:rsidRPr="004D3BC5">
              <w:rPr>
                <w:rFonts w:ascii="Arial" w:eastAsia="Times New Roman" w:hAnsi="Arial" w:cs="Arial"/>
                <w:color w:val="000000"/>
                <w:sz w:val="18"/>
                <w:szCs w:val="18"/>
              </w:rPr>
              <w:br/>
              <w:t>Timing of effects: Ornithine decrease observed before cytotoxicity</w:t>
            </w:r>
            <w:r w:rsidRPr="004D3BC5">
              <w:rPr>
                <w:rFonts w:ascii="Arial" w:eastAsia="Times New Roman" w:hAnsi="Arial" w:cs="Arial"/>
                <w:color w:val="000000"/>
                <w:sz w:val="18"/>
                <w:szCs w:val="18"/>
              </w:rPr>
              <w:br/>
              <w:t xml:space="preserve">Teratogenic concentrations: O/c ratio becomes teratogenic at 90.8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VPA; Cell viability becomes teratogenic at 1113.7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VPA</w:t>
            </w:r>
            <w:r w:rsidRPr="004D3BC5">
              <w:rPr>
                <w:rFonts w:ascii="Arial" w:eastAsia="Times New Roman" w:hAnsi="Arial" w:cs="Arial"/>
                <w:color w:val="000000"/>
                <w:sz w:val="18"/>
                <w:szCs w:val="18"/>
              </w:rPr>
              <w:br/>
              <w:t>Maximum concentration (</w:t>
            </w:r>
            <w:proofErr w:type="spellStart"/>
            <w:r w:rsidRPr="004D3BC5">
              <w:rPr>
                <w:rFonts w:ascii="Arial" w:eastAsia="Times New Roman" w:hAnsi="Arial" w:cs="Arial"/>
                <w:color w:val="000000"/>
                <w:sz w:val="18"/>
                <w:szCs w:val="18"/>
              </w:rPr>
              <w:t>Cmax</w:t>
            </w:r>
            <w:proofErr w:type="spellEnd"/>
            <w:r w:rsidRPr="004D3BC5">
              <w:rPr>
                <w:rFonts w:ascii="Arial" w:eastAsia="Times New Roman" w:hAnsi="Arial" w:cs="Arial"/>
                <w:color w:val="000000"/>
                <w:sz w:val="18"/>
                <w:szCs w:val="18"/>
              </w:rPr>
              <w:t xml:space="preserve">): 1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for VPA</w:t>
            </w:r>
          </w:p>
        </w:tc>
      </w:tr>
      <w:tr w:rsidR="004D3BC5" w:rsidRPr="004D3BC5" w14:paraId="7D54B023" w14:textId="77777777" w:rsidTr="00DB0E44">
        <w:trPr>
          <w:trHeight w:val="3315"/>
        </w:trPr>
        <w:tc>
          <w:tcPr>
            <w:tcW w:w="0" w:type="auto"/>
            <w:hideMark/>
          </w:tcPr>
          <w:p w14:paraId="1D148C19"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lastRenderedPageBreak/>
              <w:t>Waldmann</w:t>
            </w:r>
            <w:proofErr w:type="spellEnd"/>
          </w:p>
        </w:tc>
        <w:tc>
          <w:tcPr>
            <w:tcW w:w="0" w:type="auto"/>
            <w:hideMark/>
          </w:tcPr>
          <w:p w14:paraId="384F5C32"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4</w:t>
            </w:r>
          </w:p>
        </w:tc>
        <w:tc>
          <w:tcPr>
            <w:tcW w:w="0" w:type="auto"/>
            <w:hideMark/>
          </w:tcPr>
          <w:p w14:paraId="5790BE1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66D9164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3137814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25 to 1000</w:t>
            </w:r>
          </w:p>
        </w:tc>
        <w:tc>
          <w:tcPr>
            <w:tcW w:w="0" w:type="auto"/>
            <w:hideMark/>
          </w:tcPr>
          <w:p w14:paraId="3968179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 days</w:t>
            </w:r>
          </w:p>
        </w:tc>
        <w:tc>
          <w:tcPr>
            <w:tcW w:w="1119" w:type="dxa"/>
            <w:hideMark/>
          </w:tcPr>
          <w:p w14:paraId="695E445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w:t>
            </w:r>
          </w:p>
        </w:tc>
        <w:tc>
          <w:tcPr>
            <w:tcW w:w="7007" w:type="dxa"/>
            <w:hideMark/>
          </w:tcPr>
          <w:p w14:paraId="6071805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 xml:space="preserve">Cytotoxicity: Non-cytotoxic up to 55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xml:space="preserve">; 20-30% decrease in viability at 800 and 1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Gene regulation patterns: Gradual increase in up/down-regulated probe sets (PS) from 350 to 100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br/>
              <w:t xml:space="preserve">    Two subgroups: genes regulated only at higher concentrations and genes regulated concentration-dependently</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Biological processes affected:</w:t>
            </w:r>
            <w:r w:rsidRPr="004D3BC5">
              <w:rPr>
                <w:rFonts w:ascii="Arial" w:eastAsia="Times New Roman" w:hAnsi="Arial" w:cs="Arial"/>
                <w:color w:val="000000"/>
                <w:sz w:val="18"/>
                <w:szCs w:val="18"/>
              </w:rPr>
              <w:br/>
              <w:t xml:space="preserve">    Key processes altered at low and medium concentrations, and a few additional processes changed at high (cytotoxic) concentrations</w:t>
            </w:r>
            <w:r w:rsidRPr="004D3BC5">
              <w:rPr>
                <w:rFonts w:ascii="Arial" w:eastAsia="Times New Roman" w:hAnsi="Arial" w:cs="Arial"/>
                <w:color w:val="000000"/>
                <w:sz w:val="18"/>
                <w:szCs w:val="18"/>
              </w:rPr>
              <w:br/>
              <w:t xml:space="preserve">    Developmental disturbances, cell migration, and down-regulation of neuronal pathways observed between 150 and 55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Concentration-dependent effects: No fold change at 25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t>, suggesting a threshold mechanism</w:t>
            </w:r>
          </w:p>
        </w:tc>
      </w:tr>
      <w:tr w:rsidR="004D3BC5" w:rsidRPr="004D3BC5" w14:paraId="7157B9F9" w14:textId="77777777" w:rsidTr="00DB0E44">
        <w:trPr>
          <w:trHeight w:val="4815"/>
        </w:trPr>
        <w:tc>
          <w:tcPr>
            <w:tcW w:w="0" w:type="auto"/>
            <w:hideMark/>
          </w:tcPr>
          <w:p w14:paraId="34F63390"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Schulpen</w:t>
            </w:r>
            <w:proofErr w:type="spellEnd"/>
            <w:r w:rsidRPr="004D3BC5">
              <w:rPr>
                <w:rFonts w:ascii="Arial" w:eastAsia="Times New Roman" w:hAnsi="Arial" w:cs="Arial"/>
                <w:b/>
                <w:bCs/>
                <w:color w:val="000000"/>
                <w:sz w:val="18"/>
                <w:szCs w:val="18"/>
              </w:rPr>
              <w:t xml:space="preserve"> (b)</w:t>
            </w:r>
          </w:p>
        </w:tc>
        <w:tc>
          <w:tcPr>
            <w:tcW w:w="0" w:type="auto"/>
            <w:hideMark/>
          </w:tcPr>
          <w:p w14:paraId="6424F719"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5</w:t>
            </w:r>
          </w:p>
        </w:tc>
        <w:tc>
          <w:tcPr>
            <w:tcW w:w="0" w:type="auto"/>
            <w:hideMark/>
          </w:tcPr>
          <w:p w14:paraId="7928677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1E1694A8"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6351A2B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0, 330, 1000</w:t>
            </w:r>
          </w:p>
        </w:tc>
        <w:tc>
          <w:tcPr>
            <w:tcW w:w="0" w:type="auto"/>
            <w:hideMark/>
          </w:tcPr>
          <w:p w14:paraId="4DDBE40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 or 7 days</w:t>
            </w:r>
          </w:p>
        </w:tc>
        <w:tc>
          <w:tcPr>
            <w:tcW w:w="1119" w:type="dxa"/>
            <w:hideMark/>
          </w:tcPr>
          <w:p w14:paraId="07C6C39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w:t>
            </w:r>
          </w:p>
        </w:tc>
        <w:tc>
          <w:tcPr>
            <w:tcW w:w="7007" w:type="dxa"/>
            <w:hideMark/>
          </w:tcPr>
          <w:p w14:paraId="6F497D4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changes: 3696 and 5233 genes differentially expressed after 1 or 7 days of VPA exposure, respectively</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Enriched GO terms after VPA exposure: 'Ion transport'; 'Synapse'; 'Axon'; 'Calcium ion binding'; 'Chromatin modification'</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Pathways affected after 1 day of VPA exposure: 61 significantly regulated pathways;  8 involved in mechanism of action, neurodevelopment, and toxicity</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Developmental GO terms: 'Embryonic and Tissue Morphogenesis' (overlapping between VPA and CBZ after 7 days); '</w:t>
            </w:r>
            <w:proofErr w:type="spellStart"/>
            <w:r w:rsidRPr="004D3BC5">
              <w:rPr>
                <w:rFonts w:ascii="Arial" w:eastAsia="Times New Roman" w:hAnsi="Arial" w:cs="Arial"/>
                <w:color w:val="000000"/>
                <w:sz w:val="18"/>
                <w:szCs w:val="18"/>
              </w:rPr>
              <w:t>Axonogenesis</w:t>
            </w:r>
            <w:proofErr w:type="spellEnd"/>
            <w:r w:rsidRPr="004D3BC5">
              <w:rPr>
                <w:rFonts w:ascii="Arial" w:eastAsia="Times New Roman" w:hAnsi="Arial" w:cs="Arial"/>
                <w:color w:val="000000"/>
                <w:sz w:val="18"/>
                <w:szCs w:val="18"/>
              </w:rPr>
              <w:t>' and 'Neuron Projection Morphogenesis' (overlapping between VPA days 1 and 7)</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r>
            <w:proofErr w:type="spellStart"/>
            <w:r w:rsidRPr="004D3BC5">
              <w:rPr>
                <w:rFonts w:ascii="Arial" w:eastAsia="Times New Roman" w:hAnsi="Arial" w:cs="Arial"/>
                <w:color w:val="000000"/>
                <w:sz w:val="18"/>
                <w:szCs w:val="18"/>
              </w:rPr>
              <w:t>Signaling</w:t>
            </w:r>
            <w:proofErr w:type="spellEnd"/>
            <w:r w:rsidRPr="004D3BC5">
              <w:rPr>
                <w:rFonts w:ascii="Arial" w:eastAsia="Times New Roman" w:hAnsi="Arial" w:cs="Arial"/>
                <w:color w:val="000000"/>
                <w:sz w:val="18"/>
                <w:szCs w:val="18"/>
              </w:rPr>
              <w:t xml:space="preserve"> pathways affected:</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 xml:space="preserve">    </w:t>
            </w:r>
            <w:proofErr w:type="spellStart"/>
            <w:r w:rsidRPr="004D3BC5">
              <w:rPr>
                <w:rFonts w:ascii="Arial" w:eastAsia="Times New Roman" w:hAnsi="Arial" w:cs="Arial"/>
                <w:color w:val="000000"/>
                <w:sz w:val="18"/>
                <w:szCs w:val="18"/>
              </w:rPr>
              <w:t>Wnt</w:t>
            </w:r>
            <w:proofErr w:type="spellEnd"/>
            <w:r w:rsidRPr="004D3BC5">
              <w:rPr>
                <w:rFonts w:ascii="Arial" w:eastAsia="Times New Roman" w:hAnsi="Arial" w:cs="Arial"/>
                <w:color w:val="000000"/>
                <w:sz w:val="18"/>
                <w:szCs w:val="18"/>
              </w:rPr>
              <w:t xml:space="preserve"> </w:t>
            </w:r>
            <w:proofErr w:type="spellStart"/>
            <w:r w:rsidRPr="004D3BC5">
              <w:rPr>
                <w:rFonts w:ascii="Arial" w:eastAsia="Times New Roman" w:hAnsi="Arial" w:cs="Arial"/>
                <w:color w:val="000000"/>
                <w:sz w:val="18"/>
                <w:szCs w:val="18"/>
              </w:rPr>
              <w:t>signaling</w:t>
            </w:r>
            <w:proofErr w:type="spellEnd"/>
            <w:r w:rsidRPr="004D3BC5">
              <w:rPr>
                <w:rFonts w:ascii="Arial" w:eastAsia="Times New Roman" w:hAnsi="Arial" w:cs="Arial"/>
                <w:color w:val="000000"/>
                <w:sz w:val="18"/>
                <w:szCs w:val="18"/>
              </w:rPr>
              <w:t xml:space="preserve">: Downregulation of </w:t>
            </w:r>
            <w:proofErr w:type="spellStart"/>
            <w:r w:rsidRPr="004D3BC5">
              <w:rPr>
                <w:rFonts w:ascii="Arial" w:eastAsia="Times New Roman" w:hAnsi="Arial" w:cs="Arial"/>
                <w:color w:val="000000"/>
                <w:sz w:val="18"/>
                <w:szCs w:val="18"/>
              </w:rPr>
              <w:t>Tcf</w:t>
            </w:r>
            <w:proofErr w:type="spellEnd"/>
            <w:r w:rsidRPr="004D3BC5">
              <w:rPr>
                <w:rFonts w:ascii="Arial" w:eastAsia="Times New Roman" w:hAnsi="Arial" w:cs="Arial"/>
                <w:color w:val="000000"/>
                <w:sz w:val="18"/>
                <w:szCs w:val="18"/>
              </w:rPr>
              <w:t>/</w:t>
            </w:r>
            <w:proofErr w:type="spellStart"/>
            <w:r w:rsidRPr="004D3BC5">
              <w:rPr>
                <w:rFonts w:ascii="Arial" w:eastAsia="Times New Roman" w:hAnsi="Arial" w:cs="Arial"/>
                <w:color w:val="000000"/>
                <w:sz w:val="18"/>
                <w:szCs w:val="18"/>
              </w:rPr>
              <w:t>Lef</w:t>
            </w:r>
            <w:proofErr w:type="spellEnd"/>
            <w:r w:rsidRPr="004D3BC5">
              <w:rPr>
                <w:rFonts w:ascii="Arial" w:eastAsia="Times New Roman" w:hAnsi="Arial" w:cs="Arial"/>
                <w:color w:val="000000"/>
                <w:sz w:val="18"/>
                <w:szCs w:val="18"/>
              </w:rPr>
              <w:t xml:space="preserve"> genes (impacts stem cell self-renewal, mesoderm, neuroectoderm, and body axis formation)</w:t>
            </w:r>
            <w:r w:rsidRPr="004D3BC5">
              <w:rPr>
                <w:rFonts w:ascii="Arial" w:eastAsia="Times New Roman" w:hAnsi="Arial" w:cs="Arial"/>
                <w:color w:val="000000"/>
                <w:sz w:val="18"/>
                <w:szCs w:val="18"/>
              </w:rPr>
              <w:br w:type="page"/>
              <w:t xml:space="preserve">    TGF-β </w:t>
            </w:r>
            <w:proofErr w:type="spellStart"/>
            <w:r w:rsidRPr="004D3BC5">
              <w:rPr>
                <w:rFonts w:ascii="Arial" w:eastAsia="Times New Roman" w:hAnsi="Arial" w:cs="Arial"/>
                <w:color w:val="000000"/>
                <w:sz w:val="18"/>
                <w:szCs w:val="18"/>
              </w:rPr>
              <w:t>signaling</w:t>
            </w:r>
            <w:proofErr w:type="spellEnd"/>
            <w:r w:rsidRPr="004D3BC5">
              <w:rPr>
                <w:rFonts w:ascii="Arial" w:eastAsia="Times New Roman" w:hAnsi="Arial" w:cs="Arial"/>
                <w:color w:val="000000"/>
                <w:sz w:val="18"/>
                <w:szCs w:val="18"/>
              </w:rPr>
              <w:t>: Affects cell proliferation, differentiation, and migration</w:t>
            </w:r>
            <w:r w:rsidRPr="004D3BC5">
              <w:rPr>
                <w:rFonts w:ascii="Arial" w:eastAsia="Times New Roman" w:hAnsi="Arial" w:cs="Arial"/>
                <w:color w:val="000000"/>
                <w:sz w:val="18"/>
                <w:szCs w:val="18"/>
              </w:rPr>
              <w:br w:type="page"/>
              <w:t xml:space="preserve">    ERK pathway: Activated by VPA (impacts cell growth, proliferation, survival, neuronal signal transduction, and neuron maturation)</w:t>
            </w:r>
          </w:p>
        </w:tc>
      </w:tr>
      <w:tr w:rsidR="004D3BC5" w:rsidRPr="004D3BC5" w14:paraId="1324A928" w14:textId="77777777" w:rsidTr="00DB0E44">
        <w:trPr>
          <w:trHeight w:val="2715"/>
        </w:trPr>
        <w:tc>
          <w:tcPr>
            <w:tcW w:w="0" w:type="auto"/>
            <w:hideMark/>
          </w:tcPr>
          <w:p w14:paraId="4D8673AD"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lastRenderedPageBreak/>
              <w:t>Schulpen</w:t>
            </w:r>
            <w:proofErr w:type="spellEnd"/>
            <w:r w:rsidRPr="004D3BC5">
              <w:rPr>
                <w:rFonts w:ascii="Arial" w:eastAsia="Times New Roman" w:hAnsi="Arial" w:cs="Arial"/>
                <w:b/>
                <w:bCs/>
                <w:color w:val="000000"/>
                <w:sz w:val="18"/>
                <w:szCs w:val="18"/>
              </w:rPr>
              <w:t xml:space="preserve"> (c)</w:t>
            </w:r>
          </w:p>
        </w:tc>
        <w:tc>
          <w:tcPr>
            <w:tcW w:w="0" w:type="auto"/>
            <w:hideMark/>
          </w:tcPr>
          <w:p w14:paraId="3A10952E"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5</w:t>
            </w:r>
          </w:p>
        </w:tc>
        <w:tc>
          <w:tcPr>
            <w:tcW w:w="0" w:type="auto"/>
            <w:hideMark/>
          </w:tcPr>
          <w:p w14:paraId="2937DDA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5F401920"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3910D45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3.3, 100, 330, 1000, 2000</w:t>
            </w:r>
          </w:p>
        </w:tc>
        <w:tc>
          <w:tcPr>
            <w:tcW w:w="0" w:type="auto"/>
            <w:hideMark/>
          </w:tcPr>
          <w:p w14:paraId="55ADEC4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5 or 7 days</w:t>
            </w:r>
          </w:p>
        </w:tc>
        <w:tc>
          <w:tcPr>
            <w:tcW w:w="1119" w:type="dxa"/>
            <w:hideMark/>
          </w:tcPr>
          <w:p w14:paraId="0C4E839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nd protein expression, cell viability</w:t>
            </w:r>
          </w:p>
        </w:tc>
        <w:tc>
          <w:tcPr>
            <w:tcW w:w="7007" w:type="dxa"/>
            <w:hideMark/>
          </w:tcPr>
          <w:p w14:paraId="3B1AEDE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Significant concentration-dependent regulation</w:t>
            </w:r>
            <w:r w:rsidRPr="004D3BC5">
              <w:rPr>
                <w:rFonts w:ascii="Arial" w:eastAsia="Times New Roman" w:hAnsi="Arial" w:cs="Arial"/>
                <w:color w:val="000000"/>
                <w:sz w:val="18"/>
                <w:szCs w:val="18"/>
              </w:rPr>
              <w:br/>
              <w:t>Stem cell-related genes: Decreased expression of Pou5F1 and Nanog</w:t>
            </w:r>
            <w:r w:rsidRPr="004D3BC5">
              <w:rPr>
                <w:rFonts w:ascii="Arial" w:eastAsia="Times New Roman" w:hAnsi="Arial" w:cs="Arial"/>
                <w:color w:val="000000"/>
                <w:sz w:val="18"/>
                <w:szCs w:val="18"/>
              </w:rPr>
              <w:br/>
              <w:t xml:space="preserve">Neural development-related genes: Down-regulated: βIII-tubulin, Neurog1, Reelin; Up-regulated: Map2, </w:t>
            </w:r>
            <w:proofErr w:type="spellStart"/>
            <w:r w:rsidRPr="004D3BC5">
              <w:rPr>
                <w:rFonts w:ascii="Arial" w:eastAsia="Times New Roman" w:hAnsi="Arial" w:cs="Arial"/>
                <w:color w:val="000000"/>
                <w:sz w:val="18"/>
                <w:szCs w:val="18"/>
              </w:rPr>
              <w:t>Mapt</w:t>
            </w:r>
            <w:proofErr w:type="spellEnd"/>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Concentration-dependent effect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Lower concentrations: Neuroprotective, induces differentiation and neural outgrowth</w:t>
            </w:r>
            <w:r w:rsidRPr="004D3BC5">
              <w:rPr>
                <w:rFonts w:ascii="Arial" w:eastAsia="Times New Roman" w:hAnsi="Arial" w:cs="Arial"/>
                <w:color w:val="000000"/>
                <w:sz w:val="18"/>
                <w:szCs w:val="18"/>
              </w:rPr>
              <w:br/>
              <w:t xml:space="preserve">    Higher concentrations: Inhibits βIII-tubulin and Neurog1 expression, potentially neurotoxic</w:t>
            </w:r>
            <w:r w:rsidRPr="004D3BC5">
              <w:rPr>
                <w:rFonts w:ascii="Arial" w:eastAsia="Times New Roman" w:hAnsi="Arial" w:cs="Arial"/>
                <w:color w:val="000000"/>
                <w:sz w:val="18"/>
                <w:szCs w:val="18"/>
              </w:rPr>
              <w:br/>
              <w:t xml:space="preserve">    Reelin expression inhibited across all concentrations</w:t>
            </w:r>
          </w:p>
        </w:tc>
      </w:tr>
      <w:tr w:rsidR="004D3BC5" w:rsidRPr="004D3BC5" w14:paraId="3EAFCCD0" w14:textId="77777777" w:rsidTr="00DB0E44">
        <w:trPr>
          <w:trHeight w:val="3015"/>
        </w:trPr>
        <w:tc>
          <w:tcPr>
            <w:tcW w:w="0" w:type="auto"/>
            <w:hideMark/>
          </w:tcPr>
          <w:p w14:paraId="007A23E6"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Waldmann</w:t>
            </w:r>
            <w:proofErr w:type="spellEnd"/>
          </w:p>
        </w:tc>
        <w:tc>
          <w:tcPr>
            <w:tcW w:w="0" w:type="auto"/>
            <w:hideMark/>
          </w:tcPr>
          <w:p w14:paraId="68BFE327"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7</w:t>
            </w:r>
          </w:p>
        </w:tc>
        <w:tc>
          <w:tcPr>
            <w:tcW w:w="0" w:type="auto"/>
            <w:hideMark/>
          </w:tcPr>
          <w:p w14:paraId="247A3CA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00752CF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2A4B650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00, 1000, 3000, 4000, 5000</w:t>
            </w:r>
          </w:p>
        </w:tc>
        <w:tc>
          <w:tcPr>
            <w:tcW w:w="0" w:type="auto"/>
            <w:hideMark/>
          </w:tcPr>
          <w:p w14:paraId="296EF70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1 days or 15 days</w:t>
            </w:r>
          </w:p>
        </w:tc>
        <w:tc>
          <w:tcPr>
            <w:tcW w:w="1119" w:type="dxa"/>
            <w:hideMark/>
          </w:tcPr>
          <w:p w14:paraId="2107FC8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cell viability, enzyme activity</w:t>
            </w:r>
          </w:p>
        </w:tc>
        <w:tc>
          <w:tcPr>
            <w:tcW w:w="7007" w:type="dxa"/>
            <w:hideMark/>
          </w:tcPr>
          <w:p w14:paraId="4A6FD0F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expression changes: 396 upregulated and 405 downregulated cytotoxicity genes within 48 hour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Proposed mechanisms of action: Direct alteration of epigenetic state, leading to large transcriptome alterations at non-cytotoxic condition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Implication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VPA's effects on gene expression consistent with its role as an HDAC inhibitor</w:t>
            </w:r>
            <w:r w:rsidRPr="004D3BC5">
              <w:rPr>
                <w:rFonts w:ascii="Arial" w:eastAsia="Times New Roman" w:hAnsi="Arial" w:cs="Arial"/>
                <w:color w:val="000000"/>
                <w:sz w:val="18"/>
                <w:szCs w:val="18"/>
              </w:rPr>
              <w:br/>
              <w:t xml:space="preserve">    Transcriptome alterations may precede and contribute to cytotoxicity</w:t>
            </w:r>
            <w:r w:rsidRPr="004D3BC5">
              <w:rPr>
                <w:rFonts w:ascii="Arial" w:eastAsia="Times New Roman" w:hAnsi="Arial" w:cs="Arial"/>
                <w:color w:val="000000"/>
                <w:sz w:val="18"/>
                <w:szCs w:val="18"/>
              </w:rPr>
              <w:br/>
              <w:t xml:space="preserve">    Difficulty in interpreting down-regulated genes as cytotoxicity markers</w:t>
            </w:r>
          </w:p>
        </w:tc>
      </w:tr>
      <w:tr w:rsidR="004D3BC5" w:rsidRPr="004D3BC5" w14:paraId="1864A43B" w14:textId="77777777" w:rsidTr="00DB0E44">
        <w:trPr>
          <w:trHeight w:val="1815"/>
        </w:trPr>
        <w:tc>
          <w:tcPr>
            <w:tcW w:w="0" w:type="auto"/>
            <w:hideMark/>
          </w:tcPr>
          <w:p w14:paraId="79511124"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Zang</w:t>
            </w:r>
          </w:p>
        </w:tc>
        <w:tc>
          <w:tcPr>
            <w:tcW w:w="0" w:type="auto"/>
            <w:hideMark/>
          </w:tcPr>
          <w:p w14:paraId="360B7A28"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2</w:t>
            </w:r>
          </w:p>
        </w:tc>
        <w:tc>
          <w:tcPr>
            <w:tcW w:w="0" w:type="auto"/>
            <w:hideMark/>
          </w:tcPr>
          <w:p w14:paraId="715A0F8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27133E7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2850DF9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0, 250, 500</w:t>
            </w:r>
          </w:p>
        </w:tc>
        <w:tc>
          <w:tcPr>
            <w:tcW w:w="0" w:type="auto"/>
            <w:hideMark/>
          </w:tcPr>
          <w:p w14:paraId="419F1ED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2 days</w:t>
            </w:r>
          </w:p>
        </w:tc>
        <w:tc>
          <w:tcPr>
            <w:tcW w:w="1119" w:type="dxa"/>
            <w:hideMark/>
          </w:tcPr>
          <w:p w14:paraId="106FF12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proliferation &amp; expansion</w:t>
            </w:r>
          </w:p>
        </w:tc>
        <w:tc>
          <w:tcPr>
            <w:tcW w:w="7007" w:type="dxa"/>
            <w:hideMark/>
          </w:tcPr>
          <w:p w14:paraId="3183627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VPA effects on organoid development: Inhibited proliferation and expansion of human dorsal forebrain organoids; Reduced neural progenitor cells by day 56</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Cortical lamination: VPA exposure disorganized cortical lamination; Caused loss of upper layer neuron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Outer radial glia (</w:t>
            </w:r>
            <w:proofErr w:type="spellStart"/>
            <w:r w:rsidRPr="004D3BC5">
              <w:rPr>
                <w:rFonts w:ascii="Arial" w:eastAsia="Times New Roman" w:hAnsi="Arial" w:cs="Arial"/>
                <w:color w:val="000000"/>
                <w:sz w:val="18"/>
                <w:szCs w:val="18"/>
              </w:rPr>
              <w:t>oRG</w:t>
            </w:r>
            <w:proofErr w:type="spellEnd"/>
            <w:r w:rsidRPr="004D3BC5">
              <w:rPr>
                <w:rFonts w:ascii="Arial" w:eastAsia="Times New Roman" w:hAnsi="Arial" w:cs="Arial"/>
                <w:color w:val="000000"/>
                <w:sz w:val="18"/>
                <w:szCs w:val="18"/>
              </w:rPr>
              <w:t xml:space="preserve">)-like cells: VPA exposure reduced </w:t>
            </w:r>
            <w:proofErr w:type="spellStart"/>
            <w:r w:rsidRPr="004D3BC5">
              <w:rPr>
                <w:rFonts w:ascii="Arial" w:eastAsia="Times New Roman" w:hAnsi="Arial" w:cs="Arial"/>
                <w:color w:val="000000"/>
                <w:sz w:val="18"/>
                <w:szCs w:val="18"/>
              </w:rPr>
              <w:t>oRG</w:t>
            </w:r>
            <w:proofErr w:type="spellEnd"/>
            <w:r w:rsidRPr="004D3BC5">
              <w:rPr>
                <w:rFonts w:ascii="Arial" w:eastAsia="Times New Roman" w:hAnsi="Arial" w:cs="Arial"/>
                <w:color w:val="000000"/>
                <w:sz w:val="18"/>
                <w:szCs w:val="18"/>
              </w:rPr>
              <w:t>-like cell production</w:t>
            </w:r>
          </w:p>
        </w:tc>
      </w:tr>
      <w:tr w:rsidR="004D3BC5" w:rsidRPr="004D3BC5" w14:paraId="05567CA4" w14:textId="77777777" w:rsidTr="00DB0E44">
        <w:trPr>
          <w:trHeight w:val="1515"/>
        </w:trPr>
        <w:tc>
          <w:tcPr>
            <w:tcW w:w="0" w:type="auto"/>
            <w:hideMark/>
          </w:tcPr>
          <w:p w14:paraId="67FD25BA"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lastRenderedPageBreak/>
              <w:t>de Leeuw</w:t>
            </w:r>
          </w:p>
        </w:tc>
        <w:tc>
          <w:tcPr>
            <w:tcW w:w="0" w:type="auto"/>
            <w:hideMark/>
          </w:tcPr>
          <w:p w14:paraId="759D368B"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2</w:t>
            </w:r>
          </w:p>
        </w:tc>
        <w:tc>
          <w:tcPr>
            <w:tcW w:w="0" w:type="auto"/>
            <w:hideMark/>
          </w:tcPr>
          <w:p w14:paraId="2B427AD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3070609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H9)</w:t>
            </w:r>
          </w:p>
        </w:tc>
        <w:tc>
          <w:tcPr>
            <w:tcW w:w="0" w:type="auto"/>
            <w:hideMark/>
          </w:tcPr>
          <w:p w14:paraId="6236D87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6 or 250</w:t>
            </w:r>
          </w:p>
        </w:tc>
        <w:tc>
          <w:tcPr>
            <w:tcW w:w="0" w:type="auto"/>
            <w:hideMark/>
          </w:tcPr>
          <w:p w14:paraId="6D1C773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5 or 10 days</w:t>
            </w:r>
          </w:p>
        </w:tc>
        <w:tc>
          <w:tcPr>
            <w:tcW w:w="1119" w:type="dxa"/>
            <w:hideMark/>
          </w:tcPr>
          <w:p w14:paraId="7815AB0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cell morphology, gene and protein expression</w:t>
            </w:r>
          </w:p>
        </w:tc>
        <w:tc>
          <w:tcPr>
            <w:tcW w:w="7007" w:type="dxa"/>
            <w:hideMark/>
          </w:tcPr>
          <w:p w14:paraId="7250158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Increased protein expression:</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NPCs: TUBB3 and MAP2</w:t>
            </w:r>
            <w:r w:rsidRPr="004D3BC5">
              <w:rPr>
                <w:rFonts w:ascii="Arial" w:eastAsia="Times New Roman" w:hAnsi="Arial" w:cs="Arial"/>
                <w:color w:val="000000"/>
                <w:sz w:val="18"/>
                <w:szCs w:val="18"/>
              </w:rPr>
              <w:br/>
              <w:t xml:space="preserve">    Synaptic markers: SYNPR and PSD95 (encoded by DLG4)</w:t>
            </w:r>
            <w:r w:rsidRPr="004D3BC5">
              <w:rPr>
                <w:rFonts w:ascii="Arial" w:eastAsia="Times New Roman" w:hAnsi="Arial" w:cs="Arial"/>
                <w:color w:val="000000"/>
                <w:sz w:val="18"/>
                <w:szCs w:val="18"/>
              </w:rPr>
              <w:br/>
              <w:t xml:space="preserve">    Vesicle marker: VGLUT2 (encoded by SLC17A6)</w:t>
            </w:r>
          </w:p>
        </w:tc>
      </w:tr>
      <w:tr w:rsidR="004D3BC5" w:rsidRPr="004D3BC5" w14:paraId="57A2B8B4" w14:textId="77777777" w:rsidTr="00DB0E44">
        <w:trPr>
          <w:trHeight w:val="1815"/>
        </w:trPr>
        <w:tc>
          <w:tcPr>
            <w:tcW w:w="0" w:type="auto"/>
            <w:hideMark/>
          </w:tcPr>
          <w:p w14:paraId="61F853A7"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Pistollato</w:t>
            </w:r>
            <w:proofErr w:type="spellEnd"/>
          </w:p>
        </w:tc>
        <w:tc>
          <w:tcPr>
            <w:tcW w:w="0" w:type="auto"/>
            <w:hideMark/>
          </w:tcPr>
          <w:p w14:paraId="0EAE10BA"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0</w:t>
            </w:r>
          </w:p>
        </w:tc>
        <w:tc>
          <w:tcPr>
            <w:tcW w:w="0" w:type="auto"/>
            <w:hideMark/>
          </w:tcPr>
          <w:p w14:paraId="46C467F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77D64C7E"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IMR-90)</w:t>
            </w:r>
          </w:p>
        </w:tc>
        <w:tc>
          <w:tcPr>
            <w:tcW w:w="0" w:type="auto"/>
            <w:hideMark/>
          </w:tcPr>
          <w:p w14:paraId="73417A1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 39, 156, 625, 2500, 10000</w:t>
            </w:r>
          </w:p>
        </w:tc>
        <w:tc>
          <w:tcPr>
            <w:tcW w:w="0" w:type="auto"/>
            <w:hideMark/>
          </w:tcPr>
          <w:p w14:paraId="31F5384B"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3 days or 14 days</w:t>
            </w:r>
          </w:p>
        </w:tc>
        <w:tc>
          <w:tcPr>
            <w:tcW w:w="1119" w:type="dxa"/>
            <w:hideMark/>
          </w:tcPr>
          <w:p w14:paraId="277D65CC"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protein expression</w:t>
            </w:r>
          </w:p>
        </w:tc>
        <w:tc>
          <w:tcPr>
            <w:tcW w:w="7007" w:type="dxa"/>
            <w:hideMark/>
          </w:tcPr>
          <w:p w14:paraId="10B700B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Neurite morphology changes after 3-day treatment:</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IC5 (0.07 mM) VPA: Increased number of neurites per neuron</w:t>
            </w:r>
            <w:r w:rsidRPr="004D3BC5">
              <w:rPr>
                <w:rFonts w:ascii="Arial" w:eastAsia="Times New Roman" w:hAnsi="Arial" w:cs="Arial"/>
                <w:color w:val="000000"/>
                <w:sz w:val="18"/>
                <w:szCs w:val="18"/>
              </w:rPr>
              <w:br/>
              <w:t xml:space="preserve">    IC20 (0.21 mM) VPA:</w:t>
            </w:r>
            <w:r w:rsidRPr="004D3BC5">
              <w:rPr>
                <w:rFonts w:ascii="Arial" w:eastAsia="Times New Roman" w:hAnsi="Arial" w:cs="Arial"/>
                <w:color w:val="000000"/>
                <w:sz w:val="18"/>
                <w:szCs w:val="18"/>
              </w:rPr>
              <w:br/>
              <w:t xml:space="preserve">    a. Increased neurite length</w:t>
            </w:r>
            <w:r w:rsidRPr="004D3BC5">
              <w:rPr>
                <w:rFonts w:ascii="Arial" w:eastAsia="Times New Roman" w:hAnsi="Arial" w:cs="Arial"/>
                <w:color w:val="000000"/>
                <w:sz w:val="18"/>
                <w:szCs w:val="18"/>
              </w:rPr>
              <w:br/>
              <w:t xml:space="preserve">    b. Increased number of branch points</w:t>
            </w:r>
          </w:p>
        </w:tc>
      </w:tr>
      <w:tr w:rsidR="004D3BC5" w:rsidRPr="004D3BC5" w14:paraId="3655387D" w14:textId="77777777" w:rsidTr="00DB0E44">
        <w:trPr>
          <w:trHeight w:val="3315"/>
        </w:trPr>
        <w:tc>
          <w:tcPr>
            <w:tcW w:w="0" w:type="auto"/>
            <w:hideMark/>
          </w:tcPr>
          <w:p w14:paraId="1894BDE4"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Adler</w:t>
            </w:r>
          </w:p>
        </w:tc>
        <w:tc>
          <w:tcPr>
            <w:tcW w:w="0" w:type="auto"/>
            <w:hideMark/>
          </w:tcPr>
          <w:p w14:paraId="1D4587E8"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08</w:t>
            </w:r>
          </w:p>
        </w:tc>
        <w:tc>
          <w:tcPr>
            <w:tcW w:w="0" w:type="auto"/>
            <w:hideMark/>
          </w:tcPr>
          <w:p w14:paraId="0F7B8BF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11B5AE3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SA002)</w:t>
            </w:r>
          </w:p>
        </w:tc>
        <w:tc>
          <w:tcPr>
            <w:tcW w:w="0" w:type="auto"/>
            <w:hideMark/>
          </w:tcPr>
          <w:p w14:paraId="01EA51C0" w14:textId="77777777" w:rsidR="004D3BC5" w:rsidRPr="004D3BC5" w:rsidRDefault="004D3BC5" w:rsidP="00186064">
            <w:pPr>
              <w:jc w:val="right"/>
              <w:rPr>
                <w:rFonts w:ascii="Arial" w:eastAsia="Times New Roman" w:hAnsi="Arial" w:cs="Arial"/>
                <w:color w:val="000000"/>
                <w:sz w:val="18"/>
                <w:szCs w:val="18"/>
              </w:rPr>
            </w:pPr>
            <w:r w:rsidRPr="004D3BC5">
              <w:rPr>
                <w:rFonts w:ascii="Arial" w:eastAsia="Times New Roman" w:hAnsi="Arial" w:cs="Arial"/>
                <w:color w:val="000000"/>
                <w:sz w:val="18"/>
                <w:szCs w:val="18"/>
              </w:rPr>
              <w:t>4500</w:t>
            </w:r>
          </w:p>
        </w:tc>
        <w:tc>
          <w:tcPr>
            <w:tcW w:w="0" w:type="auto"/>
            <w:hideMark/>
          </w:tcPr>
          <w:p w14:paraId="154EE255"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 days</w:t>
            </w:r>
          </w:p>
        </w:tc>
        <w:tc>
          <w:tcPr>
            <w:tcW w:w="1119" w:type="dxa"/>
            <w:hideMark/>
          </w:tcPr>
          <w:p w14:paraId="0E4D977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w:t>
            </w:r>
          </w:p>
        </w:tc>
        <w:tc>
          <w:tcPr>
            <w:tcW w:w="7007" w:type="dxa"/>
            <w:hideMark/>
          </w:tcPr>
          <w:p w14:paraId="51B8B71A"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EC50 for ATP assay:</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 xml:space="preserve">    Human embryonic stem cells (</w:t>
            </w:r>
            <w:proofErr w:type="spellStart"/>
            <w:r w:rsidRPr="004D3BC5">
              <w:rPr>
                <w:rFonts w:ascii="Arial" w:eastAsia="Times New Roman" w:hAnsi="Arial" w:cs="Arial"/>
                <w:color w:val="000000"/>
                <w:sz w:val="18"/>
                <w:szCs w:val="18"/>
              </w:rPr>
              <w:t>hES</w:t>
            </w:r>
            <w:proofErr w:type="spellEnd"/>
            <w:r w:rsidRPr="004D3BC5">
              <w:rPr>
                <w:rFonts w:ascii="Arial" w:eastAsia="Times New Roman" w:hAnsi="Arial" w:cs="Arial"/>
                <w:color w:val="000000"/>
                <w:sz w:val="18"/>
                <w:szCs w:val="18"/>
              </w:rPr>
              <w:t xml:space="preserve">): 3255 ± 1136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br w:type="page"/>
              <w:t xml:space="preserve">    Human embryonic stem cell-derived mesenchymal progenitors (</w:t>
            </w:r>
            <w:proofErr w:type="spellStart"/>
            <w:r w:rsidRPr="004D3BC5">
              <w:rPr>
                <w:rFonts w:ascii="Arial" w:eastAsia="Times New Roman" w:hAnsi="Arial" w:cs="Arial"/>
                <w:color w:val="000000"/>
                <w:sz w:val="18"/>
                <w:szCs w:val="18"/>
              </w:rPr>
              <w:t>hES</w:t>
            </w:r>
            <w:proofErr w:type="spellEnd"/>
            <w:r w:rsidRPr="004D3BC5">
              <w:rPr>
                <w:rFonts w:ascii="Arial" w:eastAsia="Times New Roman" w:hAnsi="Arial" w:cs="Arial"/>
                <w:color w:val="000000"/>
                <w:sz w:val="18"/>
                <w:szCs w:val="18"/>
              </w:rPr>
              <w:t xml:space="preserve"> MP): 1111 ± 210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br w:type="page"/>
              <w:t xml:space="preserve">    Human foreskin fibroblasts (</w:t>
            </w:r>
            <w:proofErr w:type="spellStart"/>
            <w:r w:rsidRPr="004D3BC5">
              <w:rPr>
                <w:rFonts w:ascii="Arial" w:eastAsia="Times New Roman" w:hAnsi="Arial" w:cs="Arial"/>
                <w:color w:val="000000"/>
                <w:sz w:val="18"/>
                <w:szCs w:val="18"/>
              </w:rPr>
              <w:t>hFF</w:t>
            </w:r>
            <w:proofErr w:type="spellEnd"/>
            <w:r w:rsidRPr="004D3BC5">
              <w:rPr>
                <w:rFonts w:ascii="Arial" w:eastAsia="Times New Roman" w:hAnsi="Arial" w:cs="Arial"/>
                <w:color w:val="000000"/>
                <w:sz w:val="18"/>
                <w:szCs w:val="18"/>
              </w:rPr>
              <w:t xml:space="preserve">): 2296 ± 564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EC50 for RES (resazurin) assay:</w:t>
            </w:r>
            <w:r w:rsidRPr="004D3BC5">
              <w:rPr>
                <w:rFonts w:ascii="Arial" w:eastAsia="Times New Roman" w:hAnsi="Arial" w:cs="Arial"/>
                <w:color w:val="000000"/>
                <w:sz w:val="18"/>
                <w:szCs w:val="18"/>
              </w:rPr>
              <w:br w:type="page"/>
            </w:r>
            <w:r w:rsidRPr="004D3BC5">
              <w:rPr>
                <w:rFonts w:ascii="Arial" w:eastAsia="Times New Roman" w:hAnsi="Arial" w:cs="Arial"/>
                <w:color w:val="000000"/>
                <w:sz w:val="18"/>
                <w:szCs w:val="18"/>
              </w:rPr>
              <w:br w:type="page"/>
              <w:t xml:space="preserve">    Human embryonic stem cells (</w:t>
            </w:r>
            <w:proofErr w:type="spellStart"/>
            <w:r w:rsidRPr="004D3BC5">
              <w:rPr>
                <w:rFonts w:ascii="Arial" w:eastAsia="Times New Roman" w:hAnsi="Arial" w:cs="Arial"/>
                <w:color w:val="000000"/>
                <w:sz w:val="18"/>
                <w:szCs w:val="18"/>
              </w:rPr>
              <w:t>hES</w:t>
            </w:r>
            <w:proofErr w:type="spellEnd"/>
            <w:r w:rsidRPr="004D3BC5">
              <w:rPr>
                <w:rFonts w:ascii="Arial" w:eastAsia="Times New Roman" w:hAnsi="Arial" w:cs="Arial"/>
                <w:color w:val="000000"/>
                <w:sz w:val="18"/>
                <w:szCs w:val="18"/>
              </w:rPr>
              <w:t xml:space="preserve">): 2455 ± 1052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br w:type="page"/>
              <w:t xml:space="preserve">    Human embryonic stem cell-derived mesenchymal progenitors (</w:t>
            </w:r>
            <w:proofErr w:type="spellStart"/>
            <w:r w:rsidRPr="004D3BC5">
              <w:rPr>
                <w:rFonts w:ascii="Arial" w:eastAsia="Times New Roman" w:hAnsi="Arial" w:cs="Arial"/>
                <w:color w:val="000000"/>
                <w:sz w:val="18"/>
                <w:szCs w:val="18"/>
              </w:rPr>
              <w:t>hES</w:t>
            </w:r>
            <w:proofErr w:type="spellEnd"/>
            <w:r w:rsidRPr="004D3BC5">
              <w:rPr>
                <w:rFonts w:ascii="Arial" w:eastAsia="Times New Roman" w:hAnsi="Arial" w:cs="Arial"/>
                <w:color w:val="000000"/>
                <w:sz w:val="18"/>
                <w:szCs w:val="18"/>
              </w:rPr>
              <w:t xml:space="preserve"> MP): 707 ± 213 </w:t>
            </w:r>
            <w:proofErr w:type="spellStart"/>
            <w:r w:rsidRPr="004D3BC5">
              <w:rPr>
                <w:rFonts w:ascii="Arial" w:eastAsia="Times New Roman" w:hAnsi="Arial" w:cs="Arial"/>
                <w:color w:val="000000"/>
                <w:sz w:val="18"/>
                <w:szCs w:val="18"/>
              </w:rPr>
              <w:t>μM</w:t>
            </w:r>
            <w:proofErr w:type="spellEnd"/>
            <w:r w:rsidRPr="004D3BC5">
              <w:rPr>
                <w:rFonts w:ascii="Arial" w:eastAsia="Times New Roman" w:hAnsi="Arial" w:cs="Arial"/>
                <w:color w:val="000000"/>
                <w:sz w:val="18"/>
                <w:szCs w:val="18"/>
              </w:rPr>
              <w:br w:type="page"/>
              <w:t xml:space="preserve">    Human foreskin fibroblasts (</w:t>
            </w:r>
            <w:proofErr w:type="spellStart"/>
            <w:r w:rsidRPr="004D3BC5">
              <w:rPr>
                <w:rFonts w:ascii="Arial" w:eastAsia="Times New Roman" w:hAnsi="Arial" w:cs="Arial"/>
                <w:color w:val="000000"/>
                <w:sz w:val="18"/>
                <w:szCs w:val="18"/>
              </w:rPr>
              <w:t>hFF</w:t>
            </w:r>
            <w:proofErr w:type="spellEnd"/>
            <w:r w:rsidRPr="004D3BC5">
              <w:rPr>
                <w:rFonts w:ascii="Arial" w:eastAsia="Times New Roman" w:hAnsi="Arial" w:cs="Arial"/>
                <w:color w:val="000000"/>
                <w:sz w:val="18"/>
                <w:szCs w:val="18"/>
              </w:rPr>
              <w:t xml:space="preserve">): 1463 ± 216 </w:t>
            </w:r>
            <w:proofErr w:type="spellStart"/>
            <w:r w:rsidRPr="004D3BC5">
              <w:rPr>
                <w:rFonts w:ascii="Arial" w:eastAsia="Times New Roman" w:hAnsi="Arial" w:cs="Arial"/>
                <w:color w:val="000000"/>
                <w:sz w:val="18"/>
                <w:szCs w:val="18"/>
              </w:rPr>
              <w:t>μM</w:t>
            </w:r>
            <w:proofErr w:type="spellEnd"/>
          </w:p>
        </w:tc>
      </w:tr>
      <w:tr w:rsidR="004D3BC5" w:rsidRPr="004D3BC5" w14:paraId="3019FA0C" w14:textId="77777777" w:rsidTr="00DB0E44">
        <w:trPr>
          <w:trHeight w:val="1815"/>
        </w:trPr>
        <w:tc>
          <w:tcPr>
            <w:tcW w:w="0" w:type="auto"/>
            <w:hideMark/>
          </w:tcPr>
          <w:p w14:paraId="7E64D74B" w14:textId="77777777" w:rsidR="004D3BC5" w:rsidRPr="004D3BC5" w:rsidRDefault="004D3BC5" w:rsidP="00186064">
            <w:pPr>
              <w:rPr>
                <w:rFonts w:ascii="Arial" w:eastAsia="Times New Roman" w:hAnsi="Arial" w:cs="Arial"/>
                <w:b/>
                <w:bCs/>
                <w:color w:val="000000"/>
                <w:sz w:val="18"/>
                <w:szCs w:val="18"/>
              </w:rPr>
            </w:pPr>
            <w:proofErr w:type="spellStart"/>
            <w:r w:rsidRPr="004D3BC5">
              <w:rPr>
                <w:rFonts w:ascii="Arial" w:eastAsia="Times New Roman" w:hAnsi="Arial" w:cs="Arial"/>
                <w:b/>
                <w:bCs/>
                <w:color w:val="000000"/>
                <w:sz w:val="18"/>
                <w:szCs w:val="18"/>
              </w:rPr>
              <w:t>Konala</w:t>
            </w:r>
            <w:proofErr w:type="spellEnd"/>
          </w:p>
        </w:tc>
        <w:tc>
          <w:tcPr>
            <w:tcW w:w="0" w:type="auto"/>
            <w:hideMark/>
          </w:tcPr>
          <w:p w14:paraId="7DA447D0"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21</w:t>
            </w:r>
          </w:p>
        </w:tc>
        <w:tc>
          <w:tcPr>
            <w:tcW w:w="0" w:type="auto"/>
            <w:hideMark/>
          </w:tcPr>
          <w:p w14:paraId="2263E23D"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Human</w:t>
            </w:r>
          </w:p>
        </w:tc>
        <w:tc>
          <w:tcPr>
            <w:tcW w:w="0" w:type="auto"/>
            <w:hideMark/>
          </w:tcPr>
          <w:p w14:paraId="6CEAF262"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TC-1133)</w:t>
            </w:r>
          </w:p>
        </w:tc>
        <w:tc>
          <w:tcPr>
            <w:tcW w:w="0" w:type="auto"/>
            <w:hideMark/>
          </w:tcPr>
          <w:p w14:paraId="0C618A99"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000 to 80000</w:t>
            </w:r>
          </w:p>
        </w:tc>
        <w:tc>
          <w:tcPr>
            <w:tcW w:w="0" w:type="auto"/>
            <w:hideMark/>
          </w:tcPr>
          <w:p w14:paraId="150EBFC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5 days</w:t>
            </w:r>
          </w:p>
        </w:tc>
        <w:tc>
          <w:tcPr>
            <w:tcW w:w="1119" w:type="dxa"/>
            <w:hideMark/>
          </w:tcPr>
          <w:p w14:paraId="71DF6DCF"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Cell viability, apoptosis, gene and protein expression</w:t>
            </w:r>
          </w:p>
        </w:tc>
        <w:tc>
          <w:tcPr>
            <w:tcW w:w="7007" w:type="dxa"/>
            <w:hideMark/>
          </w:tcPr>
          <w:p w14:paraId="23849377"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Effects on stem cell markers: Increased OCT4 and SOX2 expression</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Histone deacetylase (HDAC) inhibition: Specific inhibition of class I HDACs by VPA confirmed</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Study limitations: Used VPA concentrations far above therapeutic range; Examined effects on all three germ layers, not just ectoderm (neural)</w:t>
            </w:r>
          </w:p>
        </w:tc>
      </w:tr>
      <w:tr w:rsidR="004D3BC5" w:rsidRPr="004D3BC5" w14:paraId="4233D1D1" w14:textId="77777777" w:rsidTr="00DB0E44">
        <w:trPr>
          <w:trHeight w:val="6015"/>
        </w:trPr>
        <w:tc>
          <w:tcPr>
            <w:tcW w:w="0" w:type="auto"/>
            <w:hideMark/>
          </w:tcPr>
          <w:p w14:paraId="6F9A7294" w14:textId="77777777" w:rsidR="004D3BC5" w:rsidRPr="004D3BC5" w:rsidRDefault="004D3BC5" w:rsidP="00186064">
            <w:pPr>
              <w:rPr>
                <w:rFonts w:ascii="Arial" w:eastAsia="Times New Roman" w:hAnsi="Arial" w:cs="Arial"/>
                <w:b/>
                <w:bCs/>
                <w:color w:val="000000"/>
                <w:sz w:val="18"/>
                <w:szCs w:val="18"/>
              </w:rPr>
            </w:pPr>
            <w:r w:rsidRPr="004D3BC5">
              <w:rPr>
                <w:rFonts w:ascii="Arial" w:eastAsia="Times New Roman" w:hAnsi="Arial" w:cs="Arial"/>
                <w:b/>
                <w:bCs/>
                <w:color w:val="000000"/>
                <w:sz w:val="18"/>
                <w:szCs w:val="18"/>
              </w:rPr>
              <w:lastRenderedPageBreak/>
              <w:t>Smirnova</w:t>
            </w:r>
          </w:p>
        </w:tc>
        <w:tc>
          <w:tcPr>
            <w:tcW w:w="0" w:type="auto"/>
            <w:hideMark/>
          </w:tcPr>
          <w:p w14:paraId="132A77E7" w14:textId="77777777" w:rsidR="004D3BC5" w:rsidRPr="004D3BC5" w:rsidRDefault="004D3BC5" w:rsidP="00186064">
            <w:pPr>
              <w:jc w:val="right"/>
              <w:rPr>
                <w:rFonts w:ascii="Arial" w:eastAsia="Times New Roman" w:hAnsi="Arial" w:cs="Arial"/>
                <w:b/>
                <w:bCs/>
                <w:color w:val="000000"/>
                <w:sz w:val="18"/>
                <w:szCs w:val="18"/>
              </w:rPr>
            </w:pPr>
            <w:r w:rsidRPr="004D3BC5">
              <w:rPr>
                <w:rFonts w:ascii="Arial" w:eastAsia="Times New Roman" w:hAnsi="Arial" w:cs="Arial"/>
                <w:b/>
                <w:bCs/>
                <w:color w:val="000000"/>
                <w:sz w:val="18"/>
                <w:szCs w:val="18"/>
              </w:rPr>
              <w:t>2014</w:t>
            </w:r>
          </w:p>
        </w:tc>
        <w:tc>
          <w:tcPr>
            <w:tcW w:w="0" w:type="auto"/>
            <w:hideMark/>
          </w:tcPr>
          <w:p w14:paraId="5F468E3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Mouse</w:t>
            </w:r>
          </w:p>
        </w:tc>
        <w:tc>
          <w:tcPr>
            <w:tcW w:w="0" w:type="auto"/>
            <w:hideMark/>
          </w:tcPr>
          <w:p w14:paraId="30C9CD4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Stem (W4)</w:t>
            </w:r>
          </w:p>
        </w:tc>
        <w:tc>
          <w:tcPr>
            <w:tcW w:w="0" w:type="auto"/>
            <w:hideMark/>
          </w:tcPr>
          <w:p w14:paraId="48D4468D" w14:textId="77777777" w:rsidR="004D3BC5" w:rsidRPr="004D3BC5" w:rsidRDefault="004D3BC5" w:rsidP="00186064">
            <w:pPr>
              <w:jc w:val="right"/>
              <w:rPr>
                <w:rFonts w:ascii="Arial" w:eastAsia="Times New Roman" w:hAnsi="Arial" w:cs="Arial"/>
                <w:color w:val="000000"/>
                <w:sz w:val="18"/>
                <w:szCs w:val="18"/>
              </w:rPr>
            </w:pPr>
            <w:r w:rsidRPr="004D3BC5">
              <w:rPr>
                <w:rFonts w:ascii="Arial" w:eastAsia="Times New Roman" w:hAnsi="Arial" w:cs="Arial"/>
                <w:color w:val="000000"/>
                <w:sz w:val="18"/>
                <w:szCs w:val="18"/>
              </w:rPr>
              <w:t>300</w:t>
            </w:r>
          </w:p>
        </w:tc>
        <w:tc>
          <w:tcPr>
            <w:tcW w:w="0" w:type="auto"/>
            <w:hideMark/>
          </w:tcPr>
          <w:p w14:paraId="12A36671"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16 days / until sample is taken</w:t>
            </w:r>
          </w:p>
        </w:tc>
        <w:tc>
          <w:tcPr>
            <w:tcW w:w="1119" w:type="dxa"/>
            <w:hideMark/>
          </w:tcPr>
          <w:p w14:paraId="219DC103"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Gene and protein expression</w:t>
            </w:r>
          </w:p>
        </w:tc>
        <w:tc>
          <w:tcPr>
            <w:tcW w:w="7007" w:type="dxa"/>
            <w:hideMark/>
          </w:tcPr>
          <w:p w14:paraId="3C026044" w14:textId="77777777" w:rsidR="004D3BC5" w:rsidRPr="004D3BC5" w:rsidRDefault="004D3BC5" w:rsidP="00186064">
            <w:pPr>
              <w:rPr>
                <w:rFonts w:ascii="Arial" w:eastAsia="Times New Roman" w:hAnsi="Arial" w:cs="Arial"/>
                <w:color w:val="000000"/>
                <w:sz w:val="18"/>
                <w:szCs w:val="18"/>
              </w:rPr>
            </w:pPr>
            <w:r w:rsidRPr="004D3BC5">
              <w:rPr>
                <w:rFonts w:ascii="Arial" w:eastAsia="Times New Roman" w:hAnsi="Arial" w:cs="Arial"/>
                <w:color w:val="000000"/>
                <w:sz w:val="18"/>
                <w:szCs w:val="18"/>
              </w:rPr>
              <w:t>Toxicity and general effects: EC10: 314 mM; BIII-tubulin expression reduced up to 65% of control</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Specific miRNA change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Upregulated: Myogenic miRNAs (mir-206, mir-133a,b, mir-10a, mir-143/145 cluster, mir-214, mir-322, mir-199a)</w:t>
            </w:r>
            <w:r w:rsidRPr="004D3BC5">
              <w:rPr>
                <w:rFonts w:ascii="Arial" w:eastAsia="Times New Roman" w:hAnsi="Arial" w:cs="Arial"/>
                <w:color w:val="000000"/>
                <w:sz w:val="18"/>
                <w:szCs w:val="18"/>
              </w:rPr>
              <w:br/>
              <w:t xml:space="preserve">    Downregulated: Neurogenesis-related miRNAs (mir-137, mir-128, mir-124a, mir-326, mir-7)</w:t>
            </w:r>
            <w:r w:rsidRPr="004D3BC5">
              <w:rPr>
                <w:rFonts w:ascii="Arial" w:eastAsia="Times New Roman" w:hAnsi="Arial" w:cs="Arial"/>
                <w:color w:val="000000"/>
                <w:sz w:val="18"/>
                <w:szCs w:val="18"/>
              </w:rPr>
              <w:br/>
              <w:t xml:space="preserve">    mir-206: Most strongly induced (up to 100-fold)</w:t>
            </w:r>
            <w:r w:rsidRPr="004D3BC5">
              <w:rPr>
                <w:rFonts w:ascii="Arial" w:eastAsia="Times New Roman" w:hAnsi="Arial" w:cs="Arial"/>
                <w:color w:val="000000"/>
                <w:sz w:val="18"/>
                <w:szCs w:val="18"/>
              </w:rPr>
              <w:br/>
              <w:t xml:space="preserve">    mir-137: Most VPA-sensitive (3.8-fold downregulated)</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Gene expression change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    377 genes significantly affected: 267 upregulated (up to 7-fold), 110 downregulated (2- to 5-fold)</w:t>
            </w:r>
            <w:r w:rsidRPr="004D3BC5">
              <w:rPr>
                <w:rFonts w:ascii="Arial" w:eastAsia="Times New Roman" w:hAnsi="Arial" w:cs="Arial"/>
                <w:color w:val="000000"/>
                <w:sz w:val="18"/>
                <w:szCs w:val="18"/>
              </w:rPr>
              <w:br/>
              <w:t xml:space="preserve">    Upregulated: Myogenic genes (Actc1, calponin, myosin light chain, </w:t>
            </w:r>
            <w:proofErr w:type="spellStart"/>
            <w:r w:rsidRPr="004D3BC5">
              <w:rPr>
                <w:rFonts w:ascii="Arial" w:eastAsia="Times New Roman" w:hAnsi="Arial" w:cs="Arial"/>
                <w:color w:val="000000"/>
                <w:sz w:val="18"/>
                <w:szCs w:val="18"/>
              </w:rPr>
              <w:t>asporin</w:t>
            </w:r>
            <w:proofErr w:type="spellEnd"/>
            <w:r w:rsidRPr="004D3BC5">
              <w:rPr>
                <w:rFonts w:ascii="Arial" w:eastAsia="Times New Roman" w:hAnsi="Arial" w:cs="Arial"/>
                <w:color w:val="000000"/>
                <w:sz w:val="18"/>
                <w:szCs w:val="18"/>
              </w:rPr>
              <w:t xml:space="preserve">, </w:t>
            </w:r>
            <w:proofErr w:type="spellStart"/>
            <w:r w:rsidRPr="004D3BC5">
              <w:rPr>
                <w:rFonts w:ascii="Arial" w:eastAsia="Times New Roman" w:hAnsi="Arial" w:cs="Arial"/>
                <w:color w:val="000000"/>
                <w:sz w:val="18"/>
                <w:szCs w:val="18"/>
              </w:rPr>
              <w:t>decorin</w:t>
            </w:r>
            <w:proofErr w:type="spellEnd"/>
            <w:r w:rsidRPr="004D3BC5">
              <w:rPr>
                <w:rFonts w:ascii="Arial" w:eastAsia="Times New Roman" w:hAnsi="Arial" w:cs="Arial"/>
                <w:color w:val="000000"/>
                <w:sz w:val="18"/>
                <w:szCs w:val="18"/>
              </w:rPr>
              <w:t>), Hox genes, Twist1</w:t>
            </w:r>
            <w:r w:rsidRPr="004D3BC5">
              <w:rPr>
                <w:rFonts w:ascii="Arial" w:eastAsia="Times New Roman" w:hAnsi="Arial" w:cs="Arial"/>
                <w:color w:val="000000"/>
                <w:sz w:val="18"/>
                <w:szCs w:val="18"/>
              </w:rPr>
              <w:br/>
              <w:t xml:space="preserve">    Downregulated: Neural factors (Otx1, Otx2, Zic3, 4, 5)</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r>
            <w:proofErr w:type="spellStart"/>
            <w:r w:rsidRPr="004D3BC5">
              <w:rPr>
                <w:rFonts w:ascii="Arial" w:eastAsia="Times New Roman" w:hAnsi="Arial" w:cs="Arial"/>
                <w:color w:val="000000"/>
                <w:sz w:val="18"/>
                <w:szCs w:val="18"/>
              </w:rPr>
              <w:t>Signaling</w:t>
            </w:r>
            <w:proofErr w:type="spellEnd"/>
            <w:r w:rsidRPr="004D3BC5">
              <w:rPr>
                <w:rFonts w:ascii="Arial" w:eastAsia="Times New Roman" w:hAnsi="Arial" w:cs="Arial"/>
                <w:color w:val="000000"/>
                <w:sz w:val="18"/>
                <w:szCs w:val="18"/>
              </w:rPr>
              <w:t xml:space="preserve"> pathways affected: </w:t>
            </w:r>
            <w:proofErr w:type="spellStart"/>
            <w:r w:rsidRPr="004D3BC5">
              <w:rPr>
                <w:rFonts w:ascii="Arial" w:eastAsia="Times New Roman" w:hAnsi="Arial" w:cs="Arial"/>
                <w:color w:val="000000"/>
                <w:sz w:val="18"/>
                <w:szCs w:val="18"/>
              </w:rPr>
              <w:t>Wnt</w:t>
            </w:r>
            <w:proofErr w:type="spellEnd"/>
            <w:r w:rsidRPr="004D3BC5">
              <w:rPr>
                <w:rFonts w:ascii="Arial" w:eastAsia="Times New Roman" w:hAnsi="Arial" w:cs="Arial"/>
                <w:color w:val="000000"/>
                <w:sz w:val="18"/>
                <w:szCs w:val="18"/>
              </w:rPr>
              <w:t>/β-catenin pathway components perturbed;</w:t>
            </w:r>
            <w:r w:rsidRPr="004D3BC5">
              <w:rPr>
                <w:rFonts w:ascii="Arial" w:eastAsia="Times New Roman" w:hAnsi="Arial" w:cs="Arial"/>
                <w:color w:val="000000"/>
                <w:sz w:val="18"/>
                <w:szCs w:val="18"/>
              </w:rPr>
              <w:br/>
              <w:t xml:space="preserve">    Changes in VPA-sensitive genes involved in neural tube closure and defects</w:t>
            </w:r>
            <w:r w:rsidRPr="004D3BC5">
              <w:rPr>
                <w:rFonts w:ascii="Arial" w:eastAsia="Times New Roman" w:hAnsi="Arial" w:cs="Arial"/>
                <w:color w:val="000000"/>
                <w:sz w:val="18"/>
                <w:szCs w:val="18"/>
              </w:rPr>
              <w:br/>
            </w:r>
            <w:r w:rsidRPr="004D3BC5">
              <w:rPr>
                <w:rFonts w:ascii="Arial" w:eastAsia="Times New Roman" w:hAnsi="Arial" w:cs="Arial"/>
                <w:color w:val="000000"/>
                <w:sz w:val="18"/>
                <w:szCs w:val="18"/>
              </w:rPr>
              <w:br/>
              <w:t xml:space="preserve">Implications: VPA activates myogenesis during neural differentiation of </w:t>
            </w:r>
            <w:proofErr w:type="spellStart"/>
            <w:r w:rsidRPr="004D3BC5">
              <w:rPr>
                <w:rFonts w:ascii="Arial" w:eastAsia="Times New Roman" w:hAnsi="Arial" w:cs="Arial"/>
                <w:color w:val="000000"/>
                <w:sz w:val="18"/>
                <w:szCs w:val="18"/>
              </w:rPr>
              <w:t>mESCs</w:t>
            </w:r>
            <w:proofErr w:type="spellEnd"/>
            <w:r w:rsidRPr="004D3BC5">
              <w:rPr>
                <w:rFonts w:ascii="Arial" w:eastAsia="Times New Roman" w:hAnsi="Arial" w:cs="Arial"/>
                <w:color w:val="000000"/>
                <w:sz w:val="18"/>
                <w:szCs w:val="18"/>
              </w:rPr>
              <w:t xml:space="preserve"> through upregulation of myogenic miRNAs and regulatory factors</w:t>
            </w:r>
          </w:p>
        </w:tc>
      </w:tr>
    </w:tbl>
    <w:p w14:paraId="231E8F4D" w14:textId="68CD3DC0" w:rsidR="004B5FE2" w:rsidRDefault="004B5FE2" w:rsidP="004D3BC5">
      <w:pPr>
        <w:rPr>
          <w:sz w:val="16"/>
          <w:szCs w:val="16"/>
        </w:rPr>
      </w:pPr>
    </w:p>
    <w:p w14:paraId="24C6DB9F" w14:textId="77777777" w:rsidR="004B5FE2" w:rsidRDefault="004B5FE2">
      <w:pPr>
        <w:rPr>
          <w:sz w:val="16"/>
          <w:szCs w:val="16"/>
        </w:rPr>
      </w:pPr>
      <w:r>
        <w:rPr>
          <w:sz w:val="16"/>
          <w:szCs w:val="16"/>
        </w:rPr>
        <w:br w:type="page"/>
      </w:r>
    </w:p>
    <w:p w14:paraId="29B8F283" w14:textId="495DFFEA" w:rsidR="004B5FE2" w:rsidRDefault="004B5FE2" w:rsidP="004D3BC5">
      <w:pPr>
        <w:rPr>
          <w:rFonts w:ascii="Arial" w:hAnsi="Arial" w:cs="Arial"/>
        </w:rPr>
      </w:pPr>
      <w:r w:rsidRPr="004B5FE2">
        <w:rPr>
          <w:rFonts w:ascii="Arial" w:hAnsi="Arial" w:cs="Arial"/>
          <w:b/>
          <w:bCs/>
        </w:rPr>
        <w:lastRenderedPageBreak/>
        <w:t>References</w:t>
      </w:r>
    </w:p>
    <w:p w14:paraId="65B6AC61" w14:textId="77777777" w:rsidR="009A0539" w:rsidRPr="009A0539" w:rsidRDefault="009A0539" w:rsidP="009A0539">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9A0539">
        <w:rPr>
          <w:rFonts w:ascii="Arial" w:hAnsi="Arial" w:cs="Arial"/>
        </w:rPr>
        <w:t xml:space="preserve">1. </w:t>
      </w:r>
      <w:r w:rsidRPr="009A0539">
        <w:rPr>
          <w:rFonts w:ascii="Arial" w:hAnsi="Arial" w:cs="Arial"/>
        </w:rPr>
        <w:tab/>
        <w:t xml:space="preserve">Attoff K, Gliga A, Lundqvist J, Norinder U, Forsby A. Whole genome microarray analysis of neural progenitor C17.2 cells during differentiation and validation of 30 neural mRNA biomarkers for estimation of developmental neurotoxicity. PloS one. 2017;12(12):e0190066. </w:t>
      </w:r>
    </w:p>
    <w:p w14:paraId="2BFFFD20" w14:textId="77777777" w:rsidR="009A0539" w:rsidRPr="009A0539" w:rsidRDefault="009A0539" w:rsidP="009A0539">
      <w:pPr>
        <w:pStyle w:val="Bibliography"/>
        <w:rPr>
          <w:rFonts w:ascii="Arial" w:hAnsi="Arial" w:cs="Arial"/>
        </w:rPr>
      </w:pPr>
      <w:r w:rsidRPr="009A0539">
        <w:rPr>
          <w:rFonts w:ascii="Arial" w:hAnsi="Arial" w:cs="Arial"/>
        </w:rPr>
        <w:t xml:space="preserve">2. </w:t>
      </w:r>
      <w:r w:rsidRPr="009A0539">
        <w:rPr>
          <w:rFonts w:ascii="Arial" w:hAnsi="Arial" w:cs="Arial"/>
        </w:rPr>
        <w:tab/>
        <w:t xml:space="preserve">Martin ML, Breen KC, Regan CM. Perturbations of cellular functions integral to neural tube formation by the putative teratogen sodium valproate. Toxicology in Vitro. 1988 Jan;2(1):43–8. </w:t>
      </w:r>
    </w:p>
    <w:p w14:paraId="169E8015" w14:textId="77777777" w:rsidR="009A0539" w:rsidRPr="009A0539" w:rsidRDefault="009A0539" w:rsidP="009A0539">
      <w:pPr>
        <w:pStyle w:val="Bibliography"/>
        <w:rPr>
          <w:rFonts w:ascii="Arial" w:hAnsi="Arial" w:cs="Arial"/>
        </w:rPr>
      </w:pPr>
      <w:r w:rsidRPr="009A0539">
        <w:rPr>
          <w:rFonts w:ascii="Arial" w:hAnsi="Arial" w:cs="Arial"/>
        </w:rPr>
        <w:t xml:space="preserve">3. </w:t>
      </w:r>
      <w:r w:rsidRPr="009A0539">
        <w:rPr>
          <w:rFonts w:ascii="Arial" w:hAnsi="Arial" w:cs="Arial"/>
        </w:rPr>
        <w:tab/>
        <w:t xml:space="preserve">Regan CM, Gorman AM, Larsson OM, Maguire C, Martin ML, Schousboe A, et al. In vitro screening for anticonvulsant-induced teratogenesis in neural primary cultures and cell lines. Int J Dev Neurosci. 1990;8(2):143–50. </w:t>
      </w:r>
    </w:p>
    <w:p w14:paraId="59A455BB" w14:textId="77777777" w:rsidR="009A0539" w:rsidRPr="009A0539" w:rsidRDefault="009A0539" w:rsidP="009A0539">
      <w:pPr>
        <w:pStyle w:val="Bibliography"/>
        <w:rPr>
          <w:rFonts w:ascii="Arial" w:hAnsi="Arial" w:cs="Arial"/>
        </w:rPr>
      </w:pPr>
      <w:r w:rsidRPr="009A0539">
        <w:rPr>
          <w:rFonts w:ascii="Arial" w:hAnsi="Arial" w:cs="Arial"/>
        </w:rPr>
        <w:t xml:space="preserve">4. </w:t>
      </w:r>
      <w:r w:rsidRPr="009A0539">
        <w:rPr>
          <w:rFonts w:ascii="Arial" w:hAnsi="Arial" w:cs="Arial"/>
        </w:rPr>
        <w:tab/>
        <w:t xml:space="preserve">Radio NM, Breier JM, Shafer TJ, Mundy WR. Assessment of chemical effects on neurite outgrowth in PC12 cells using high content screening. Toxicol Sci. 2008;105(1):106–18. </w:t>
      </w:r>
    </w:p>
    <w:p w14:paraId="1079D84E" w14:textId="77777777" w:rsidR="009A0539" w:rsidRPr="009A0539" w:rsidRDefault="009A0539" w:rsidP="009A0539">
      <w:pPr>
        <w:pStyle w:val="Bibliography"/>
        <w:rPr>
          <w:rFonts w:ascii="Arial" w:hAnsi="Arial" w:cs="Arial"/>
        </w:rPr>
      </w:pPr>
      <w:r w:rsidRPr="009A0539">
        <w:rPr>
          <w:rFonts w:ascii="Arial" w:hAnsi="Arial" w:cs="Arial"/>
        </w:rPr>
        <w:t xml:space="preserve">5. </w:t>
      </w:r>
      <w:r w:rsidRPr="009A0539">
        <w:rPr>
          <w:rFonts w:ascii="Arial" w:hAnsi="Arial" w:cs="Arial"/>
        </w:rPr>
        <w:tab/>
        <w:t xml:space="preserve">Jergil M, Kultima K, Gustafson AL, Dencker L, Stigson M. Valproic Acid–Induced Deregulation In Vitro of Genes Associated In Vivo with Neural Tube Defects. Toxicological Sciences. 2009 Mar;108(1):132–48. </w:t>
      </w:r>
    </w:p>
    <w:p w14:paraId="2D6BD4FF" w14:textId="77777777" w:rsidR="009A0539" w:rsidRPr="009A0539" w:rsidRDefault="009A0539" w:rsidP="009A0539">
      <w:pPr>
        <w:pStyle w:val="Bibliography"/>
        <w:rPr>
          <w:rFonts w:ascii="Arial" w:hAnsi="Arial" w:cs="Arial"/>
        </w:rPr>
      </w:pPr>
      <w:r w:rsidRPr="009A0539">
        <w:rPr>
          <w:rFonts w:ascii="Arial" w:hAnsi="Arial" w:cs="Arial"/>
        </w:rPr>
        <w:t xml:space="preserve">6. </w:t>
      </w:r>
      <w:r w:rsidRPr="009A0539">
        <w:rPr>
          <w:rFonts w:ascii="Arial" w:hAnsi="Arial" w:cs="Arial"/>
        </w:rPr>
        <w:tab/>
        <w:t xml:space="preserve">Lamparter CL, Philbrook NA, Winn LM. Valproic acid increases NF-κB transcriptional activation despite decreasing DNA binding ability in P19 cells, which may play a role in VPA-initiated teratogenesis. Reproductive Toxicology. 2017 Dec;74:32–9. </w:t>
      </w:r>
    </w:p>
    <w:p w14:paraId="1CD6F801" w14:textId="77777777" w:rsidR="009A0539" w:rsidRPr="009A0539" w:rsidRDefault="009A0539" w:rsidP="009A0539">
      <w:pPr>
        <w:pStyle w:val="Bibliography"/>
        <w:rPr>
          <w:rFonts w:ascii="Arial" w:hAnsi="Arial" w:cs="Arial"/>
        </w:rPr>
      </w:pPr>
      <w:r w:rsidRPr="009A0539">
        <w:rPr>
          <w:rFonts w:ascii="Arial" w:hAnsi="Arial" w:cs="Arial"/>
        </w:rPr>
        <w:t xml:space="preserve">7. </w:t>
      </w:r>
      <w:r w:rsidRPr="009A0539">
        <w:rPr>
          <w:rFonts w:ascii="Arial" w:hAnsi="Arial" w:cs="Arial"/>
        </w:rPr>
        <w:tab/>
        <w:t xml:space="preserve">Hansen JM, Lucas SM, Ramos CD, Green EJ, Nuttall DJ, Clark DS, et al. Valproic acid promotes SOD2 acetylation: a potential mechanism of valproic acid-induced oxidative stress in developing systems. Free Radical Research. 2021 Dec 2;55(11–12):1130–44. </w:t>
      </w:r>
    </w:p>
    <w:p w14:paraId="7DF50F22" w14:textId="77777777" w:rsidR="009A0539" w:rsidRPr="009A0539" w:rsidRDefault="009A0539" w:rsidP="009A0539">
      <w:pPr>
        <w:pStyle w:val="Bibliography"/>
        <w:rPr>
          <w:rFonts w:ascii="Arial" w:hAnsi="Arial" w:cs="Arial"/>
        </w:rPr>
      </w:pPr>
      <w:r w:rsidRPr="009A0539">
        <w:rPr>
          <w:rFonts w:ascii="Arial" w:hAnsi="Arial" w:cs="Arial"/>
        </w:rPr>
        <w:t xml:space="preserve">8. </w:t>
      </w:r>
      <w:r w:rsidRPr="009A0539">
        <w:rPr>
          <w:rFonts w:ascii="Arial" w:hAnsi="Arial" w:cs="Arial"/>
        </w:rPr>
        <w:tab/>
        <w:t xml:space="preserve">Rout UK, Clausen P. Common increase of GATA-3 level in PC-12 cells by three teratogens causing autism spectrum disorders. Neuroscience Research. 2009 Jun;64(2):162–9. </w:t>
      </w:r>
    </w:p>
    <w:p w14:paraId="3D528436" w14:textId="77777777" w:rsidR="009A0539" w:rsidRPr="009A0539" w:rsidRDefault="009A0539" w:rsidP="009A0539">
      <w:pPr>
        <w:pStyle w:val="Bibliography"/>
        <w:rPr>
          <w:rFonts w:ascii="Arial" w:hAnsi="Arial" w:cs="Arial"/>
        </w:rPr>
      </w:pPr>
      <w:r w:rsidRPr="009A0539">
        <w:rPr>
          <w:rFonts w:ascii="Arial" w:hAnsi="Arial" w:cs="Arial"/>
        </w:rPr>
        <w:t xml:space="preserve">9. </w:t>
      </w:r>
      <w:r w:rsidRPr="009A0539">
        <w:rPr>
          <w:rFonts w:ascii="Arial" w:hAnsi="Arial" w:cs="Arial"/>
        </w:rPr>
        <w:tab/>
        <w:t xml:space="preserve">Bollino D, Balan I, Aurelian L. Valproic acid induces neuronal cell death through a novel calpain‐dependent necroptosis pathway. Journal of Neurochemistry. 2015 Apr;133(2):174–86. </w:t>
      </w:r>
    </w:p>
    <w:p w14:paraId="21A6E502" w14:textId="77777777" w:rsidR="009A0539" w:rsidRPr="009A0539" w:rsidRDefault="009A0539" w:rsidP="009A0539">
      <w:pPr>
        <w:pStyle w:val="Bibliography"/>
        <w:rPr>
          <w:rFonts w:ascii="Arial" w:hAnsi="Arial" w:cs="Arial"/>
        </w:rPr>
      </w:pPr>
      <w:r w:rsidRPr="009A0539">
        <w:rPr>
          <w:rFonts w:ascii="Arial" w:hAnsi="Arial" w:cs="Arial"/>
        </w:rPr>
        <w:t xml:space="preserve">10. </w:t>
      </w:r>
      <w:r w:rsidRPr="009A0539">
        <w:rPr>
          <w:rFonts w:ascii="Arial" w:hAnsi="Arial" w:cs="Arial"/>
        </w:rPr>
        <w:tab/>
        <w:t xml:space="preserve">Dedoni S, Marras L, Olianas MC, Ingianni A, Onali P. Valproic acid upregulates the expression of the p75NTR/sortilin receptor complex to induce neuronal apoptosis. Apoptosis. 2020 Oct;25(9–10):697–714. </w:t>
      </w:r>
    </w:p>
    <w:p w14:paraId="1AAC4BF4" w14:textId="77777777" w:rsidR="009A0539" w:rsidRPr="009A0539" w:rsidRDefault="009A0539" w:rsidP="009A0539">
      <w:pPr>
        <w:pStyle w:val="Bibliography"/>
        <w:rPr>
          <w:rFonts w:ascii="Arial" w:hAnsi="Arial" w:cs="Arial"/>
        </w:rPr>
      </w:pPr>
      <w:r w:rsidRPr="009A0539">
        <w:rPr>
          <w:rFonts w:ascii="Arial" w:hAnsi="Arial" w:cs="Arial"/>
        </w:rPr>
        <w:t xml:space="preserve">11. </w:t>
      </w:r>
      <w:r w:rsidRPr="009A0539">
        <w:rPr>
          <w:rFonts w:ascii="Arial" w:hAnsi="Arial" w:cs="Arial"/>
        </w:rPr>
        <w:tab/>
        <w:t xml:space="preserve">Kakumoto M, Shimokawa K, Ueshima S, Hira D, Okano T. Effects of antiepileptic drugs’ administration during pregnancy on the nerve cell proliferation and axonal outgrowth of human neuroblastoma SH-SY5Y nerve cells. Biochemical and Biophysical Research Communications. 2021 May;554:151–7. </w:t>
      </w:r>
    </w:p>
    <w:p w14:paraId="5EEA9B64" w14:textId="77777777" w:rsidR="009A0539" w:rsidRPr="009A0539" w:rsidRDefault="009A0539" w:rsidP="009A0539">
      <w:pPr>
        <w:pStyle w:val="Bibliography"/>
        <w:rPr>
          <w:rFonts w:ascii="Arial" w:hAnsi="Arial" w:cs="Arial"/>
        </w:rPr>
      </w:pPr>
      <w:r w:rsidRPr="009A0539">
        <w:rPr>
          <w:rFonts w:ascii="Arial" w:hAnsi="Arial" w:cs="Arial"/>
        </w:rPr>
        <w:lastRenderedPageBreak/>
        <w:t xml:space="preserve">12. </w:t>
      </w:r>
      <w:r w:rsidRPr="009A0539">
        <w:rPr>
          <w:rFonts w:ascii="Arial" w:hAnsi="Arial" w:cs="Arial"/>
        </w:rPr>
        <w:tab/>
        <w:t xml:space="preserve">Hinojosa MG, Johansson Y, Cediel-Ulloa A, Ivanova E, Gabring N, Gliga A, et al. Evaluation of mRNA markers in differentiating human SH-SY5Y cells for estimation of developmental neurotoxicity. NeuroToxicology. 2023 Jul;97:65–77. </w:t>
      </w:r>
    </w:p>
    <w:p w14:paraId="69583DAB" w14:textId="77777777" w:rsidR="009A0539" w:rsidRPr="009A0539" w:rsidRDefault="009A0539" w:rsidP="009A0539">
      <w:pPr>
        <w:pStyle w:val="Bibliography"/>
        <w:rPr>
          <w:rFonts w:ascii="Arial" w:hAnsi="Arial" w:cs="Arial"/>
        </w:rPr>
      </w:pPr>
      <w:r w:rsidRPr="009A0539">
        <w:rPr>
          <w:rFonts w:ascii="Arial" w:hAnsi="Arial" w:cs="Arial"/>
        </w:rPr>
        <w:t xml:space="preserve">13. </w:t>
      </w:r>
      <w:r w:rsidRPr="009A0539">
        <w:rPr>
          <w:rFonts w:ascii="Arial" w:hAnsi="Arial" w:cs="Arial"/>
        </w:rPr>
        <w:tab/>
        <w:t xml:space="preserve">Chaudhary S, Sahu U, Parvez S. Melatonin attenuates branch chain fatty acid induced apoptosis mediated neurodegeneration. Environmental Toxicology. 2021 Apr;36(4):491–505. </w:t>
      </w:r>
    </w:p>
    <w:p w14:paraId="7942AA00" w14:textId="77777777" w:rsidR="009A0539" w:rsidRPr="009A0539" w:rsidRDefault="009A0539" w:rsidP="009A0539">
      <w:pPr>
        <w:pStyle w:val="Bibliography"/>
        <w:rPr>
          <w:rFonts w:ascii="Arial" w:hAnsi="Arial" w:cs="Arial"/>
        </w:rPr>
      </w:pPr>
      <w:r w:rsidRPr="009A0539">
        <w:rPr>
          <w:rFonts w:ascii="Arial" w:hAnsi="Arial" w:cs="Arial"/>
        </w:rPr>
        <w:t xml:space="preserve">14. </w:t>
      </w:r>
      <w:r w:rsidRPr="009A0539">
        <w:rPr>
          <w:rFonts w:ascii="Arial" w:hAnsi="Arial" w:cs="Arial"/>
        </w:rPr>
        <w:tab/>
        <w:t xml:space="preserve">Schilter B, Noldner M, Chatterjee S, Honegger P. Anticonvulsant drug toxicity in rat brain cell aggregate cultures. TOXICOLOGY IN VITRO. 1995;9(4):381–6. </w:t>
      </w:r>
    </w:p>
    <w:p w14:paraId="0D80BCE3" w14:textId="77777777" w:rsidR="009A0539" w:rsidRPr="009A0539" w:rsidRDefault="009A0539" w:rsidP="009A0539">
      <w:pPr>
        <w:pStyle w:val="Bibliography"/>
        <w:rPr>
          <w:rFonts w:ascii="Arial" w:hAnsi="Arial" w:cs="Arial"/>
        </w:rPr>
      </w:pPr>
      <w:r w:rsidRPr="009A0539">
        <w:rPr>
          <w:rFonts w:ascii="Arial" w:hAnsi="Arial" w:cs="Arial"/>
        </w:rPr>
        <w:t xml:space="preserve">15. </w:t>
      </w:r>
      <w:r w:rsidRPr="009A0539">
        <w:rPr>
          <w:rFonts w:ascii="Arial" w:hAnsi="Arial" w:cs="Arial"/>
        </w:rPr>
        <w:tab/>
        <w:t xml:space="preserve">Fennrich S, Ray D, Nau H, Schlosshauer B. Radial astrocytes: Toxic effects induced by antiepileptic drug in the developing rat hippocampus in vitro. European Journal of Cell Biology. 1998 Oct;77(2):142–50. </w:t>
      </w:r>
    </w:p>
    <w:p w14:paraId="1EDAFFBF" w14:textId="77777777" w:rsidR="009A0539" w:rsidRPr="009A0539" w:rsidRDefault="009A0539" w:rsidP="009A0539">
      <w:pPr>
        <w:pStyle w:val="Bibliography"/>
        <w:rPr>
          <w:rFonts w:ascii="Arial" w:hAnsi="Arial" w:cs="Arial"/>
        </w:rPr>
      </w:pPr>
      <w:r w:rsidRPr="009A0539">
        <w:rPr>
          <w:rFonts w:ascii="Arial" w:hAnsi="Arial" w:cs="Arial"/>
        </w:rPr>
        <w:t xml:space="preserve">16. </w:t>
      </w:r>
      <w:r w:rsidRPr="009A0539">
        <w:rPr>
          <w:rFonts w:ascii="Arial" w:hAnsi="Arial" w:cs="Arial"/>
        </w:rPr>
        <w:tab/>
        <w:t xml:space="preserve">Hogberg HT, Kinsner-Ovaskainen A, Coecke S, Hartung T, Bal-Price AK. mRNA Expression is a Relevant Tool to Identify Developmental Neurotoxicants Using an In Vitro Approach. Toxicological Sciences. 2010 Jan;113(1):95–115. </w:t>
      </w:r>
    </w:p>
    <w:p w14:paraId="52920D77" w14:textId="77777777" w:rsidR="009A0539" w:rsidRPr="009A0539" w:rsidRDefault="009A0539" w:rsidP="009A0539">
      <w:pPr>
        <w:pStyle w:val="Bibliography"/>
        <w:rPr>
          <w:rFonts w:ascii="Arial" w:hAnsi="Arial" w:cs="Arial"/>
        </w:rPr>
      </w:pPr>
      <w:r w:rsidRPr="009A0539">
        <w:rPr>
          <w:rFonts w:ascii="Arial" w:hAnsi="Arial" w:cs="Arial"/>
        </w:rPr>
        <w:t xml:space="preserve">17. </w:t>
      </w:r>
      <w:r w:rsidRPr="009A0539">
        <w:rPr>
          <w:rFonts w:ascii="Arial" w:hAnsi="Arial" w:cs="Arial"/>
        </w:rPr>
        <w:tab/>
        <w:t xml:space="preserve">Wang C, Luan Z, Yang Y, Wang Z, Cui Y, Gu G. Valproic acid induces apoptosis in differentiating hippocampal neurons by the release of tumor necrosis factor-α from activated astrocytes. Neuroscience Letters. 2011 Jun;497(2):122–7. </w:t>
      </w:r>
    </w:p>
    <w:p w14:paraId="481B6838" w14:textId="77777777" w:rsidR="009A0539" w:rsidRPr="009A0539" w:rsidRDefault="009A0539" w:rsidP="009A0539">
      <w:pPr>
        <w:pStyle w:val="Bibliography"/>
        <w:rPr>
          <w:rFonts w:ascii="Arial" w:hAnsi="Arial" w:cs="Arial"/>
        </w:rPr>
      </w:pPr>
      <w:r w:rsidRPr="009A0539">
        <w:rPr>
          <w:rFonts w:ascii="Arial" w:hAnsi="Arial" w:cs="Arial"/>
        </w:rPr>
        <w:t xml:space="preserve">18. </w:t>
      </w:r>
      <w:r w:rsidRPr="009A0539">
        <w:rPr>
          <w:rFonts w:ascii="Arial" w:hAnsi="Arial" w:cs="Arial"/>
        </w:rPr>
        <w:tab/>
        <w:t xml:space="preserve">Chaudhary S, Parvez S. An in vitro approach to assess the neurotoxicity of valproic acid-induced oxidative stress in cerebellum and cerebral cortex of young rats. Neuroscience. 2012;225(nzr, 7605074):258–68. </w:t>
      </w:r>
    </w:p>
    <w:p w14:paraId="5E7A0BF3" w14:textId="77777777" w:rsidR="009A0539" w:rsidRPr="009A0539" w:rsidRDefault="009A0539" w:rsidP="009A0539">
      <w:pPr>
        <w:pStyle w:val="Bibliography"/>
        <w:rPr>
          <w:rFonts w:ascii="Arial" w:hAnsi="Arial" w:cs="Arial"/>
        </w:rPr>
      </w:pPr>
      <w:r w:rsidRPr="009A0539">
        <w:rPr>
          <w:rFonts w:ascii="Arial" w:hAnsi="Arial" w:cs="Arial"/>
        </w:rPr>
        <w:t xml:space="preserve">19. </w:t>
      </w:r>
      <w:r w:rsidRPr="009A0539">
        <w:rPr>
          <w:rFonts w:ascii="Arial" w:hAnsi="Arial" w:cs="Arial"/>
        </w:rPr>
        <w:tab/>
        <w:t xml:space="preserve">Morte MI, Carreira BP, Falcão MJ, Ambrósio AF, Soares-da-Silva P, Araújo IM, et al. Evaluation of neurotoxic and neuroprotective pathways affected by antiepileptic drugs in cultured hippocampal neurons. Toxicology in Vitro. 2013 Dec;27(8):2193–202. </w:t>
      </w:r>
    </w:p>
    <w:p w14:paraId="0B2960CB" w14:textId="77777777" w:rsidR="009A0539" w:rsidRPr="009A0539" w:rsidRDefault="009A0539" w:rsidP="009A0539">
      <w:pPr>
        <w:pStyle w:val="Bibliography"/>
        <w:rPr>
          <w:rFonts w:ascii="Arial" w:hAnsi="Arial" w:cs="Arial"/>
        </w:rPr>
      </w:pPr>
      <w:r w:rsidRPr="009A0539">
        <w:rPr>
          <w:rFonts w:ascii="Arial" w:hAnsi="Arial" w:cs="Arial"/>
        </w:rPr>
        <w:t xml:space="preserve">20. </w:t>
      </w:r>
      <w:r w:rsidRPr="009A0539">
        <w:rPr>
          <w:rFonts w:ascii="Arial" w:hAnsi="Arial" w:cs="Arial"/>
        </w:rPr>
        <w:tab/>
        <w:t xml:space="preserve">Zieminska E, Lenart J, Lazarewicz JW. Select putative neurodevelopmental toxins modify SNAP-25 expression in primary cultures of rat cerebellar granule cells. Toxicology. 2016 Aug;370:86–93. </w:t>
      </w:r>
    </w:p>
    <w:p w14:paraId="4D72F45B" w14:textId="77777777" w:rsidR="009A0539" w:rsidRPr="009A0539" w:rsidRDefault="009A0539" w:rsidP="009A0539">
      <w:pPr>
        <w:pStyle w:val="Bibliography"/>
        <w:rPr>
          <w:rFonts w:ascii="Arial" w:hAnsi="Arial" w:cs="Arial"/>
        </w:rPr>
      </w:pPr>
      <w:r w:rsidRPr="009A0539">
        <w:rPr>
          <w:rFonts w:ascii="Arial" w:hAnsi="Arial" w:cs="Arial"/>
        </w:rPr>
        <w:t xml:space="preserve">21. </w:t>
      </w:r>
      <w:r w:rsidRPr="009A0539">
        <w:rPr>
          <w:rFonts w:ascii="Arial" w:hAnsi="Arial" w:cs="Arial"/>
        </w:rPr>
        <w:tab/>
        <w:t xml:space="preserve">Al-Rubai A, Wigmore P, Pratten MK. Evaluation of a Human Neural Stem Cell Culture Method for Prediction of the Neurotoxicity of Anti-epileptics. Altern Lab Anim. 2017 May;45(2):67–81. </w:t>
      </w:r>
    </w:p>
    <w:p w14:paraId="4E153221" w14:textId="77777777" w:rsidR="009A0539" w:rsidRPr="009A0539" w:rsidRDefault="009A0539" w:rsidP="009A0539">
      <w:pPr>
        <w:pStyle w:val="Bibliography"/>
        <w:rPr>
          <w:rFonts w:ascii="Arial" w:hAnsi="Arial" w:cs="Arial"/>
        </w:rPr>
      </w:pPr>
      <w:r w:rsidRPr="009A0539">
        <w:rPr>
          <w:rFonts w:ascii="Arial" w:hAnsi="Arial" w:cs="Arial"/>
        </w:rPr>
        <w:t xml:space="preserve">22. </w:t>
      </w:r>
      <w:r w:rsidRPr="009A0539">
        <w:rPr>
          <w:rFonts w:ascii="Arial" w:hAnsi="Arial" w:cs="Arial"/>
        </w:rPr>
        <w:tab/>
        <w:t xml:space="preserve">Kim JW, Oh HA, Kim SR, Ko MJ, Seung H, Lee SH, et al. Epigenetically Upregulated T-Type Calcium Channels Contribute to Abnormal Proliferation of Embryonic Neural Progenitor Cells Exposed to Valproic Acid. Biomolecules &amp; Therapeutics. 2020 Sep 1;28(5):389–96. </w:t>
      </w:r>
    </w:p>
    <w:p w14:paraId="1E310B7C" w14:textId="77777777" w:rsidR="009A0539" w:rsidRPr="009A0539" w:rsidRDefault="009A0539" w:rsidP="009A0539">
      <w:pPr>
        <w:pStyle w:val="Bibliography"/>
        <w:rPr>
          <w:rFonts w:ascii="Arial" w:hAnsi="Arial" w:cs="Arial"/>
        </w:rPr>
      </w:pPr>
      <w:r w:rsidRPr="009A0539">
        <w:rPr>
          <w:rFonts w:ascii="Arial" w:hAnsi="Arial" w:cs="Arial"/>
        </w:rPr>
        <w:t xml:space="preserve">23. </w:t>
      </w:r>
      <w:r w:rsidRPr="009A0539">
        <w:rPr>
          <w:rFonts w:ascii="Arial" w:hAnsi="Arial" w:cs="Arial"/>
        </w:rPr>
        <w:tab/>
        <w:t xml:space="preserve">Fujiki R, Sato A, Fujitani M, Yamashita T. A proapoptotic effect of valproic acid on progenitors of embryonic stem cell-derived glutamatergic neurons. Cell Death Dis. 2013 Jun 20;4(6):e677–e677. </w:t>
      </w:r>
    </w:p>
    <w:p w14:paraId="5A925250" w14:textId="77777777" w:rsidR="009A0539" w:rsidRPr="009A0539" w:rsidRDefault="009A0539" w:rsidP="009A0539">
      <w:pPr>
        <w:pStyle w:val="Bibliography"/>
        <w:rPr>
          <w:rFonts w:ascii="Arial" w:hAnsi="Arial" w:cs="Arial"/>
        </w:rPr>
      </w:pPr>
      <w:r w:rsidRPr="009A0539">
        <w:rPr>
          <w:rFonts w:ascii="Arial" w:hAnsi="Arial" w:cs="Arial"/>
        </w:rPr>
        <w:lastRenderedPageBreak/>
        <w:t xml:space="preserve">24. </w:t>
      </w:r>
      <w:r w:rsidRPr="009A0539">
        <w:rPr>
          <w:rFonts w:ascii="Arial" w:hAnsi="Arial" w:cs="Arial"/>
        </w:rPr>
        <w:tab/>
        <w:t xml:space="preserve">Miranda CC, Fernandes TG, Pinto SN, Prieto M, Diogo MM, Cabral JMS. A scale out approach towards neural induction of human induced pluripotent stem cells for neurodevelopmental toxicity studies. Toxicology Letters. 2018 Sep;294:51–60. </w:t>
      </w:r>
    </w:p>
    <w:p w14:paraId="3A6C9EBB" w14:textId="77777777" w:rsidR="009A0539" w:rsidRPr="009A0539" w:rsidRDefault="009A0539" w:rsidP="009A0539">
      <w:pPr>
        <w:pStyle w:val="Bibliography"/>
        <w:rPr>
          <w:rFonts w:ascii="Arial" w:hAnsi="Arial" w:cs="Arial"/>
        </w:rPr>
      </w:pPr>
      <w:r w:rsidRPr="009A0539">
        <w:rPr>
          <w:rFonts w:ascii="Arial" w:hAnsi="Arial" w:cs="Arial"/>
        </w:rPr>
        <w:t xml:space="preserve">25. </w:t>
      </w:r>
      <w:r w:rsidRPr="009A0539">
        <w:rPr>
          <w:rFonts w:ascii="Arial" w:hAnsi="Arial" w:cs="Arial"/>
        </w:rPr>
        <w:tab/>
        <w:t xml:space="preserve">Chanda S, Ang CE, Lee QY, Ghebrial M, Haag D, Shibuya Y, et al. Direct Reprogramming of Human Neurons Identifies MARCKSL1 as a Pathogenic Mediator of Valproic Acid-Induced Teratogenicity. Cell Stem Cell. 2019 Jul;25(1):103-119.e6. </w:t>
      </w:r>
    </w:p>
    <w:p w14:paraId="74123356" w14:textId="77777777" w:rsidR="009A0539" w:rsidRPr="009A0539" w:rsidRDefault="009A0539" w:rsidP="009A0539">
      <w:pPr>
        <w:pStyle w:val="Bibliography"/>
        <w:rPr>
          <w:rFonts w:ascii="Arial" w:hAnsi="Arial" w:cs="Arial"/>
        </w:rPr>
      </w:pPr>
      <w:r w:rsidRPr="009A0539">
        <w:rPr>
          <w:rFonts w:ascii="Arial" w:hAnsi="Arial" w:cs="Arial"/>
        </w:rPr>
        <w:t xml:space="preserve">26. </w:t>
      </w:r>
      <w:r w:rsidRPr="009A0539">
        <w:rPr>
          <w:rFonts w:ascii="Arial" w:hAnsi="Arial" w:cs="Arial"/>
        </w:rPr>
        <w:tab/>
        <w:t xml:space="preserve">Schulpen SHW, Theunissen PT, Pennings JLA, Piersma AH. Comparison of gene expression regulation in mouse- and human embryonic stem cell assays during neural differentiation and in response to valproic acid exposure. Reproductive Toxicology. 2015 Aug;56:77–86. </w:t>
      </w:r>
    </w:p>
    <w:p w14:paraId="79486E6A" w14:textId="77777777" w:rsidR="009A0539" w:rsidRPr="009A0539" w:rsidRDefault="009A0539" w:rsidP="009A0539">
      <w:pPr>
        <w:pStyle w:val="Bibliography"/>
        <w:rPr>
          <w:rFonts w:ascii="Arial" w:hAnsi="Arial" w:cs="Arial"/>
        </w:rPr>
      </w:pPr>
      <w:r w:rsidRPr="009A0539">
        <w:rPr>
          <w:rFonts w:ascii="Arial" w:hAnsi="Arial" w:cs="Arial"/>
        </w:rPr>
        <w:t xml:space="preserve">27. </w:t>
      </w:r>
      <w:r w:rsidRPr="009A0539">
        <w:rPr>
          <w:rFonts w:ascii="Arial" w:hAnsi="Arial" w:cs="Arial"/>
        </w:rPr>
        <w:tab/>
        <w:t xml:space="preserve">Shinde V, Perumal Srinivasan S, Henry M, Rotshteyn T, Hescheler J, Rahnenführer J, et al. Comparison of a teratogenic transcriptome-based predictive test based on human embryonic versus inducible pluripotent stem cells. Stem Cell Res Ther. 2016 Dec;7(1):190. </w:t>
      </w:r>
    </w:p>
    <w:p w14:paraId="6AC0C23B" w14:textId="77777777" w:rsidR="009A0539" w:rsidRPr="009A0539" w:rsidRDefault="009A0539" w:rsidP="009A0539">
      <w:pPr>
        <w:pStyle w:val="Bibliography"/>
        <w:rPr>
          <w:rFonts w:ascii="Arial" w:hAnsi="Arial" w:cs="Arial"/>
        </w:rPr>
      </w:pPr>
      <w:r w:rsidRPr="009A0539">
        <w:rPr>
          <w:rFonts w:ascii="Arial" w:hAnsi="Arial" w:cs="Arial"/>
        </w:rPr>
        <w:t xml:space="preserve">28. </w:t>
      </w:r>
      <w:r w:rsidRPr="009A0539">
        <w:rPr>
          <w:rFonts w:ascii="Arial" w:hAnsi="Arial" w:cs="Arial"/>
        </w:rPr>
        <w:tab/>
        <w:t xml:space="preserve">Colleoni S, Galli C, Gaspar JA, Meganathan K, Jagtap S, Hescheler J, et al. A comparative transcriptomic study on the effects of valproic acid on two different hESCs lines in a neural teratogenicity test system. Toxicology Letters. 2014 Nov;231(1):38–44. </w:t>
      </w:r>
    </w:p>
    <w:p w14:paraId="7FE836A8" w14:textId="77777777" w:rsidR="009A0539" w:rsidRPr="009A0539" w:rsidRDefault="009A0539" w:rsidP="009A0539">
      <w:pPr>
        <w:pStyle w:val="Bibliography"/>
        <w:rPr>
          <w:rFonts w:ascii="Arial" w:hAnsi="Arial" w:cs="Arial"/>
        </w:rPr>
      </w:pPr>
      <w:r w:rsidRPr="009A0539">
        <w:rPr>
          <w:rFonts w:ascii="Arial" w:hAnsi="Arial" w:cs="Arial"/>
        </w:rPr>
        <w:t xml:space="preserve">29. </w:t>
      </w:r>
      <w:r w:rsidRPr="009A0539">
        <w:rPr>
          <w:rFonts w:ascii="Arial" w:hAnsi="Arial" w:cs="Arial"/>
        </w:rPr>
        <w:tab/>
        <w:t xml:space="preserve">West PR, Weir AM, Smith AM, Donley ELR, Cezar GG. Predicting human developmental toxicity of pharmaceuticals using human embryonic stem cells and metabolomics. Toxicology and Applied Pharmacology. 2010 Aug;247(1):18–27. </w:t>
      </w:r>
    </w:p>
    <w:p w14:paraId="0A85DA73" w14:textId="77777777" w:rsidR="009A0539" w:rsidRPr="009A0539" w:rsidRDefault="009A0539" w:rsidP="009A0539">
      <w:pPr>
        <w:pStyle w:val="Bibliography"/>
        <w:rPr>
          <w:rFonts w:ascii="Arial" w:hAnsi="Arial" w:cs="Arial"/>
        </w:rPr>
      </w:pPr>
      <w:r w:rsidRPr="009A0539">
        <w:rPr>
          <w:rFonts w:ascii="Arial" w:hAnsi="Arial" w:cs="Arial"/>
        </w:rPr>
        <w:t xml:space="preserve">30. </w:t>
      </w:r>
      <w:r w:rsidRPr="009A0539">
        <w:rPr>
          <w:rFonts w:ascii="Arial" w:hAnsi="Arial" w:cs="Arial"/>
        </w:rPr>
        <w:tab/>
        <w:t xml:space="preserve">Krug AK, Kolde R, Gaspar JA, Rempel E, Balmer NV, Meganathan K, et al. Human embryonic stem cell-derived test systems for developmental neurotoxicity: a transcriptomics approach. Archives of Toxicology. 2013;87(1):123–43. </w:t>
      </w:r>
    </w:p>
    <w:p w14:paraId="4C1A145D" w14:textId="77777777" w:rsidR="009A0539" w:rsidRPr="009A0539" w:rsidRDefault="009A0539" w:rsidP="009A0539">
      <w:pPr>
        <w:pStyle w:val="Bibliography"/>
        <w:rPr>
          <w:rFonts w:ascii="Arial" w:hAnsi="Arial" w:cs="Arial"/>
        </w:rPr>
      </w:pPr>
      <w:r w:rsidRPr="009A0539">
        <w:rPr>
          <w:rFonts w:ascii="Arial" w:hAnsi="Arial" w:cs="Arial"/>
        </w:rPr>
        <w:t xml:space="preserve">31. </w:t>
      </w:r>
      <w:r w:rsidRPr="009A0539">
        <w:rPr>
          <w:rFonts w:ascii="Arial" w:hAnsi="Arial" w:cs="Arial"/>
        </w:rPr>
        <w:tab/>
        <w:t xml:space="preserve">Palmer JA, Smith AM, Egnash LA, Conard KR, West PR, Burrier RE, et al. Establishment and assessment of a new human embryonic stem cell-based biomarker assay for developmental toxicity screening. Birth defects research Part B, Developmental and reproductive toxicology. 2013;98(4):343–63. </w:t>
      </w:r>
    </w:p>
    <w:p w14:paraId="1F8C2288" w14:textId="77777777" w:rsidR="009A0539" w:rsidRPr="009A0539" w:rsidRDefault="009A0539" w:rsidP="009A0539">
      <w:pPr>
        <w:pStyle w:val="Bibliography"/>
        <w:rPr>
          <w:rFonts w:ascii="Arial" w:hAnsi="Arial" w:cs="Arial"/>
        </w:rPr>
      </w:pPr>
      <w:r w:rsidRPr="009A0539">
        <w:rPr>
          <w:rFonts w:ascii="Arial" w:hAnsi="Arial" w:cs="Arial"/>
        </w:rPr>
        <w:t xml:space="preserve">32. </w:t>
      </w:r>
      <w:r w:rsidRPr="009A0539">
        <w:rPr>
          <w:rFonts w:ascii="Arial" w:hAnsi="Arial" w:cs="Arial"/>
        </w:rPr>
        <w:tab/>
        <w:t xml:space="preserve">Waldmann T, Rempel E, Balmer NV, Konig A, Kolde R, Gaspar JA, et al. Design principles of concentration-dependent transcriptome deviations in drug-exposed differentiating stem cells. Chemical Research in Toxicology. 2014;27(3):408–20. </w:t>
      </w:r>
    </w:p>
    <w:p w14:paraId="5E1580B7" w14:textId="77777777" w:rsidR="009A0539" w:rsidRPr="009A0539" w:rsidRDefault="009A0539" w:rsidP="009A0539">
      <w:pPr>
        <w:pStyle w:val="Bibliography"/>
        <w:rPr>
          <w:rFonts w:ascii="Arial" w:hAnsi="Arial" w:cs="Arial"/>
        </w:rPr>
      </w:pPr>
      <w:r w:rsidRPr="009A0539">
        <w:rPr>
          <w:rFonts w:ascii="Arial" w:hAnsi="Arial" w:cs="Arial"/>
        </w:rPr>
        <w:t xml:space="preserve">33. </w:t>
      </w:r>
      <w:r w:rsidRPr="009A0539">
        <w:rPr>
          <w:rFonts w:ascii="Arial" w:hAnsi="Arial" w:cs="Arial"/>
        </w:rPr>
        <w:tab/>
        <w:t xml:space="preserve">Schulpen SHW, De Jong E, De La Fonteyne LJJ, De Klerk A, Piersma AH. Distinct gene expression responses of two anticonvulsant drugs in a novel human embryonic stem cell based neural differentiation assay protocol. Toxicology in Vitro. 2015 Apr;29(3):449–57. </w:t>
      </w:r>
    </w:p>
    <w:p w14:paraId="79F7C6FE" w14:textId="77777777" w:rsidR="009A0539" w:rsidRPr="009A0539" w:rsidRDefault="009A0539" w:rsidP="009A0539">
      <w:pPr>
        <w:pStyle w:val="Bibliography"/>
        <w:rPr>
          <w:rFonts w:ascii="Arial" w:hAnsi="Arial" w:cs="Arial"/>
        </w:rPr>
      </w:pPr>
      <w:r w:rsidRPr="009A0539">
        <w:rPr>
          <w:rFonts w:ascii="Arial" w:hAnsi="Arial" w:cs="Arial"/>
        </w:rPr>
        <w:t xml:space="preserve">34. </w:t>
      </w:r>
      <w:r w:rsidRPr="009A0539">
        <w:rPr>
          <w:rFonts w:ascii="Arial" w:hAnsi="Arial" w:cs="Arial"/>
        </w:rPr>
        <w:tab/>
        <w:t xml:space="preserve">Schulpen SHW, Pennings JLA, Piersma AH. Gene expression regulation and pathway analysis after valproic acid and carbamazepine exposure in a human embryonic stem cell-based neurodevelopmental toxicity assay. Toxicological Sciences. 2015;146(2):311–20. </w:t>
      </w:r>
    </w:p>
    <w:p w14:paraId="3199E84C" w14:textId="77777777" w:rsidR="009A0539" w:rsidRPr="009A0539" w:rsidRDefault="009A0539" w:rsidP="009A0539">
      <w:pPr>
        <w:pStyle w:val="Bibliography"/>
        <w:rPr>
          <w:rFonts w:ascii="Arial" w:hAnsi="Arial" w:cs="Arial"/>
        </w:rPr>
      </w:pPr>
      <w:r w:rsidRPr="009A0539">
        <w:rPr>
          <w:rFonts w:ascii="Arial" w:hAnsi="Arial" w:cs="Arial"/>
        </w:rPr>
        <w:t xml:space="preserve">35. </w:t>
      </w:r>
      <w:r w:rsidRPr="009A0539">
        <w:rPr>
          <w:rFonts w:ascii="Arial" w:hAnsi="Arial" w:cs="Arial"/>
        </w:rPr>
        <w:tab/>
        <w:t xml:space="preserve">Waldmann T, Grinberg M, Konig A, Rempel E, Schildknecht S, Henry M, et al. Stem Cell Transcriptome Responses and Corresponding Biomarkers That Indicate the Transition from Adaptive Responses to Cytotoxicity. Chemical Research in Toxicology. 2017;30(4):905–22. </w:t>
      </w:r>
    </w:p>
    <w:p w14:paraId="78718658" w14:textId="77777777" w:rsidR="009A0539" w:rsidRPr="009A0539" w:rsidRDefault="009A0539" w:rsidP="009A0539">
      <w:pPr>
        <w:pStyle w:val="Bibliography"/>
        <w:rPr>
          <w:rFonts w:ascii="Arial" w:hAnsi="Arial" w:cs="Arial"/>
        </w:rPr>
      </w:pPr>
      <w:r w:rsidRPr="009A0539">
        <w:rPr>
          <w:rFonts w:ascii="Arial" w:hAnsi="Arial" w:cs="Arial"/>
        </w:rPr>
        <w:lastRenderedPageBreak/>
        <w:t xml:space="preserve">36. </w:t>
      </w:r>
      <w:r w:rsidRPr="009A0539">
        <w:rPr>
          <w:rFonts w:ascii="Arial" w:hAnsi="Arial" w:cs="Arial"/>
        </w:rPr>
        <w:tab/>
        <w:t xml:space="preserve">Zang Z, Yin H, Du Z, Xie R, Yang L, Cai Y, et al. Valproic acid exposure decreases neurogenic potential of outer radial glia in human brain organoids. Front Mol Neurosci. 2022 Nov 29;15:1023765. </w:t>
      </w:r>
    </w:p>
    <w:p w14:paraId="363BDCE6" w14:textId="77777777" w:rsidR="009A0539" w:rsidRPr="009A0539" w:rsidRDefault="009A0539" w:rsidP="009A0539">
      <w:pPr>
        <w:pStyle w:val="Bibliography"/>
        <w:rPr>
          <w:rFonts w:ascii="Arial" w:hAnsi="Arial" w:cs="Arial"/>
        </w:rPr>
      </w:pPr>
      <w:r w:rsidRPr="009A0539">
        <w:rPr>
          <w:rFonts w:ascii="Arial" w:hAnsi="Arial" w:cs="Arial"/>
        </w:rPr>
        <w:t xml:space="preserve">37. </w:t>
      </w:r>
      <w:r w:rsidRPr="009A0539">
        <w:rPr>
          <w:rFonts w:ascii="Arial" w:hAnsi="Arial" w:cs="Arial"/>
        </w:rPr>
        <w:tab/>
        <w:t xml:space="preserve">De Leeuw VC, Van Oostrom CTM, Wackers PFK, Pennings JLA, Hodemaekers HM, Piersma AH, et al. Neuronal differentiation pathways and compound-induced developmental neurotoxicity in the human neural progenitor cell test (hNPT) revealed by RNA-seq. Chemosphere. 2022 Oct;304:135298. </w:t>
      </w:r>
    </w:p>
    <w:p w14:paraId="31963201" w14:textId="77777777" w:rsidR="009A0539" w:rsidRPr="009A0539" w:rsidRDefault="009A0539" w:rsidP="009A0539">
      <w:pPr>
        <w:pStyle w:val="Bibliography"/>
        <w:rPr>
          <w:rFonts w:ascii="Arial" w:hAnsi="Arial" w:cs="Arial"/>
        </w:rPr>
      </w:pPr>
      <w:r w:rsidRPr="009A0539">
        <w:rPr>
          <w:rFonts w:ascii="Arial" w:hAnsi="Arial" w:cs="Arial"/>
        </w:rPr>
        <w:t xml:space="preserve">38. </w:t>
      </w:r>
      <w:r w:rsidRPr="009A0539">
        <w:rPr>
          <w:rFonts w:ascii="Arial" w:hAnsi="Arial" w:cs="Arial"/>
        </w:rPr>
        <w:tab/>
        <w:t xml:space="preserve">Pistollato F, de Gyves EM, Carpi D, Bopp SK, Nunes C, Worth A, et al. Assessment of developmental neurotoxicity induced by chemical mixtures using an adverse outcome pathway concept. Environmental health : a global access science source. 2020;19(1):23. </w:t>
      </w:r>
    </w:p>
    <w:p w14:paraId="6A093105" w14:textId="77777777" w:rsidR="009A0539" w:rsidRPr="009A0539" w:rsidRDefault="009A0539" w:rsidP="009A0539">
      <w:pPr>
        <w:pStyle w:val="Bibliography"/>
        <w:rPr>
          <w:rFonts w:ascii="Arial" w:hAnsi="Arial" w:cs="Arial"/>
        </w:rPr>
      </w:pPr>
      <w:r w:rsidRPr="009A0539">
        <w:rPr>
          <w:rFonts w:ascii="Arial" w:hAnsi="Arial" w:cs="Arial"/>
        </w:rPr>
        <w:t xml:space="preserve">39. </w:t>
      </w:r>
      <w:r w:rsidRPr="009A0539">
        <w:rPr>
          <w:rFonts w:ascii="Arial" w:hAnsi="Arial" w:cs="Arial"/>
        </w:rPr>
        <w:tab/>
        <w:t xml:space="preserve">Adler S, Lindqvist J, Uddenberg K, Hyllner J, Strehl R. Testing Potential Developmental Toxicants with a Cytotoxicity Assay Based on Human Embryonic Stem Cells. Altern Lab Anim. 2008 May;36(2):129–40. </w:t>
      </w:r>
    </w:p>
    <w:p w14:paraId="7DAA72CA" w14:textId="77777777" w:rsidR="009A0539" w:rsidRPr="009A0539" w:rsidRDefault="009A0539" w:rsidP="009A0539">
      <w:pPr>
        <w:pStyle w:val="Bibliography"/>
        <w:rPr>
          <w:rFonts w:ascii="Arial" w:hAnsi="Arial" w:cs="Arial"/>
        </w:rPr>
      </w:pPr>
      <w:r w:rsidRPr="009A0539">
        <w:rPr>
          <w:rFonts w:ascii="Arial" w:hAnsi="Arial" w:cs="Arial"/>
        </w:rPr>
        <w:t xml:space="preserve">40. </w:t>
      </w:r>
      <w:r w:rsidRPr="009A0539">
        <w:rPr>
          <w:rFonts w:ascii="Arial" w:hAnsi="Arial" w:cs="Arial"/>
        </w:rPr>
        <w:tab/>
        <w:t xml:space="preserve">Konala VBR, Nandakumar S, Surendran H, Datar S, Bhonde R, Pal R. Neuronal and cardiac toxicity of pharmacological compounds identified through transcriptomic analysis of human pluripotent stem cell-derived embryoid bodies. Toxicology and Applied Pharmacology. 2021 Dec;433:115792. </w:t>
      </w:r>
    </w:p>
    <w:p w14:paraId="0F02B7C1" w14:textId="77777777" w:rsidR="009A0539" w:rsidRPr="009A0539" w:rsidRDefault="009A0539" w:rsidP="009A0539">
      <w:pPr>
        <w:pStyle w:val="Bibliography"/>
        <w:rPr>
          <w:rFonts w:ascii="Arial" w:hAnsi="Arial" w:cs="Arial"/>
        </w:rPr>
      </w:pPr>
      <w:r w:rsidRPr="009A0539">
        <w:rPr>
          <w:rFonts w:ascii="Arial" w:hAnsi="Arial" w:cs="Arial"/>
        </w:rPr>
        <w:t xml:space="preserve">41. </w:t>
      </w:r>
      <w:r w:rsidRPr="009A0539">
        <w:rPr>
          <w:rFonts w:ascii="Arial" w:hAnsi="Arial" w:cs="Arial"/>
        </w:rPr>
        <w:tab/>
        <w:t xml:space="preserve">Smirnova L, Block K, Sittka A, Oelgeschlager M, Seiler AEM, Luch A. MicroRNA profiling as tool for in vitro developmental neurotoxicity testing: the case of sodium valproate. PloS one. 2014;9(6):e98892. </w:t>
      </w:r>
    </w:p>
    <w:p w14:paraId="1B5FB1B0" w14:textId="6287FFC8" w:rsidR="009A0539" w:rsidRPr="004B5FE2" w:rsidRDefault="009A0539" w:rsidP="004D3BC5">
      <w:pPr>
        <w:rPr>
          <w:rFonts w:ascii="Arial" w:hAnsi="Arial" w:cs="Arial"/>
        </w:rPr>
      </w:pPr>
      <w:r>
        <w:rPr>
          <w:rFonts w:ascii="Arial" w:hAnsi="Arial" w:cs="Arial"/>
        </w:rPr>
        <w:fldChar w:fldCharType="end"/>
      </w:r>
    </w:p>
    <w:sectPr w:rsidR="009A0539" w:rsidRPr="004B5FE2" w:rsidSect="004D3B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13355"/>
    <w:multiLevelType w:val="hybridMultilevel"/>
    <w:tmpl w:val="405ECA8E"/>
    <w:lvl w:ilvl="0" w:tplc="1812DA2A">
      <w:start w:val="10"/>
      <w:numFmt w:val="bullet"/>
      <w:lvlText w:val=""/>
      <w:lvlJc w:val="left"/>
      <w:pPr>
        <w:ind w:left="720" w:hanging="360"/>
      </w:pPr>
      <w:rPr>
        <w:rFonts w:ascii="Symbol" w:eastAsiaTheme="minorEastAsia"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W0NDExMLcwMDC2MDJT0lEKTi0uzszPAykwqgUA11Nh5SwAAAA="/>
  </w:docVars>
  <w:rsids>
    <w:rsidRoot w:val="004D3BC5"/>
    <w:rsid w:val="00077EEB"/>
    <w:rsid w:val="00145922"/>
    <w:rsid w:val="00355324"/>
    <w:rsid w:val="00365B8B"/>
    <w:rsid w:val="00405B5F"/>
    <w:rsid w:val="004B5FE2"/>
    <w:rsid w:val="004D3BC5"/>
    <w:rsid w:val="00711452"/>
    <w:rsid w:val="009A0539"/>
    <w:rsid w:val="009D6719"/>
    <w:rsid w:val="00A46BBE"/>
    <w:rsid w:val="00B409D8"/>
    <w:rsid w:val="00D025CC"/>
    <w:rsid w:val="00DB0E4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3E830"/>
  <w15:chartTrackingRefBased/>
  <w15:docId w15:val="{61EF36B6-AC04-4844-B7CE-7C97BB6B2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5324"/>
    <w:pPr>
      <w:keepNext/>
      <w:keepLines/>
      <w:spacing w:before="240" w:after="0"/>
      <w:outlineLvl w:val="0"/>
    </w:pPr>
    <w:rPr>
      <w:rFonts w:ascii="Arial" w:eastAsiaTheme="majorEastAsia" w:hAnsi="Arial" w:cstheme="majorBidi"/>
      <w:szCs w:val="32"/>
    </w:rPr>
  </w:style>
  <w:style w:type="paragraph" w:styleId="Heading2">
    <w:name w:val="heading 2"/>
    <w:basedOn w:val="Normal"/>
    <w:next w:val="Normal"/>
    <w:link w:val="Heading2Char"/>
    <w:uiPriority w:val="9"/>
    <w:semiHidden/>
    <w:unhideWhenUsed/>
    <w:qFormat/>
    <w:rsid w:val="00355324"/>
    <w:pPr>
      <w:keepNext/>
      <w:keepLines/>
      <w:spacing w:before="40" w:after="0"/>
      <w:outlineLvl w:val="1"/>
    </w:pPr>
    <w:rPr>
      <w:rFonts w:ascii="Arial" w:eastAsiaTheme="majorEastAsia" w:hAnsi="Arial"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5324"/>
    <w:rPr>
      <w:rFonts w:ascii="Arial" w:eastAsiaTheme="majorEastAsia" w:hAnsi="Arial" w:cstheme="majorBidi"/>
      <w:szCs w:val="32"/>
    </w:rPr>
  </w:style>
  <w:style w:type="character" w:customStyle="1" w:styleId="Heading2Char">
    <w:name w:val="Heading 2 Char"/>
    <w:basedOn w:val="DefaultParagraphFont"/>
    <w:link w:val="Heading2"/>
    <w:uiPriority w:val="9"/>
    <w:semiHidden/>
    <w:rsid w:val="00355324"/>
    <w:rPr>
      <w:rFonts w:ascii="Arial" w:eastAsiaTheme="majorEastAsia" w:hAnsi="Arial" w:cstheme="majorBidi"/>
      <w:szCs w:val="26"/>
    </w:rPr>
  </w:style>
  <w:style w:type="table" w:styleId="TableGrid">
    <w:name w:val="Table Grid"/>
    <w:basedOn w:val="TableNormal"/>
    <w:uiPriority w:val="39"/>
    <w:rsid w:val="004D3B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3BC5"/>
    <w:pPr>
      <w:ind w:left="720"/>
      <w:contextualSpacing/>
    </w:pPr>
  </w:style>
  <w:style w:type="character" w:styleId="Hyperlink">
    <w:name w:val="Hyperlink"/>
    <w:basedOn w:val="DefaultParagraphFont"/>
    <w:uiPriority w:val="99"/>
    <w:unhideWhenUsed/>
    <w:rsid w:val="00145922"/>
    <w:rPr>
      <w:color w:val="0563C1" w:themeColor="hyperlink"/>
      <w:u w:val="single"/>
    </w:rPr>
  </w:style>
  <w:style w:type="character" w:styleId="UnresolvedMention">
    <w:name w:val="Unresolved Mention"/>
    <w:basedOn w:val="DefaultParagraphFont"/>
    <w:uiPriority w:val="99"/>
    <w:semiHidden/>
    <w:unhideWhenUsed/>
    <w:rsid w:val="00145922"/>
    <w:rPr>
      <w:color w:val="605E5C"/>
      <w:shd w:val="clear" w:color="auto" w:fill="E1DFDD"/>
    </w:rPr>
  </w:style>
  <w:style w:type="paragraph" w:styleId="Bibliography">
    <w:name w:val="Bibliography"/>
    <w:basedOn w:val="Normal"/>
    <w:next w:val="Normal"/>
    <w:uiPriority w:val="37"/>
    <w:unhideWhenUsed/>
    <w:rsid w:val="009A0539"/>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4803088">
      <w:bodyDiv w:val="1"/>
      <w:marLeft w:val="0"/>
      <w:marRight w:val="0"/>
      <w:marTop w:val="0"/>
      <w:marBottom w:val="0"/>
      <w:divBdr>
        <w:top w:val="none" w:sz="0" w:space="0" w:color="auto"/>
        <w:left w:val="none" w:sz="0" w:space="0" w:color="auto"/>
        <w:bottom w:val="none" w:sz="0" w:space="0" w:color="auto"/>
        <w:right w:val="none" w:sz="0" w:space="0" w:color="auto"/>
      </w:divBdr>
    </w:div>
    <w:div w:id="1757244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2982C-1909-4DAA-8C55-D66671C46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4</TotalTime>
  <Pages>16</Pages>
  <Words>14983</Words>
  <Characters>85404</Characters>
  <Application>Microsoft Office Word</Application>
  <DocSecurity>0</DocSecurity>
  <Lines>711</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andvik</dc:creator>
  <cp:keywords/>
  <dc:description/>
  <cp:lastModifiedBy>Daniel Sandvik</cp:lastModifiedBy>
  <cp:revision>10</cp:revision>
  <dcterms:created xsi:type="dcterms:W3CDTF">2024-11-04T06:32:00Z</dcterms:created>
  <dcterms:modified xsi:type="dcterms:W3CDTF">2024-11-06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AeTnlu3n"/&gt;&lt;style id="http://www.zotero.org/styles/vancouver-superscript" locale="en-US" hasBibliography="1" bibliographyStyleHasBeenSet="1"/&gt;&lt;prefs&gt;&lt;pref name="fieldType" value="Field"/&gt;&lt;/prefs&gt;&lt;</vt:lpwstr>
  </property>
  <property fmtid="{D5CDD505-2E9C-101B-9397-08002B2CF9AE}" pid="3" name="ZOTERO_PREF_2">
    <vt:lpwstr>/data&gt;</vt:lpwstr>
  </property>
</Properties>
</file>